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7D213" w14:textId="0657DADF" w:rsidR="00C17629" w:rsidRPr="00D928A5" w:rsidRDefault="00D928A5" w:rsidP="006F1525">
      <w:pPr>
        <w:spacing w:after="160" w:line="278" w:lineRule="auto"/>
        <w:rPr>
          <w:rFonts w:cs="Calibri"/>
          <w:b/>
          <w:bCs/>
          <w:sz w:val="28"/>
          <w:szCs w:val="28"/>
        </w:rPr>
      </w:pPr>
      <w:r w:rsidRPr="00D928A5">
        <w:rPr>
          <w:rFonts w:cs="Calibri"/>
          <w:b/>
          <w:bCs/>
          <w:sz w:val="28"/>
          <w:szCs w:val="28"/>
        </w:rPr>
        <w:t>Supplementary</w:t>
      </w:r>
      <w:r w:rsidR="00C4223C" w:rsidRPr="00D928A5">
        <w:rPr>
          <w:rFonts w:cs="Calibri"/>
          <w:b/>
          <w:bCs/>
          <w:sz w:val="28"/>
          <w:szCs w:val="28"/>
        </w:rPr>
        <w:t xml:space="preserve"> </w:t>
      </w:r>
      <w:bookmarkStart w:id="0" w:name="_Ref74829657"/>
      <w:bookmarkStart w:id="1" w:name="_Toc93590816"/>
      <w:r w:rsidRPr="00D928A5">
        <w:rPr>
          <w:rFonts w:cs="Calibri"/>
          <w:b/>
          <w:bCs/>
          <w:sz w:val="28"/>
          <w:szCs w:val="28"/>
        </w:rPr>
        <w:t>Material</w:t>
      </w:r>
    </w:p>
    <w:p w14:paraId="5691A8B6" w14:textId="1F2D27D4" w:rsidR="008768B9" w:rsidRPr="00D928A5" w:rsidRDefault="00C17629" w:rsidP="00C17629">
      <w:pPr>
        <w:spacing w:line="240" w:lineRule="auto"/>
        <w:rPr>
          <w:rFonts w:cs="Calibri"/>
          <w:b/>
          <w:bCs/>
        </w:rPr>
      </w:pPr>
      <w:r w:rsidRPr="00D928A5">
        <w:rPr>
          <w:rFonts w:cs="Calibri"/>
          <w:b/>
          <w:bCs/>
        </w:rPr>
        <w:t>Table S1: ICD-10</w:t>
      </w:r>
      <w:r w:rsidR="00B161B2" w:rsidRPr="00D928A5">
        <w:rPr>
          <w:rFonts w:cs="Calibri"/>
          <w:b/>
          <w:bCs/>
        </w:rPr>
        <w:t>-CM</w:t>
      </w:r>
      <w:r w:rsidRPr="00D928A5">
        <w:rPr>
          <w:rFonts w:cs="Calibri"/>
          <w:b/>
          <w:bCs/>
        </w:rPr>
        <w:t xml:space="preserve"> </w:t>
      </w:r>
      <w:r w:rsidR="00B161B2" w:rsidRPr="00D928A5">
        <w:rPr>
          <w:rFonts w:cs="Calibri"/>
          <w:b/>
          <w:bCs/>
        </w:rPr>
        <w:t>C</w:t>
      </w:r>
      <w:r w:rsidRPr="00D928A5">
        <w:rPr>
          <w:rFonts w:cs="Calibri"/>
          <w:b/>
          <w:bCs/>
        </w:rPr>
        <w:t xml:space="preserve">odes </w:t>
      </w:r>
      <w:bookmarkEnd w:id="0"/>
      <w:bookmarkEnd w:id="1"/>
      <w:r w:rsidRPr="00D928A5">
        <w:rPr>
          <w:rFonts w:cs="Calibri"/>
          <w:b/>
          <w:bCs/>
        </w:rPr>
        <w:t xml:space="preserve">for </w:t>
      </w:r>
      <w:r w:rsidR="007A1FAA" w:rsidRPr="00D928A5">
        <w:rPr>
          <w:rFonts w:cs="Calibri"/>
          <w:b/>
          <w:bCs/>
        </w:rPr>
        <w:t xml:space="preserve">Baseline Comorbidities and </w:t>
      </w:r>
      <w:r w:rsidR="00B161B2" w:rsidRPr="00D928A5">
        <w:rPr>
          <w:rFonts w:cs="Calibri"/>
          <w:b/>
          <w:bCs/>
        </w:rPr>
        <w:t>C</w:t>
      </w:r>
      <w:r w:rsidR="00D55436" w:rsidRPr="00D928A5">
        <w:rPr>
          <w:rFonts w:cs="Calibri"/>
          <w:b/>
          <w:bCs/>
        </w:rPr>
        <w:t xml:space="preserve">linical </w:t>
      </w:r>
      <w:r w:rsidR="00B161B2" w:rsidRPr="00D928A5">
        <w:rPr>
          <w:rFonts w:cs="Calibri"/>
          <w:b/>
          <w:bCs/>
        </w:rPr>
        <w:t>O</w:t>
      </w:r>
      <w:r w:rsidR="00D55436" w:rsidRPr="00D928A5">
        <w:rPr>
          <w:rFonts w:cs="Calibri"/>
          <w:b/>
          <w:bCs/>
        </w:rPr>
        <w:t xml:space="preserve">utcomes of </w:t>
      </w:r>
      <w:r w:rsidR="00B161B2" w:rsidRPr="00D928A5">
        <w:rPr>
          <w:rFonts w:cs="Calibri"/>
          <w:b/>
          <w:bCs/>
        </w:rPr>
        <w:t>I</w:t>
      </w:r>
      <w:r w:rsidR="00D55436" w:rsidRPr="00D928A5">
        <w:rPr>
          <w:rFonts w:cs="Calibri"/>
          <w:b/>
          <w:bCs/>
        </w:rPr>
        <w:t>nterest</w:t>
      </w:r>
    </w:p>
    <w:tbl>
      <w:tblPr>
        <w:tblStyle w:val="TableGrid"/>
        <w:tblW w:w="3369" w:type="pct"/>
        <w:tblLook w:val="04A0" w:firstRow="1" w:lastRow="0" w:firstColumn="1" w:lastColumn="0" w:noHBand="0" w:noVBand="1"/>
      </w:tblPr>
      <w:tblGrid>
        <w:gridCol w:w="2180"/>
        <w:gridCol w:w="6546"/>
      </w:tblGrid>
      <w:tr w:rsidR="008768B9" w:rsidRPr="00D928A5" w14:paraId="202EE602" w14:textId="77777777" w:rsidTr="006F1525">
        <w:trPr>
          <w:trHeight w:val="280"/>
        </w:trPr>
        <w:tc>
          <w:tcPr>
            <w:tcW w:w="1249" w:type="pct"/>
          </w:tcPr>
          <w:p w14:paraId="57467A6C" w14:textId="19DEC865" w:rsidR="008768B9" w:rsidRPr="001A3E66" w:rsidRDefault="00AA2789" w:rsidP="00206D54">
            <w:pPr>
              <w:pStyle w:val="NoSpacing"/>
              <w:rPr>
                <w:rFonts w:ascii="Calibri" w:hAnsi="Calibri" w:cs="Calibri"/>
                <w:b/>
                <w:sz w:val="20"/>
                <w:szCs w:val="20"/>
              </w:rPr>
            </w:pPr>
            <w:r w:rsidRPr="001A3E66">
              <w:rPr>
                <w:rFonts w:ascii="Calibri" w:hAnsi="Calibri" w:cs="Calibri"/>
                <w:b/>
                <w:sz w:val="20"/>
                <w:szCs w:val="20"/>
              </w:rPr>
              <w:t xml:space="preserve">Condition </w:t>
            </w:r>
            <w:r w:rsidR="007A1FAA" w:rsidRPr="001A3E66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3751" w:type="pct"/>
          </w:tcPr>
          <w:p w14:paraId="45D3723A" w14:textId="1D603EB1" w:rsidR="008768B9" w:rsidRPr="001A3E66" w:rsidRDefault="008768B9" w:rsidP="00206D54">
            <w:pPr>
              <w:pStyle w:val="NoSpacing"/>
              <w:rPr>
                <w:rFonts w:ascii="Calibri" w:hAnsi="Calibri" w:cs="Calibri"/>
                <w:b/>
                <w:sz w:val="20"/>
                <w:szCs w:val="20"/>
              </w:rPr>
            </w:pPr>
            <w:r w:rsidRPr="001A3E66">
              <w:rPr>
                <w:rFonts w:ascii="Calibri" w:hAnsi="Calibri" w:cs="Calibri"/>
                <w:b/>
                <w:sz w:val="20"/>
                <w:szCs w:val="20"/>
              </w:rPr>
              <w:t>ICD-10 CODES</w:t>
            </w:r>
          </w:p>
        </w:tc>
      </w:tr>
      <w:tr w:rsidR="008768B9" w:rsidRPr="00D928A5" w14:paraId="3C614CD4" w14:textId="77777777" w:rsidTr="006F1525">
        <w:trPr>
          <w:trHeight w:val="304"/>
        </w:trPr>
        <w:tc>
          <w:tcPr>
            <w:tcW w:w="1249" w:type="pct"/>
          </w:tcPr>
          <w:p w14:paraId="423AA9A0" w14:textId="77777777" w:rsidR="008768B9" w:rsidRPr="00D928A5" w:rsidRDefault="008768B9" w:rsidP="008768B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Aspiration</w:t>
            </w:r>
          </w:p>
        </w:tc>
        <w:tc>
          <w:tcPr>
            <w:tcW w:w="3751" w:type="pct"/>
          </w:tcPr>
          <w:p w14:paraId="5F8A433A" w14:textId="49222CFB" w:rsidR="008768B9" w:rsidRPr="00D928A5" w:rsidRDefault="00456063" w:rsidP="00456063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J69.0, J69.8, Y84.4, 92610, 74230</w:t>
            </w:r>
          </w:p>
        </w:tc>
      </w:tr>
      <w:tr w:rsidR="00F16BE5" w:rsidRPr="00D928A5" w14:paraId="08ADB45B" w14:textId="77777777" w:rsidTr="00B6022F">
        <w:trPr>
          <w:trHeight w:val="304"/>
        </w:trPr>
        <w:tc>
          <w:tcPr>
            <w:tcW w:w="1249" w:type="pct"/>
          </w:tcPr>
          <w:p w14:paraId="0B334947" w14:textId="7019708C" w:rsidR="00F16BE5" w:rsidRPr="00D928A5" w:rsidRDefault="00F16BE5" w:rsidP="00F16BE5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3751" w:type="pct"/>
          </w:tcPr>
          <w:p w14:paraId="498EDC7E" w14:textId="1AFFAB84" w:rsidR="00F16BE5" w:rsidRPr="00D928A5" w:rsidRDefault="00F16BE5" w:rsidP="00F16BE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R05.X</w:t>
            </w:r>
          </w:p>
        </w:tc>
      </w:tr>
      <w:tr w:rsidR="00F16BE5" w:rsidRPr="00D928A5" w14:paraId="74FE610C" w14:textId="77777777" w:rsidTr="00B6022F">
        <w:trPr>
          <w:trHeight w:val="304"/>
        </w:trPr>
        <w:tc>
          <w:tcPr>
            <w:tcW w:w="1249" w:type="pct"/>
          </w:tcPr>
          <w:p w14:paraId="150D30F7" w14:textId="5D6395C8" w:rsidR="00F16BE5" w:rsidRPr="00D928A5" w:rsidRDefault="00F16BE5" w:rsidP="00F16BE5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3751" w:type="pct"/>
          </w:tcPr>
          <w:p w14:paraId="361C4135" w14:textId="507607A6" w:rsidR="00F16BE5" w:rsidRPr="00D928A5" w:rsidRDefault="00F16BE5" w:rsidP="00F16BE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R13.1X</w:t>
            </w:r>
          </w:p>
        </w:tc>
      </w:tr>
      <w:tr w:rsidR="00F16BE5" w:rsidRPr="00D928A5" w14:paraId="723EF84E" w14:textId="77777777" w:rsidTr="00B6022F">
        <w:trPr>
          <w:trHeight w:val="304"/>
        </w:trPr>
        <w:tc>
          <w:tcPr>
            <w:tcW w:w="1249" w:type="pct"/>
          </w:tcPr>
          <w:p w14:paraId="5AB95069" w14:textId="3B37FECD" w:rsidR="00F16BE5" w:rsidRPr="00D928A5" w:rsidRDefault="00F16BE5" w:rsidP="00F16BE5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er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spiratory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ct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nfection</w:t>
            </w:r>
          </w:p>
        </w:tc>
        <w:tc>
          <w:tcPr>
            <w:tcW w:w="3751" w:type="pct"/>
          </w:tcPr>
          <w:p w14:paraId="124EC096" w14:textId="1C695D87" w:rsidR="00F16BE5" w:rsidRPr="00D928A5" w:rsidRDefault="00456063" w:rsidP="00F16BE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J09.X1, J10.0X, J12.X-J18.X, J20.X-J22.X, J40.X</w:t>
            </w:r>
          </w:p>
        </w:tc>
      </w:tr>
      <w:tr w:rsidR="00F16BE5" w:rsidRPr="00D928A5" w14:paraId="42A1D52C" w14:textId="77777777" w:rsidTr="00B6022F">
        <w:trPr>
          <w:trHeight w:val="304"/>
        </w:trPr>
        <w:tc>
          <w:tcPr>
            <w:tcW w:w="1249" w:type="pct"/>
          </w:tcPr>
          <w:p w14:paraId="439D8A72" w14:textId="48F2C849" w:rsidR="00F16BE5" w:rsidRPr="00D928A5" w:rsidRDefault="00F16BE5" w:rsidP="00F16BE5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piratory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ailure</w:t>
            </w:r>
          </w:p>
        </w:tc>
        <w:tc>
          <w:tcPr>
            <w:tcW w:w="3751" w:type="pct"/>
          </w:tcPr>
          <w:p w14:paraId="7C857D05" w14:textId="77777777" w:rsidR="00456063" w:rsidRPr="00D928A5" w:rsidRDefault="00456063" w:rsidP="00456063">
            <w:pPr>
              <w:pStyle w:val="NoSpacing"/>
              <w:rPr>
                <w:rFonts w:ascii="Calibri" w:hAnsi="Calibri" w:cs="Calibri"/>
                <w:sz w:val="20"/>
                <w:szCs w:val="20"/>
                <w:lang w:val="pl-PL"/>
              </w:rPr>
            </w:pPr>
            <w:r w:rsidRPr="00D928A5">
              <w:rPr>
                <w:rFonts w:ascii="Calibri" w:hAnsi="Calibri" w:cs="Calibri"/>
                <w:sz w:val="20"/>
                <w:szCs w:val="20"/>
                <w:lang w:val="pl-PL"/>
              </w:rPr>
              <w:t>J80, J95.82X, J96.XX, R09.02, R09.2, V46.1X, V46.2, Z99.11, Z99.81,</w:t>
            </w:r>
          </w:p>
          <w:p w14:paraId="0DD51561" w14:textId="0F9563B3" w:rsidR="00F16BE5" w:rsidRPr="00D928A5" w:rsidRDefault="00456063" w:rsidP="00456063">
            <w:pPr>
              <w:pStyle w:val="NoSpacing"/>
              <w:rPr>
                <w:rFonts w:ascii="Calibri" w:hAnsi="Calibri" w:cs="Calibri"/>
                <w:sz w:val="20"/>
                <w:szCs w:val="20"/>
                <w:lang w:val="pl-PL"/>
              </w:rPr>
            </w:pPr>
            <w:r w:rsidRPr="00D928A5">
              <w:rPr>
                <w:rFonts w:ascii="Calibri" w:hAnsi="Calibri" w:cs="Calibri"/>
                <w:sz w:val="20"/>
                <w:szCs w:val="20"/>
                <w:lang w:val="pl-PL"/>
              </w:rPr>
              <w:t>E0601</w:t>
            </w:r>
          </w:p>
        </w:tc>
      </w:tr>
      <w:tr w:rsidR="00F16BE5" w:rsidRPr="00D928A5" w14:paraId="17CE7790" w14:textId="77777777" w:rsidTr="006F1525">
        <w:trPr>
          <w:trHeight w:val="242"/>
        </w:trPr>
        <w:tc>
          <w:tcPr>
            <w:tcW w:w="1249" w:type="pct"/>
          </w:tcPr>
          <w:p w14:paraId="32B26741" w14:textId="77777777" w:rsidR="00F16BE5" w:rsidRPr="00D928A5" w:rsidRDefault="00F16BE5" w:rsidP="00F16BE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3751" w:type="pct"/>
          </w:tcPr>
          <w:p w14:paraId="012FFFFC" w14:textId="27BE2986" w:rsidR="00F16BE5" w:rsidRPr="00D928A5" w:rsidRDefault="00F16BE5" w:rsidP="00F16BE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R11.1X, R11.2</w:t>
            </w:r>
          </w:p>
        </w:tc>
      </w:tr>
    </w:tbl>
    <w:p w14:paraId="0289CCF2" w14:textId="77777777" w:rsidR="00F12358" w:rsidRPr="00D928A5" w:rsidRDefault="00F12358" w:rsidP="00F12358">
      <w:pPr>
        <w:spacing w:line="240" w:lineRule="auto"/>
        <w:rPr>
          <w:rFonts w:cs="Calibri"/>
          <w:sz w:val="16"/>
          <w:szCs w:val="16"/>
        </w:rPr>
      </w:pPr>
      <w:r w:rsidRPr="00D928A5">
        <w:rPr>
          <w:rFonts w:cs="Calibri"/>
          <w:sz w:val="16"/>
          <w:szCs w:val="16"/>
        </w:rPr>
        <w:t>ICD-10-CM: International Classification of Diseases, Tenth Revision, Clinical Modification</w:t>
      </w:r>
    </w:p>
    <w:p w14:paraId="4A054E2C" w14:textId="77777777" w:rsidR="008768B9" w:rsidRPr="00D928A5" w:rsidRDefault="008768B9" w:rsidP="00C17629">
      <w:pPr>
        <w:spacing w:line="240" w:lineRule="auto"/>
        <w:rPr>
          <w:rFonts w:cs="Calibri"/>
          <w:b/>
          <w:bCs/>
        </w:rPr>
      </w:pPr>
    </w:p>
    <w:p w14:paraId="5F8F76F2" w14:textId="77777777" w:rsidR="009F500D" w:rsidRPr="00D928A5" w:rsidRDefault="009F500D">
      <w:pPr>
        <w:spacing w:after="160" w:line="278" w:lineRule="auto"/>
        <w:rPr>
          <w:rFonts w:cs="Calibri"/>
          <w:b/>
          <w:bCs/>
        </w:rPr>
      </w:pPr>
      <w:r w:rsidRPr="00D928A5">
        <w:rPr>
          <w:rFonts w:cs="Calibri"/>
          <w:b/>
          <w:bCs/>
        </w:rPr>
        <w:br w:type="page"/>
      </w:r>
    </w:p>
    <w:p w14:paraId="0A64EEB2" w14:textId="5E7054DD" w:rsidR="009F500D" w:rsidRPr="001A3E66" w:rsidRDefault="009F500D" w:rsidP="009F500D">
      <w:pPr>
        <w:spacing w:line="240" w:lineRule="auto"/>
        <w:rPr>
          <w:rFonts w:cs="Calibri"/>
          <w:b/>
          <w:bCs/>
        </w:rPr>
      </w:pPr>
      <w:r w:rsidRPr="001A3E66">
        <w:rPr>
          <w:rFonts w:cs="Calibri"/>
          <w:b/>
          <w:bCs/>
        </w:rPr>
        <w:lastRenderedPageBreak/>
        <w:t>Table S2: ICD-10-CM Codes for Differential Diagnosis</w:t>
      </w:r>
    </w:p>
    <w:tbl>
      <w:tblPr>
        <w:tblStyle w:val="TableGrid"/>
        <w:tblW w:w="3576" w:type="pct"/>
        <w:tblLook w:val="04A0" w:firstRow="1" w:lastRow="0" w:firstColumn="1" w:lastColumn="0" w:noHBand="0" w:noVBand="1"/>
      </w:tblPr>
      <w:tblGrid>
        <w:gridCol w:w="2860"/>
        <w:gridCol w:w="6402"/>
      </w:tblGrid>
      <w:tr w:rsidR="00F12358" w:rsidRPr="00D928A5" w14:paraId="15AB0578" w14:textId="77777777" w:rsidTr="001407E6">
        <w:trPr>
          <w:trHeight w:val="292"/>
        </w:trPr>
        <w:tc>
          <w:tcPr>
            <w:tcW w:w="1544" w:type="pct"/>
          </w:tcPr>
          <w:p w14:paraId="5D25D5EA" w14:textId="77777777" w:rsidR="009F500D" w:rsidRPr="00D928A5" w:rsidRDefault="009F500D" w:rsidP="004A3136">
            <w:pPr>
              <w:pStyle w:val="NoSpacing"/>
              <w:rPr>
                <w:rFonts w:ascii="Calibri" w:hAnsi="Calibri" w:cs="Calibri"/>
                <w:b/>
                <w:sz w:val="20"/>
                <w:szCs w:val="20"/>
              </w:rPr>
            </w:pPr>
            <w:r w:rsidRPr="00D928A5">
              <w:rPr>
                <w:rFonts w:ascii="Calibri" w:hAnsi="Calibri" w:cs="Calibri"/>
                <w:b/>
                <w:sz w:val="20"/>
                <w:szCs w:val="20"/>
              </w:rPr>
              <w:t>Condition Name</w:t>
            </w:r>
          </w:p>
        </w:tc>
        <w:tc>
          <w:tcPr>
            <w:tcW w:w="3456" w:type="pct"/>
          </w:tcPr>
          <w:p w14:paraId="0F8C5524" w14:textId="77777777" w:rsidR="009F500D" w:rsidRPr="00D928A5" w:rsidRDefault="009F500D" w:rsidP="004A3136">
            <w:pPr>
              <w:pStyle w:val="NoSpacing"/>
              <w:rPr>
                <w:rFonts w:ascii="Calibri" w:hAnsi="Calibri" w:cs="Calibri"/>
                <w:b/>
                <w:sz w:val="20"/>
                <w:szCs w:val="20"/>
              </w:rPr>
            </w:pPr>
            <w:r w:rsidRPr="00D928A5">
              <w:rPr>
                <w:rFonts w:ascii="Calibri" w:hAnsi="Calibri" w:cs="Calibri"/>
                <w:b/>
                <w:sz w:val="20"/>
                <w:szCs w:val="20"/>
              </w:rPr>
              <w:t>ICD-10 CODES</w:t>
            </w:r>
          </w:p>
        </w:tc>
      </w:tr>
      <w:tr w:rsidR="00F12358" w:rsidRPr="00D928A5" w14:paraId="39EADB9D" w14:textId="77777777" w:rsidTr="001407E6">
        <w:trPr>
          <w:trHeight w:val="317"/>
        </w:trPr>
        <w:tc>
          <w:tcPr>
            <w:tcW w:w="1544" w:type="pct"/>
          </w:tcPr>
          <w:p w14:paraId="5CFD99B2" w14:textId="2780239E" w:rsidR="009F500D" w:rsidRPr="00D928A5" w:rsidRDefault="00F12358" w:rsidP="004A313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Autism spectrum disorder</w:t>
            </w:r>
          </w:p>
        </w:tc>
        <w:tc>
          <w:tcPr>
            <w:tcW w:w="3456" w:type="pct"/>
          </w:tcPr>
          <w:p w14:paraId="07FE17FC" w14:textId="6DFA381D" w:rsidR="009F500D" w:rsidRPr="00D928A5" w:rsidRDefault="00F12358" w:rsidP="004A313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F84.0</w:t>
            </w:r>
          </w:p>
        </w:tc>
      </w:tr>
      <w:tr w:rsidR="009F500D" w:rsidRPr="00D928A5" w14:paraId="74F21FAC" w14:textId="77777777" w:rsidTr="001407E6">
        <w:trPr>
          <w:trHeight w:val="317"/>
        </w:trPr>
        <w:tc>
          <w:tcPr>
            <w:tcW w:w="1544" w:type="pct"/>
          </w:tcPr>
          <w:p w14:paraId="01F7F14D" w14:textId="68571432" w:rsidR="009F500D" w:rsidRPr="00D928A5" w:rsidRDefault="00F12358" w:rsidP="004A3136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Other childhood disintegrative disorder</w:t>
            </w:r>
          </w:p>
        </w:tc>
        <w:tc>
          <w:tcPr>
            <w:tcW w:w="3456" w:type="pct"/>
          </w:tcPr>
          <w:p w14:paraId="1FF0D398" w14:textId="40E396CC" w:rsidR="009F500D" w:rsidRPr="00D928A5" w:rsidRDefault="00F12358" w:rsidP="004A313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F84.3</w:t>
            </w:r>
          </w:p>
        </w:tc>
      </w:tr>
      <w:tr w:rsidR="009F500D" w:rsidRPr="00D928A5" w14:paraId="4C5B3AC7" w14:textId="77777777" w:rsidTr="001407E6">
        <w:trPr>
          <w:trHeight w:val="317"/>
        </w:trPr>
        <w:tc>
          <w:tcPr>
            <w:tcW w:w="1544" w:type="pct"/>
          </w:tcPr>
          <w:p w14:paraId="07B5F5D6" w14:textId="6CFA871B" w:rsidR="009F500D" w:rsidRPr="00D928A5" w:rsidRDefault="00F12358" w:rsidP="004A3136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Cerebral palsy</w:t>
            </w:r>
          </w:p>
        </w:tc>
        <w:tc>
          <w:tcPr>
            <w:tcW w:w="3456" w:type="pct"/>
          </w:tcPr>
          <w:p w14:paraId="6AA4B907" w14:textId="49A70B78" w:rsidR="009F500D" w:rsidRPr="00D928A5" w:rsidRDefault="00F12358" w:rsidP="004A313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G80</w:t>
            </w:r>
          </w:p>
        </w:tc>
      </w:tr>
      <w:tr w:rsidR="009F500D" w:rsidRPr="00D928A5" w14:paraId="1106997A" w14:textId="77777777" w:rsidTr="001407E6">
        <w:trPr>
          <w:trHeight w:val="317"/>
        </w:trPr>
        <w:tc>
          <w:tcPr>
            <w:tcW w:w="1544" w:type="pct"/>
          </w:tcPr>
          <w:p w14:paraId="62EABA16" w14:textId="7A45BE6A" w:rsidR="009F500D" w:rsidRPr="00D928A5" w:rsidRDefault="00F12358" w:rsidP="004A3136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Angelman syndrome</w:t>
            </w:r>
          </w:p>
        </w:tc>
        <w:tc>
          <w:tcPr>
            <w:tcW w:w="3456" w:type="pct"/>
          </w:tcPr>
          <w:p w14:paraId="61F1B701" w14:textId="5935AB6E" w:rsidR="009F500D" w:rsidRPr="00D928A5" w:rsidRDefault="00F12358" w:rsidP="004A313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Q93.51</w:t>
            </w:r>
          </w:p>
        </w:tc>
      </w:tr>
      <w:tr w:rsidR="00F12358" w:rsidRPr="00D928A5" w14:paraId="6D8AE2DD" w14:textId="77777777" w:rsidTr="001407E6">
        <w:trPr>
          <w:trHeight w:val="317"/>
        </w:trPr>
        <w:tc>
          <w:tcPr>
            <w:tcW w:w="1544" w:type="pct"/>
          </w:tcPr>
          <w:p w14:paraId="453A9751" w14:textId="5C6C9008" w:rsidR="009F500D" w:rsidRPr="00D928A5" w:rsidRDefault="00F12358" w:rsidP="004A3136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Non-specific developmental delay</w:t>
            </w:r>
          </w:p>
        </w:tc>
        <w:tc>
          <w:tcPr>
            <w:tcW w:w="3456" w:type="pct"/>
          </w:tcPr>
          <w:p w14:paraId="6BD8D588" w14:textId="37760DCB" w:rsidR="009F500D" w:rsidRPr="00D928A5" w:rsidRDefault="00F12358" w:rsidP="004A313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R62.50</w:t>
            </w:r>
          </w:p>
        </w:tc>
      </w:tr>
    </w:tbl>
    <w:p w14:paraId="2053808C" w14:textId="01151498" w:rsidR="009F500D" w:rsidRPr="00D928A5" w:rsidRDefault="00F12358" w:rsidP="009F500D">
      <w:pPr>
        <w:spacing w:line="240" w:lineRule="auto"/>
        <w:rPr>
          <w:rFonts w:cs="Calibri"/>
          <w:sz w:val="16"/>
          <w:szCs w:val="16"/>
        </w:rPr>
      </w:pPr>
      <w:r w:rsidRPr="00D928A5">
        <w:rPr>
          <w:rFonts w:cs="Calibri"/>
          <w:sz w:val="16"/>
          <w:szCs w:val="16"/>
        </w:rPr>
        <w:t>ICD-10-CM: International Classification of Diseases, Tenth Revision, Clinical Modification</w:t>
      </w:r>
    </w:p>
    <w:p w14:paraId="474CF77E" w14:textId="26A33E08" w:rsidR="006378E0" w:rsidRPr="00D928A5" w:rsidRDefault="006378E0">
      <w:pPr>
        <w:spacing w:after="160" w:line="278" w:lineRule="auto"/>
        <w:rPr>
          <w:rFonts w:cs="Calibri"/>
          <w:b/>
          <w:bCs/>
          <w:sz w:val="20"/>
          <w:szCs w:val="20"/>
        </w:rPr>
      </w:pPr>
      <w:r w:rsidRPr="00D928A5">
        <w:rPr>
          <w:rFonts w:cs="Calibri"/>
          <w:b/>
          <w:bCs/>
          <w:sz w:val="20"/>
          <w:szCs w:val="20"/>
        </w:rPr>
        <w:br w:type="page"/>
      </w:r>
    </w:p>
    <w:p w14:paraId="0DD14631" w14:textId="38E5218D" w:rsidR="008768B9" w:rsidRPr="00D928A5" w:rsidRDefault="008768B9" w:rsidP="00C17629">
      <w:pPr>
        <w:spacing w:line="240" w:lineRule="auto"/>
        <w:rPr>
          <w:rFonts w:cs="Calibri"/>
          <w:b/>
          <w:bCs/>
        </w:rPr>
      </w:pPr>
      <w:r w:rsidRPr="00D928A5">
        <w:rPr>
          <w:rFonts w:cs="Calibri"/>
          <w:b/>
          <w:bCs/>
        </w:rPr>
        <w:lastRenderedPageBreak/>
        <w:t>Table S</w:t>
      </w:r>
      <w:r w:rsidR="009F500D" w:rsidRPr="00D928A5">
        <w:rPr>
          <w:rFonts w:cs="Calibri"/>
          <w:b/>
          <w:bCs/>
        </w:rPr>
        <w:t>3</w:t>
      </w:r>
      <w:r w:rsidRPr="00D928A5">
        <w:rPr>
          <w:rFonts w:cs="Calibri"/>
          <w:b/>
          <w:bCs/>
        </w:rPr>
        <w:t xml:space="preserve">: ICD-10-CM Codes </w:t>
      </w:r>
      <w:r w:rsidR="00C4223C" w:rsidRPr="00D928A5">
        <w:rPr>
          <w:rFonts w:cs="Calibri"/>
          <w:b/>
          <w:bCs/>
        </w:rPr>
        <w:t>for Base</w:t>
      </w:r>
      <w:r w:rsidRPr="00D928A5">
        <w:rPr>
          <w:rFonts w:cs="Calibri"/>
          <w:b/>
          <w:bCs/>
        </w:rPr>
        <w:t>line Comorbidities</w:t>
      </w:r>
      <w:r w:rsidR="00C4223C" w:rsidRPr="00D928A5">
        <w:rPr>
          <w:rFonts w:cs="Calibri"/>
          <w:b/>
          <w:bCs/>
        </w:rPr>
        <w:t xml:space="preserve"> Grouped into Disorders </w:t>
      </w:r>
    </w:p>
    <w:tbl>
      <w:tblPr>
        <w:tblStyle w:val="TableGrid"/>
        <w:tblW w:w="5176" w:type="pct"/>
        <w:tblLook w:val="04A0" w:firstRow="1" w:lastRow="0" w:firstColumn="1" w:lastColumn="0" w:noHBand="0" w:noVBand="1"/>
      </w:tblPr>
      <w:tblGrid>
        <w:gridCol w:w="3512"/>
        <w:gridCol w:w="4435"/>
        <w:gridCol w:w="5459"/>
      </w:tblGrid>
      <w:tr w:rsidR="00C17629" w:rsidRPr="00D928A5" w14:paraId="6A48BE80" w14:textId="77777777" w:rsidTr="000E6616">
        <w:tc>
          <w:tcPr>
            <w:tcW w:w="1310" w:type="pct"/>
          </w:tcPr>
          <w:p w14:paraId="66C3F0BF" w14:textId="0BDD4D9A" w:rsidR="00C17629" w:rsidRPr="001A3E66" w:rsidRDefault="00AA2789" w:rsidP="00B04939">
            <w:pPr>
              <w:pStyle w:val="NoSpacing"/>
              <w:rPr>
                <w:rFonts w:ascii="Calibri" w:hAnsi="Calibri" w:cs="Calibri"/>
                <w:b/>
                <w:sz w:val="20"/>
                <w:szCs w:val="20"/>
              </w:rPr>
            </w:pPr>
            <w:r w:rsidRPr="001A3E66">
              <w:rPr>
                <w:rFonts w:ascii="Calibri" w:hAnsi="Calibri" w:cs="Calibri"/>
                <w:b/>
                <w:sz w:val="20"/>
                <w:szCs w:val="20"/>
              </w:rPr>
              <w:t xml:space="preserve">Grouped </w:t>
            </w:r>
            <w:r w:rsidR="00377671" w:rsidRPr="001A3E66">
              <w:rPr>
                <w:rFonts w:ascii="Calibri" w:hAnsi="Calibri" w:cs="Calibri"/>
                <w:b/>
                <w:sz w:val="20"/>
                <w:szCs w:val="20"/>
              </w:rPr>
              <w:t>Disorder</w:t>
            </w:r>
            <w:r w:rsidR="008768B9" w:rsidRPr="001A3E66">
              <w:rPr>
                <w:rFonts w:ascii="Calibri" w:hAnsi="Calibri" w:cs="Calibri"/>
                <w:b/>
                <w:sz w:val="20"/>
                <w:szCs w:val="20"/>
              </w:rPr>
              <w:t>s</w:t>
            </w:r>
          </w:p>
        </w:tc>
        <w:tc>
          <w:tcPr>
            <w:tcW w:w="1654" w:type="pct"/>
          </w:tcPr>
          <w:p w14:paraId="05F7BFC8" w14:textId="05824914" w:rsidR="00C17629" w:rsidRPr="001A3E66" w:rsidRDefault="00377671" w:rsidP="00B04939">
            <w:pPr>
              <w:pStyle w:val="NoSpacing"/>
              <w:rPr>
                <w:rFonts w:ascii="Calibri" w:hAnsi="Calibri" w:cs="Calibri"/>
                <w:b/>
                <w:sz w:val="20"/>
                <w:szCs w:val="20"/>
              </w:rPr>
            </w:pPr>
            <w:r w:rsidRPr="001A3E66">
              <w:rPr>
                <w:rFonts w:ascii="Calibri" w:hAnsi="Calibri" w:cs="Calibri"/>
                <w:b/>
                <w:sz w:val="20"/>
                <w:szCs w:val="20"/>
              </w:rPr>
              <w:t>Description</w:t>
            </w:r>
          </w:p>
        </w:tc>
        <w:tc>
          <w:tcPr>
            <w:tcW w:w="2036" w:type="pct"/>
          </w:tcPr>
          <w:p w14:paraId="0C8520D2" w14:textId="3F5F11E5" w:rsidR="00C17629" w:rsidRPr="001A3E66" w:rsidRDefault="00C17629" w:rsidP="00B04939">
            <w:pPr>
              <w:pStyle w:val="NoSpacing"/>
              <w:rPr>
                <w:rFonts w:ascii="Calibri" w:hAnsi="Calibri" w:cs="Calibri"/>
                <w:b/>
                <w:sz w:val="20"/>
                <w:szCs w:val="20"/>
              </w:rPr>
            </w:pPr>
            <w:r w:rsidRPr="001A3E66">
              <w:rPr>
                <w:rFonts w:ascii="Calibri" w:hAnsi="Calibri" w:cs="Calibri"/>
                <w:b/>
                <w:sz w:val="20"/>
                <w:szCs w:val="20"/>
              </w:rPr>
              <w:t xml:space="preserve">ICD-10 </w:t>
            </w:r>
            <w:r w:rsidR="00B161B2" w:rsidRPr="001A3E66">
              <w:rPr>
                <w:rFonts w:ascii="Calibri" w:hAnsi="Calibri" w:cs="Calibri"/>
                <w:b/>
                <w:sz w:val="20"/>
                <w:szCs w:val="20"/>
              </w:rPr>
              <w:t>CODES</w:t>
            </w:r>
          </w:p>
        </w:tc>
      </w:tr>
      <w:tr w:rsidR="006378E0" w:rsidRPr="00D928A5" w14:paraId="555D9E7F" w14:textId="77777777" w:rsidTr="006F1525">
        <w:trPr>
          <w:trHeight w:val="845"/>
        </w:trPr>
        <w:tc>
          <w:tcPr>
            <w:tcW w:w="1310" w:type="pct"/>
          </w:tcPr>
          <w:p w14:paraId="5342B87E" w14:textId="284801D0" w:rsidR="006378E0" w:rsidRPr="00D928A5" w:rsidRDefault="006378E0" w:rsidP="006378E0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strointestinal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1654" w:type="pct"/>
          </w:tcPr>
          <w:p w14:paraId="41AC8B25" w14:textId="4A6A7C17" w:rsidR="006378E0" w:rsidRPr="00D928A5" w:rsidRDefault="006378E0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Constipation, diarrhea, gallbladder dysfunction, gastroesophageal reflux disorder, gastrostomy, gastroparesis</w:t>
            </w:r>
          </w:p>
        </w:tc>
        <w:tc>
          <w:tcPr>
            <w:tcW w:w="2036" w:type="pct"/>
          </w:tcPr>
          <w:p w14:paraId="1362EE53" w14:textId="1DF2D909" w:rsidR="006378E0" w:rsidRPr="00D928A5" w:rsidRDefault="00BE43C5" w:rsidP="00BE43C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009.2, 009.3, 564.5, 787.91, K21.XX, K31.84, K58.9, K59.1, K59.0X, K80.XX-K82.XX, K87, K94.2X, P78.3, R19.7, Z93.1</w:t>
            </w:r>
          </w:p>
        </w:tc>
      </w:tr>
      <w:tr w:rsidR="006378E0" w:rsidRPr="00D928A5" w14:paraId="1BA209D9" w14:textId="77777777" w:rsidTr="006F1525">
        <w:trPr>
          <w:trHeight w:val="593"/>
        </w:trPr>
        <w:tc>
          <w:tcPr>
            <w:tcW w:w="1310" w:type="pct"/>
          </w:tcPr>
          <w:p w14:paraId="45D979BA" w14:textId="06C807D6" w:rsidR="006378E0" w:rsidRPr="00D928A5" w:rsidRDefault="006378E0" w:rsidP="006378E0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owth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bnormalities/</w:t>
            </w:r>
          </w:p>
          <w:p w14:paraId="1CD3D628" w14:textId="5931019E" w:rsidR="006378E0" w:rsidRPr="00D928A5" w:rsidRDefault="006378E0" w:rsidP="006378E0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al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1654" w:type="pct"/>
          </w:tcPr>
          <w:p w14:paraId="05CB80DF" w14:textId="30DD4A8B" w:rsidR="006378E0" w:rsidRPr="00D928A5" w:rsidRDefault="006378E0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Underweight, short stature, nutritional deficiency and failure to thrive</w:t>
            </w:r>
          </w:p>
        </w:tc>
        <w:tc>
          <w:tcPr>
            <w:tcW w:w="2036" w:type="pct"/>
          </w:tcPr>
          <w:p w14:paraId="6B1B914C" w14:textId="3A8279A0" w:rsidR="006378E0" w:rsidRPr="00D928A5" w:rsidRDefault="009F500D" w:rsidP="006378E0">
            <w:pPr>
              <w:pStyle w:val="NoSpacing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D928A5">
              <w:rPr>
                <w:rFonts w:ascii="Calibri" w:hAnsi="Calibri" w:cs="Calibri"/>
                <w:sz w:val="20"/>
                <w:szCs w:val="20"/>
                <w:lang w:val="pt-BR"/>
              </w:rPr>
              <w:t>E40-E46, E63.X, R62.51, R62.7, R62.52, R62.59, R63.6</w:t>
            </w:r>
          </w:p>
        </w:tc>
      </w:tr>
      <w:tr w:rsidR="006378E0" w:rsidRPr="00D928A5" w14:paraId="0357C98E" w14:textId="77777777" w:rsidTr="006F1525">
        <w:trPr>
          <w:trHeight w:val="701"/>
        </w:trPr>
        <w:tc>
          <w:tcPr>
            <w:tcW w:w="1310" w:type="pct"/>
          </w:tcPr>
          <w:p w14:paraId="6A0DDB5C" w14:textId="502D1AE0" w:rsidR="006378E0" w:rsidRPr="00D928A5" w:rsidRDefault="006378E0" w:rsidP="006378E0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pt-BR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Infectious/Viruses</w:t>
            </w:r>
          </w:p>
        </w:tc>
        <w:tc>
          <w:tcPr>
            <w:tcW w:w="1654" w:type="pct"/>
          </w:tcPr>
          <w:p w14:paraId="30A54359" w14:textId="6D6CD771" w:rsidR="006378E0" w:rsidRPr="00D928A5" w:rsidRDefault="006378E0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COVID-19, respiratory syncytial virus, influenza, fever, upper respiratory infection</w:t>
            </w:r>
          </w:p>
        </w:tc>
        <w:tc>
          <w:tcPr>
            <w:tcW w:w="2036" w:type="pct"/>
          </w:tcPr>
          <w:p w14:paraId="29D25774" w14:textId="78408E39" w:rsidR="009F500D" w:rsidRPr="00D928A5" w:rsidRDefault="009F500D" w:rsidP="009F500D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B34.X, B97.X, J00.X-J06.X, J09.X2, J09.X3, J09.X9, J10.X, J11.X,</w:t>
            </w:r>
          </w:p>
          <w:p w14:paraId="4F156886" w14:textId="0571D5DC" w:rsidR="006378E0" w:rsidRPr="00D928A5" w:rsidRDefault="009F500D" w:rsidP="009F500D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J20.5, N39.0, R30.0, R50.9, U00, U09, U49, Z87.440</w:t>
            </w:r>
          </w:p>
        </w:tc>
      </w:tr>
      <w:tr w:rsidR="006378E0" w:rsidRPr="001204B1" w14:paraId="494A36EF" w14:textId="77777777" w:rsidTr="006F1525">
        <w:trPr>
          <w:trHeight w:val="602"/>
        </w:trPr>
        <w:tc>
          <w:tcPr>
            <w:tcW w:w="1310" w:type="pct"/>
          </w:tcPr>
          <w:p w14:paraId="5365BA1D" w14:textId="598A3396" w:rsidR="006378E0" w:rsidRPr="00D928A5" w:rsidRDefault="006378E0" w:rsidP="006378E0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sculoskeletal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1654" w:type="pct"/>
          </w:tcPr>
          <w:p w14:paraId="00A1DC95" w14:textId="473BF4F4" w:rsidR="006378E0" w:rsidRPr="00D928A5" w:rsidRDefault="00F16BE5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K</w:t>
            </w:r>
            <w:r w:rsidR="006378E0" w:rsidRPr="00D928A5">
              <w:rPr>
                <w:rFonts w:ascii="Calibri" w:hAnsi="Calibri" w:cs="Calibri"/>
                <w:sz w:val="20"/>
                <w:szCs w:val="20"/>
              </w:rPr>
              <w:t>yphosis, and other spinal deformities</w:t>
            </w:r>
          </w:p>
        </w:tc>
        <w:tc>
          <w:tcPr>
            <w:tcW w:w="2036" w:type="pct"/>
          </w:tcPr>
          <w:p w14:paraId="5C97DEC6" w14:textId="7C02BCCB" w:rsidR="006378E0" w:rsidRPr="00D928A5" w:rsidRDefault="009F500D" w:rsidP="006378E0">
            <w:pPr>
              <w:pStyle w:val="NoSpacing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D928A5">
              <w:rPr>
                <w:rFonts w:ascii="Calibri" w:hAnsi="Calibri" w:cs="Calibri"/>
                <w:sz w:val="20"/>
                <w:szCs w:val="20"/>
                <w:lang w:val="pt-BR"/>
              </w:rPr>
              <w:t>754.2, M40.05, M40.14, M40.204, M40.209, M40.57, M41.XX, M43.9, Q67.5, Q76.414,  R29.3</w:t>
            </w:r>
          </w:p>
        </w:tc>
      </w:tr>
      <w:tr w:rsidR="009F500D" w:rsidRPr="00D928A5" w14:paraId="49132A1A" w14:textId="77777777" w:rsidTr="006F1525">
        <w:trPr>
          <w:trHeight w:val="314"/>
        </w:trPr>
        <w:tc>
          <w:tcPr>
            <w:tcW w:w="1310" w:type="pct"/>
          </w:tcPr>
          <w:p w14:paraId="085EC366" w14:textId="0924DD2A" w:rsidR="009F500D" w:rsidRPr="00D928A5" w:rsidRDefault="009F500D" w:rsidP="006F1525">
            <w:pPr>
              <w:pStyle w:val="NoSpacing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Scoliosis only</w:t>
            </w:r>
          </w:p>
        </w:tc>
        <w:tc>
          <w:tcPr>
            <w:tcW w:w="1654" w:type="pct"/>
          </w:tcPr>
          <w:p w14:paraId="367ACA51" w14:textId="70A54C08" w:rsidR="009F500D" w:rsidRPr="00D928A5" w:rsidRDefault="009F500D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Scoliosis</w:t>
            </w:r>
          </w:p>
        </w:tc>
        <w:tc>
          <w:tcPr>
            <w:tcW w:w="2036" w:type="pct"/>
          </w:tcPr>
          <w:p w14:paraId="1FB049FD" w14:textId="7B1162BD" w:rsidR="009F500D" w:rsidRPr="00D928A5" w:rsidRDefault="009F500D" w:rsidP="006378E0">
            <w:pPr>
              <w:pStyle w:val="NoSpacing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D928A5">
              <w:rPr>
                <w:rFonts w:ascii="Calibri" w:hAnsi="Calibri" w:cs="Calibri"/>
                <w:sz w:val="20"/>
                <w:szCs w:val="20"/>
                <w:lang w:val="pt-BR"/>
              </w:rPr>
              <w:t>M41.XX</w:t>
            </w:r>
          </w:p>
        </w:tc>
      </w:tr>
      <w:tr w:rsidR="006378E0" w:rsidRPr="00D928A5" w14:paraId="5D6BD3E2" w14:textId="77777777" w:rsidTr="000E6616">
        <w:trPr>
          <w:trHeight w:val="1817"/>
        </w:trPr>
        <w:tc>
          <w:tcPr>
            <w:tcW w:w="1310" w:type="pct"/>
          </w:tcPr>
          <w:p w14:paraId="32CD8D62" w14:textId="1A813BAC" w:rsidR="006378E0" w:rsidRPr="00D928A5" w:rsidRDefault="006378E0" w:rsidP="006378E0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urodevelopmental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isorders</w:t>
            </w:r>
          </w:p>
          <w:p w14:paraId="629DB2F6" w14:textId="77777777" w:rsidR="009F500D" w:rsidRPr="00D928A5" w:rsidRDefault="009F500D" w:rsidP="009F500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4C0C2D0D" w14:textId="77777777" w:rsidR="009F500D" w:rsidRPr="00D928A5" w:rsidRDefault="009F500D" w:rsidP="006F1525">
            <w:pPr>
              <w:jc w:val="right"/>
              <w:rPr>
                <w:rFonts w:cs="Calibri"/>
              </w:rPr>
            </w:pPr>
          </w:p>
        </w:tc>
        <w:tc>
          <w:tcPr>
            <w:tcW w:w="1654" w:type="pct"/>
          </w:tcPr>
          <w:p w14:paraId="0A293AD8" w14:textId="3D3E503D" w:rsidR="006378E0" w:rsidRPr="00D928A5" w:rsidRDefault="006378E0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Behavioral disorders and disturbance symptoms</w:t>
            </w:r>
            <w:r w:rsidRPr="00D928A5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r w:rsidRPr="00D928A5">
              <w:rPr>
                <w:rFonts w:ascii="Calibri" w:hAnsi="Calibri" w:cs="Calibri"/>
                <w:sz w:val="20"/>
                <w:szCs w:val="20"/>
              </w:rPr>
              <w:t xml:space="preserve"> movement disorders, development progress delayed, microcephaly, loss of acquired communication skills, loss of acquired motor skills, weakness/paralysis, prominent hand apraxia/dyspraxia, wasting, dystonia, bradykinesia, sleep dysfunction</w:t>
            </w:r>
          </w:p>
        </w:tc>
        <w:tc>
          <w:tcPr>
            <w:tcW w:w="2036" w:type="pct"/>
          </w:tcPr>
          <w:p w14:paraId="6AC33241" w14:textId="72B73FA8" w:rsidR="006378E0" w:rsidRPr="00D928A5" w:rsidRDefault="00BE43C5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343.2, F51.01, F51.04, F80.XX, F82, F90.X, F91.X, F94.X, F95.X, F98.XX, F98.4, G24.1–G24.5, G24.8, G24.9, G25.5, G25.9, G26, G47.0X-G47.2X, G47.4-G47.6,  G47.61, G47.8, G47.9, G82.50, M62.5X, M62.81, P94.2, Q02, R25.8, R27.8, R45.1, R45.4-R45.6, R45.83, R48.2, R62.0</w:t>
            </w:r>
            <w:r w:rsidR="006378E0" w:rsidRPr="00D928A5">
              <w:rPr>
                <w:rFonts w:ascii="Calibri" w:hAnsi="Calibri" w:cs="Calibri"/>
                <w:sz w:val="20"/>
                <w:szCs w:val="20"/>
              </w:rPr>
              <w:t xml:space="preserve">, </w:t>
            </w:r>
          </w:p>
        </w:tc>
      </w:tr>
      <w:tr w:rsidR="006378E0" w:rsidRPr="00D928A5" w14:paraId="5B0EC8F4" w14:textId="77777777" w:rsidTr="000E6616">
        <w:tc>
          <w:tcPr>
            <w:tcW w:w="1310" w:type="pct"/>
          </w:tcPr>
          <w:p w14:paraId="0A12369A" w14:textId="6A420162" w:rsidR="006378E0" w:rsidRPr="00D928A5" w:rsidRDefault="006378E0" w:rsidP="006378E0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urological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1654" w:type="pct"/>
          </w:tcPr>
          <w:p w14:paraId="77C572FB" w14:textId="3C64F14C" w:rsidR="006378E0" w:rsidRPr="00D928A5" w:rsidRDefault="00686078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Epilepsy</w:t>
            </w:r>
            <w:r w:rsidRPr="00D928A5" w:rsidDel="0068607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378E0" w:rsidRPr="00D928A5">
              <w:rPr>
                <w:rFonts w:ascii="Calibri" w:hAnsi="Calibri" w:cs="Calibri"/>
                <w:sz w:val="20"/>
                <w:szCs w:val="20"/>
              </w:rPr>
              <w:t>, convulsions</w:t>
            </w:r>
          </w:p>
        </w:tc>
        <w:tc>
          <w:tcPr>
            <w:tcW w:w="2036" w:type="pct"/>
          </w:tcPr>
          <w:p w14:paraId="6CD8FA7F" w14:textId="0F1A5481" w:rsidR="006378E0" w:rsidRPr="00D928A5" w:rsidRDefault="006378E0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R56.XX</w:t>
            </w:r>
            <w:r w:rsidR="0070754C" w:rsidRPr="00D928A5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70754C" w:rsidRPr="00D928A5">
              <w:rPr>
                <w:rFonts w:ascii="Calibri" w:hAnsi="Calibri" w:cs="Calibri"/>
                <w:sz w:val="20"/>
                <w:szCs w:val="20"/>
                <w:lang w:val="en-IN"/>
              </w:rPr>
              <w:t>G40.XX</w:t>
            </w:r>
          </w:p>
        </w:tc>
      </w:tr>
      <w:tr w:rsidR="009F500D" w:rsidRPr="00D928A5" w14:paraId="3EDDC9C0" w14:textId="77777777" w:rsidTr="000E6616">
        <w:tc>
          <w:tcPr>
            <w:tcW w:w="1310" w:type="pct"/>
          </w:tcPr>
          <w:p w14:paraId="7FACC8CA" w14:textId="6251174F" w:rsidR="009F500D" w:rsidRPr="00D928A5" w:rsidRDefault="009F500D" w:rsidP="006F1525">
            <w:pPr>
              <w:pStyle w:val="NoSpacing"/>
              <w:ind w:left="72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Epilepsy only</w:t>
            </w:r>
          </w:p>
        </w:tc>
        <w:tc>
          <w:tcPr>
            <w:tcW w:w="1654" w:type="pct"/>
          </w:tcPr>
          <w:p w14:paraId="229FEEB6" w14:textId="49FEBA68" w:rsidR="009F500D" w:rsidRPr="00D928A5" w:rsidRDefault="00E205BF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Epilepsy</w:t>
            </w:r>
          </w:p>
        </w:tc>
        <w:tc>
          <w:tcPr>
            <w:tcW w:w="2036" w:type="pct"/>
          </w:tcPr>
          <w:p w14:paraId="6C95835F" w14:textId="65387E95" w:rsidR="009F500D" w:rsidRPr="00D928A5" w:rsidDel="00F16BE5" w:rsidRDefault="00E205BF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  <w:lang w:val="en-IN"/>
              </w:rPr>
              <w:t>G40.XX</w:t>
            </w:r>
          </w:p>
        </w:tc>
      </w:tr>
      <w:tr w:rsidR="006378E0" w:rsidRPr="001204B1" w14:paraId="695DA034" w14:textId="77777777" w:rsidTr="000E6616">
        <w:tc>
          <w:tcPr>
            <w:tcW w:w="1310" w:type="pct"/>
          </w:tcPr>
          <w:p w14:paraId="7A8D107D" w14:textId="7562A7EC" w:rsidR="006378E0" w:rsidRPr="00D928A5" w:rsidRDefault="006378E0" w:rsidP="006378E0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piratory </w:t>
            </w:r>
            <w:r w:rsidR="00E00FE9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Pr="00D928A5">
              <w:rPr>
                <w:rFonts w:ascii="Calibri" w:hAnsi="Calibri" w:cs="Calibri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1654" w:type="pct"/>
          </w:tcPr>
          <w:p w14:paraId="10BE93B5" w14:textId="77777777" w:rsidR="006378E0" w:rsidRPr="00D928A5" w:rsidRDefault="006378E0" w:rsidP="006378E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928A5">
              <w:rPr>
                <w:rFonts w:ascii="Calibri" w:hAnsi="Calibri" w:cs="Calibri"/>
                <w:sz w:val="20"/>
                <w:szCs w:val="20"/>
              </w:rPr>
              <w:t>Asthma, atelectasis, COPD, breathing irregularities/abnormal breathing</w:t>
            </w:r>
          </w:p>
        </w:tc>
        <w:tc>
          <w:tcPr>
            <w:tcW w:w="2036" w:type="pct"/>
          </w:tcPr>
          <w:p w14:paraId="7A3549D0" w14:textId="7F3478D9" w:rsidR="006378E0" w:rsidRPr="00D928A5" w:rsidRDefault="009F500D" w:rsidP="006378E0">
            <w:pPr>
              <w:pStyle w:val="NoSpacing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D928A5">
              <w:rPr>
                <w:rFonts w:ascii="Calibri" w:hAnsi="Calibri" w:cs="Calibri"/>
                <w:sz w:val="20"/>
                <w:szCs w:val="20"/>
                <w:lang w:val="pt-BR"/>
              </w:rPr>
              <w:t>G47.3, J440, J441, J449, J45.XX, J98.11, P28.4X, R06.0X, R06.1, R06.2, R06.3, R06.4, R06.89, R08.81, R08.82, R08.89, R08.9</w:t>
            </w:r>
          </w:p>
        </w:tc>
      </w:tr>
    </w:tbl>
    <w:p w14:paraId="3F5D60AB" w14:textId="77777777" w:rsidR="00C17629" w:rsidRPr="00D928A5" w:rsidRDefault="00C17629" w:rsidP="00C17629">
      <w:pPr>
        <w:spacing w:line="240" w:lineRule="auto"/>
        <w:rPr>
          <w:rFonts w:cs="Calibri"/>
          <w:sz w:val="16"/>
          <w:szCs w:val="16"/>
        </w:rPr>
      </w:pPr>
      <w:r w:rsidRPr="00D928A5">
        <w:rPr>
          <w:rFonts w:eastAsia="Lato" w:cs="Calibri"/>
          <w:sz w:val="16"/>
          <w:szCs w:val="16"/>
        </w:rPr>
        <w:t># Irritability, aggressive behavior, crying tantrums, self-mutilation, scratching, biting</w:t>
      </w:r>
    </w:p>
    <w:p w14:paraId="7C526665" w14:textId="26B24EBE" w:rsidR="00C17629" w:rsidRPr="00D928A5" w:rsidRDefault="00C17629" w:rsidP="00C17629">
      <w:pPr>
        <w:spacing w:line="240" w:lineRule="auto"/>
        <w:rPr>
          <w:rFonts w:cs="Calibri"/>
          <w:sz w:val="16"/>
          <w:szCs w:val="16"/>
        </w:rPr>
      </w:pPr>
      <w:r w:rsidRPr="00D928A5">
        <w:rPr>
          <w:rFonts w:eastAsia="Lato" w:cs="Calibri"/>
          <w:sz w:val="16"/>
          <w:szCs w:val="16"/>
        </w:rPr>
        <w:t>Abbreviations</w:t>
      </w:r>
      <w:r w:rsidR="00277771" w:rsidRPr="00D928A5">
        <w:rPr>
          <w:rFonts w:eastAsia="Lato" w:cs="Calibri"/>
          <w:sz w:val="16"/>
          <w:szCs w:val="16"/>
        </w:rPr>
        <w:t xml:space="preserve">: </w:t>
      </w:r>
      <w:r w:rsidRPr="00D928A5">
        <w:rPr>
          <w:rFonts w:cs="Calibri"/>
          <w:sz w:val="16"/>
          <w:szCs w:val="16"/>
        </w:rPr>
        <w:t>ICD-10</w:t>
      </w:r>
      <w:r w:rsidR="00B161B2" w:rsidRPr="00D928A5">
        <w:rPr>
          <w:rFonts w:cs="Calibri"/>
          <w:sz w:val="16"/>
          <w:szCs w:val="16"/>
        </w:rPr>
        <w:t>-CM</w:t>
      </w:r>
      <w:r w:rsidRPr="00D928A5">
        <w:rPr>
          <w:rFonts w:cs="Calibri"/>
          <w:sz w:val="16"/>
          <w:szCs w:val="16"/>
        </w:rPr>
        <w:t xml:space="preserve">, International Classification of Diseases, 10th Revision, Clinical Modification </w:t>
      </w:r>
    </w:p>
    <w:p w14:paraId="002F2E93" w14:textId="77777777" w:rsidR="00C17629" w:rsidRPr="00D928A5" w:rsidRDefault="00C17629" w:rsidP="00C17629">
      <w:pPr>
        <w:ind w:left="-864"/>
        <w:rPr>
          <w:rFonts w:cs="Calibri"/>
        </w:rPr>
        <w:sectPr w:rsidR="00C17629" w:rsidRPr="00D928A5" w:rsidSect="00F9296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928A5">
        <w:rPr>
          <w:rFonts w:cs="Calibri"/>
        </w:rPr>
        <w:br w:type="page"/>
      </w:r>
    </w:p>
    <w:p w14:paraId="2D1A76E0" w14:textId="2A60CB3E" w:rsidR="00C17629" w:rsidRPr="00D928A5" w:rsidRDefault="00C17629" w:rsidP="00C17629">
      <w:pPr>
        <w:spacing w:line="240" w:lineRule="auto"/>
        <w:rPr>
          <w:rFonts w:cs="Calibri"/>
          <w:b/>
          <w:bCs/>
          <w:color w:val="000000"/>
          <w:szCs w:val="32"/>
        </w:rPr>
      </w:pPr>
      <w:r w:rsidRPr="00D928A5">
        <w:rPr>
          <w:rFonts w:cs="Calibri"/>
          <w:b/>
          <w:bCs/>
        </w:rPr>
        <w:lastRenderedPageBreak/>
        <w:t>Table S</w:t>
      </w:r>
      <w:r w:rsidR="009F500D" w:rsidRPr="00D928A5">
        <w:rPr>
          <w:rFonts w:cs="Calibri"/>
          <w:b/>
          <w:bCs/>
        </w:rPr>
        <w:t>4</w:t>
      </w:r>
      <w:r w:rsidRPr="00D928A5">
        <w:rPr>
          <w:rFonts w:cs="Calibri"/>
          <w:b/>
          <w:bCs/>
        </w:rPr>
        <w:t>: Baseline</w:t>
      </w:r>
      <w:r w:rsidR="00BF0576" w:rsidRPr="00D928A5">
        <w:rPr>
          <w:rFonts w:cs="Calibri"/>
          <w:b/>
          <w:bCs/>
        </w:rPr>
        <w:t xml:space="preserve"> Demographics &amp;</w:t>
      </w:r>
      <w:r w:rsidRPr="00D928A5">
        <w:rPr>
          <w:rFonts w:cs="Calibri"/>
          <w:b/>
          <w:bCs/>
        </w:rPr>
        <w:t xml:space="preserve"> Characteristics</w:t>
      </w:r>
      <w:r w:rsidR="00BF0576" w:rsidRPr="00D928A5">
        <w:rPr>
          <w:rFonts w:cs="Calibri"/>
          <w:b/>
          <w:bCs/>
        </w:rPr>
        <w:t xml:space="preserve"> </w:t>
      </w:r>
      <w:r w:rsidR="000E6616" w:rsidRPr="00D928A5">
        <w:rPr>
          <w:rFonts w:cs="Calibri"/>
          <w:b/>
          <w:bCs/>
        </w:rPr>
        <w:t>of Study Outcomes</w:t>
      </w:r>
      <w:r w:rsidRPr="00D928A5">
        <w:rPr>
          <w:rFonts w:cs="Calibri"/>
          <w:b/>
          <w:bCs/>
        </w:rPr>
        <w:t xml:space="preserve"> for Incident RTT Individuals </w:t>
      </w:r>
      <w:r w:rsidR="00BF0576" w:rsidRPr="00D928A5">
        <w:rPr>
          <w:rFonts w:cs="Calibri"/>
          <w:b/>
          <w:bCs/>
        </w:rPr>
        <w:t>(Unadjusted Odds Ratios)</w:t>
      </w:r>
    </w:p>
    <w:tbl>
      <w:tblPr>
        <w:tblW w:w="55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990"/>
        <w:gridCol w:w="1350"/>
        <w:gridCol w:w="901"/>
        <w:gridCol w:w="990"/>
        <w:gridCol w:w="990"/>
        <w:gridCol w:w="1259"/>
        <w:gridCol w:w="901"/>
        <w:gridCol w:w="990"/>
        <w:gridCol w:w="1081"/>
        <w:gridCol w:w="1350"/>
        <w:gridCol w:w="898"/>
      </w:tblGrid>
      <w:tr w:rsidR="00C17629" w:rsidRPr="00D928A5" w14:paraId="5096228F" w14:textId="77777777" w:rsidTr="00C17629">
        <w:trPr>
          <w:trHeight w:val="573"/>
          <w:tblHeader/>
        </w:trPr>
        <w:tc>
          <w:tcPr>
            <w:tcW w:w="564" w:type="pct"/>
            <w:vMerge w:val="restart"/>
            <w:vAlign w:val="center"/>
            <w:hideMark/>
          </w:tcPr>
          <w:p w14:paraId="6B4F2F10" w14:textId="0AFF9D40" w:rsidR="00C17629" w:rsidRPr="00D928A5" w:rsidRDefault="00C17629" w:rsidP="00B04939">
            <w:pPr>
              <w:spacing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Baseline Demographics and Clinical Characteristics</w:t>
            </w:r>
          </w:p>
        </w:tc>
        <w:tc>
          <w:tcPr>
            <w:tcW w:w="1479" w:type="pct"/>
            <w:gridSpan w:val="4"/>
          </w:tcPr>
          <w:p w14:paraId="57CD702C" w14:textId="09D58D12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 xml:space="preserve">Aspiration </w:t>
            </w:r>
            <w:r w:rsidR="001204B1">
              <w:rPr>
                <w:rFonts w:cs="Calibri"/>
                <w:b/>
                <w:color w:val="000000"/>
                <w:sz w:val="20"/>
                <w:szCs w:val="20"/>
              </w:rPr>
              <w:t>o</w:t>
            </w: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 xml:space="preserve">utcome </w:t>
            </w:r>
          </w:p>
          <w:p w14:paraId="7F552F75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during post-index</w:t>
            </w:r>
          </w:p>
        </w:tc>
        <w:tc>
          <w:tcPr>
            <w:tcW w:w="1447" w:type="pct"/>
            <w:gridSpan w:val="4"/>
          </w:tcPr>
          <w:p w14:paraId="020A95CA" w14:textId="4D603032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 xml:space="preserve">LRTI </w:t>
            </w:r>
            <w:r w:rsidR="001204B1">
              <w:rPr>
                <w:rFonts w:cs="Calibri"/>
                <w:b/>
                <w:color w:val="000000"/>
                <w:sz w:val="20"/>
                <w:szCs w:val="20"/>
              </w:rPr>
              <w:t>o</w:t>
            </w: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 xml:space="preserve">utcome </w:t>
            </w:r>
          </w:p>
          <w:p w14:paraId="6B212AA4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during post-index</w:t>
            </w:r>
          </w:p>
        </w:tc>
        <w:tc>
          <w:tcPr>
            <w:tcW w:w="1510" w:type="pct"/>
            <w:gridSpan w:val="4"/>
          </w:tcPr>
          <w:p w14:paraId="726DC1A0" w14:textId="08C77370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 xml:space="preserve">Respiratory </w:t>
            </w:r>
            <w:r w:rsidR="001204B1">
              <w:rPr>
                <w:rFonts w:cs="Calibri"/>
                <w:b/>
                <w:color w:val="000000"/>
                <w:sz w:val="20"/>
                <w:szCs w:val="20"/>
              </w:rPr>
              <w:t>f</w:t>
            </w: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 xml:space="preserve">ailure </w:t>
            </w:r>
            <w:r w:rsidR="001204B1">
              <w:rPr>
                <w:rFonts w:cs="Calibri"/>
                <w:b/>
                <w:color w:val="000000"/>
                <w:sz w:val="20"/>
                <w:szCs w:val="20"/>
              </w:rPr>
              <w:t>o</w:t>
            </w: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 xml:space="preserve">utcome </w:t>
            </w:r>
          </w:p>
          <w:p w14:paraId="77AA0531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during post-index</w:t>
            </w:r>
          </w:p>
        </w:tc>
      </w:tr>
      <w:tr w:rsidR="00C17629" w:rsidRPr="00D928A5" w14:paraId="4DC18C22" w14:textId="77777777" w:rsidTr="006F1525">
        <w:trPr>
          <w:trHeight w:val="297"/>
          <w:tblHeader/>
        </w:trPr>
        <w:tc>
          <w:tcPr>
            <w:tcW w:w="564" w:type="pct"/>
            <w:vMerge/>
            <w:vAlign w:val="center"/>
            <w:hideMark/>
          </w:tcPr>
          <w:p w14:paraId="2AB8A83C" w14:textId="77777777" w:rsidR="00C17629" w:rsidRPr="00D928A5" w:rsidRDefault="00C17629" w:rsidP="00B04939">
            <w:pPr>
              <w:spacing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91AC8F0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vAlign w:val="center"/>
          </w:tcPr>
          <w:p w14:paraId="639B4912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 w:val="restart"/>
            <w:noWrap/>
            <w:vAlign w:val="center"/>
          </w:tcPr>
          <w:p w14:paraId="574F25FB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OR</w:t>
            </w:r>
            <w:r w:rsidRPr="00D928A5">
              <w:rPr>
                <w:rFonts w:cs="Calibri"/>
                <w:b/>
                <w:bCs/>
                <w:color w:val="000000"/>
                <w:sz w:val="20"/>
                <w:szCs w:val="20"/>
              </w:rPr>
              <w:t>*</w:t>
            </w:r>
          </w:p>
          <w:p w14:paraId="12710459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15" w:type="pct"/>
            <w:vMerge w:val="restart"/>
            <w:noWrap/>
            <w:vAlign w:val="center"/>
            <w:hideMark/>
          </w:tcPr>
          <w:p w14:paraId="14C08EF8" w14:textId="59DFD7B3" w:rsidR="00C17629" w:rsidRPr="00D928A5" w:rsidRDefault="001204B1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</w:t>
            </w:r>
            <w:r w:rsidR="00C17629" w:rsidRPr="00D928A5"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46" w:type="pct"/>
            <w:noWrap/>
            <w:vAlign w:val="center"/>
            <w:hideMark/>
          </w:tcPr>
          <w:p w14:paraId="3A398242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vAlign w:val="center"/>
          </w:tcPr>
          <w:p w14:paraId="4B46E05D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0" w:type="pct"/>
            <w:vMerge w:val="restart"/>
            <w:noWrap/>
            <w:vAlign w:val="center"/>
          </w:tcPr>
          <w:p w14:paraId="791A2713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OR</w:t>
            </w:r>
            <w:r w:rsidRPr="00D928A5">
              <w:rPr>
                <w:rFonts w:cs="Calibri"/>
                <w:b/>
                <w:bCs/>
                <w:color w:val="000000"/>
                <w:sz w:val="20"/>
                <w:szCs w:val="20"/>
              </w:rPr>
              <w:t>*</w:t>
            </w:r>
          </w:p>
          <w:p w14:paraId="7B59F531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15" w:type="pct"/>
            <w:vMerge w:val="restart"/>
            <w:noWrap/>
            <w:vAlign w:val="center"/>
            <w:hideMark/>
          </w:tcPr>
          <w:p w14:paraId="45204B37" w14:textId="19916AB1" w:rsidR="00C17629" w:rsidRPr="00D928A5" w:rsidRDefault="001204B1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</w:t>
            </w:r>
            <w:r w:rsidR="00C17629" w:rsidRPr="00D928A5"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46" w:type="pct"/>
            <w:noWrap/>
            <w:vAlign w:val="center"/>
            <w:hideMark/>
          </w:tcPr>
          <w:p w14:paraId="02F264E9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2815EFA6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 w:val="restart"/>
            <w:noWrap/>
            <w:vAlign w:val="center"/>
          </w:tcPr>
          <w:p w14:paraId="6C978534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OR</w:t>
            </w:r>
            <w:r w:rsidRPr="00D928A5">
              <w:rPr>
                <w:rFonts w:cs="Calibri"/>
                <w:b/>
                <w:bCs/>
                <w:color w:val="000000"/>
                <w:sz w:val="20"/>
                <w:szCs w:val="20"/>
              </w:rPr>
              <w:t>*</w:t>
            </w:r>
          </w:p>
          <w:p w14:paraId="0BDDFAD4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14" w:type="pct"/>
            <w:vMerge w:val="restart"/>
            <w:noWrap/>
            <w:vAlign w:val="center"/>
            <w:hideMark/>
          </w:tcPr>
          <w:p w14:paraId="5DEC4FE2" w14:textId="5068464A" w:rsidR="00C17629" w:rsidRPr="00D928A5" w:rsidRDefault="001204B1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</w:t>
            </w:r>
            <w:r w:rsidR="00C17629" w:rsidRPr="00D928A5"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C17629" w:rsidRPr="00D928A5" w14:paraId="4FEE99E3" w14:textId="77777777" w:rsidTr="006F1525">
        <w:trPr>
          <w:trHeight w:val="297"/>
          <w:tblHeader/>
        </w:trPr>
        <w:tc>
          <w:tcPr>
            <w:tcW w:w="564" w:type="pct"/>
            <w:vMerge/>
            <w:vAlign w:val="center"/>
            <w:hideMark/>
          </w:tcPr>
          <w:p w14:paraId="1529D7EF" w14:textId="77777777" w:rsidR="00C17629" w:rsidRPr="00D928A5" w:rsidRDefault="00C17629" w:rsidP="00B04939">
            <w:pPr>
              <w:spacing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14DAEAA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n=145</w:t>
            </w:r>
          </w:p>
        </w:tc>
        <w:tc>
          <w:tcPr>
            <w:tcW w:w="346" w:type="pct"/>
            <w:vAlign w:val="center"/>
          </w:tcPr>
          <w:p w14:paraId="1C326423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n=1849</w:t>
            </w:r>
          </w:p>
        </w:tc>
        <w:tc>
          <w:tcPr>
            <w:tcW w:w="472" w:type="pct"/>
            <w:vMerge/>
            <w:noWrap/>
            <w:vAlign w:val="center"/>
          </w:tcPr>
          <w:p w14:paraId="543844EB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vMerge/>
            <w:noWrap/>
            <w:vAlign w:val="center"/>
            <w:hideMark/>
          </w:tcPr>
          <w:p w14:paraId="0DB8C52D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4710A65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n=189</w:t>
            </w:r>
          </w:p>
        </w:tc>
        <w:tc>
          <w:tcPr>
            <w:tcW w:w="346" w:type="pct"/>
            <w:vAlign w:val="center"/>
          </w:tcPr>
          <w:p w14:paraId="7FA87D42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n=1805</w:t>
            </w:r>
          </w:p>
        </w:tc>
        <w:tc>
          <w:tcPr>
            <w:tcW w:w="440" w:type="pct"/>
            <w:vMerge/>
            <w:noWrap/>
            <w:vAlign w:val="center"/>
          </w:tcPr>
          <w:p w14:paraId="7DDA527F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vMerge/>
            <w:noWrap/>
            <w:vAlign w:val="center"/>
            <w:hideMark/>
          </w:tcPr>
          <w:p w14:paraId="3B9BC65A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2153A0B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n=201</w:t>
            </w:r>
          </w:p>
        </w:tc>
        <w:tc>
          <w:tcPr>
            <w:tcW w:w="378" w:type="pct"/>
            <w:vAlign w:val="center"/>
          </w:tcPr>
          <w:p w14:paraId="63609F8C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b/>
                <w:color w:val="000000"/>
                <w:sz w:val="20"/>
                <w:szCs w:val="20"/>
              </w:rPr>
              <w:t>n=1793</w:t>
            </w:r>
          </w:p>
        </w:tc>
        <w:tc>
          <w:tcPr>
            <w:tcW w:w="472" w:type="pct"/>
            <w:vMerge/>
            <w:noWrap/>
            <w:vAlign w:val="center"/>
          </w:tcPr>
          <w:p w14:paraId="0CD598C0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vMerge/>
            <w:noWrap/>
            <w:vAlign w:val="center"/>
            <w:hideMark/>
          </w:tcPr>
          <w:p w14:paraId="7951BDE3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</w:tr>
      <w:tr w:rsidR="00C17629" w:rsidRPr="00D928A5" w14:paraId="016355A1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0F926D03" w14:textId="51929ED8" w:rsidR="00C17629" w:rsidRPr="00D928A5" w:rsidRDefault="00C17629" w:rsidP="00B04939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Age (&lt;18</w:t>
            </w:r>
            <w:r w:rsidR="00277771" w:rsidRPr="00D928A5">
              <w:rPr>
                <w:rFonts w:cs="Calibri"/>
                <w:b/>
                <w:sz w:val="20"/>
                <w:szCs w:val="20"/>
              </w:rPr>
              <w:t xml:space="preserve"> yrs</w:t>
            </w:r>
            <w:r w:rsidRPr="00D928A5"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346" w:type="pct"/>
            <w:noWrap/>
            <w:vAlign w:val="center"/>
          </w:tcPr>
          <w:p w14:paraId="7F6CD3DE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82 (56.55%)</w:t>
            </w:r>
          </w:p>
        </w:tc>
        <w:tc>
          <w:tcPr>
            <w:tcW w:w="346" w:type="pct"/>
            <w:vAlign w:val="center"/>
          </w:tcPr>
          <w:p w14:paraId="0D08EC4E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937 (50.68%)</w:t>
            </w:r>
          </w:p>
        </w:tc>
        <w:tc>
          <w:tcPr>
            <w:tcW w:w="472" w:type="pct"/>
            <w:noWrap/>
            <w:vAlign w:val="center"/>
          </w:tcPr>
          <w:p w14:paraId="2A5E1B2B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.27</w:t>
            </w:r>
          </w:p>
          <w:p w14:paraId="77450840" w14:textId="5A3F3D6D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0.9</w:t>
            </w:r>
            <w:r w:rsidR="009C78A8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, 1.78)</w:t>
            </w:r>
          </w:p>
        </w:tc>
        <w:tc>
          <w:tcPr>
            <w:tcW w:w="315" w:type="pct"/>
            <w:noWrap/>
            <w:vAlign w:val="center"/>
          </w:tcPr>
          <w:p w14:paraId="2E5A71F7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0.2017</w:t>
            </w:r>
          </w:p>
        </w:tc>
        <w:tc>
          <w:tcPr>
            <w:tcW w:w="346" w:type="pct"/>
            <w:noWrap/>
            <w:vAlign w:val="center"/>
          </w:tcPr>
          <w:p w14:paraId="5ED2EE2A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98 (51.85%)</w:t>
            </w:r>
          </w:p>
        </w:tc>
        <w:tc>
          <w:tcPr>
            <w:tcW w:w="346" w:type="pct"/>
            <w:vAlign w:val="center"/>
          </w:tcPr>
          <w:p w14:paraId="5D07AE80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921 (51.02%)</w:t>
            </w:r>
          </w:p>
        </w:tc>
        <w:tc>
          <w:tcPr>
            <w:tcW w:w="440" w:type="pct"/>
            <w:vAlign w:val="center"/>
          </w:tcPr>
          <w:p w14:paraId="0ABE5E43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.03</w:t>
            </w:r>
          </w:p>
          <w:p w14:paraId="4432EA2F" w14:textId="35E09FD5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0.77, 1.4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" w:type="pct"/>
            <w:noWrap/>
            <w:vAlign w:val="center"/>
          </w:tcPr>
          <w:p w14:paraId="704EEF9A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0.8887</w:t>
            </w:r>
          </w:p>
        </w:tc>
        <w:tc>
          <w:tcPr>
            <w:tcW w:w="346" w:type="pct"/>
            <w:noWrap/>
            <w:vAlign w:val="center"/>
          </w:tcPr>
          <w:p w14:paraId="1F4AE1AE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05 (52.24%)</w:t>
            </w:r>
          </w:p>
        </w:tc>
        <w:tc>
          <w:tcPr>
            <w:tcW w:w="378" w:type="pct"/>
            <w:vAlign w:val="center"/>
          </w:tcPr>
          <w:p w14:paraId="16C09812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914 (50.98%)</w:t>
            </w:r>
          </w:p>
        </w:tc>
        <w:tc>
          <w:tcPr>
            <w:tcW w:w="472" w:type="pct"/>
            <w:vAlign w:val="center"/>
          </w:tcPr>
          <w:p w14:paraId="7596A56E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.05</w:t>
            </w:r>
          </w:p>
          <w:p w14:paraId="2F556453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0.79, 1.41)</w:t>
            </w:r>
          </w:p>
        </w:tc>
        <w:tc>
          <w:tcPr>
            <w:tcW w:w="314" w:type="pct"/>
            <w:noWrap/>
            <w:vAlign w:val="center"/>
          </w:tcPr>
          <w:p w14:paraId="79F68543" w14:textId="77777777" w:rsidR="00C17629" w:rsidRPr="00D928A5" w:rsidRDefault="00C17629" w:rsidP="00B0493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0.7908</w:t>
            </w:r>
          </w:p>
        </w:tc>
      </w:tr>
      <w:tr w:rsidR="0083473E" w:rsidRPr="00D928A5" w14:paraId="38896645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70F956E6" w14:textId="03ECC157" w:rsidR="0083473E" w:rsidRPr="00D928A5" w:rsidRDefault="0083473E" w:rsidP="0083473E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Gender (Male)</w:t>
            </w:r>
          </w:p>
        </w:tc>
        <w:tc>
          <w:tcPr>
            <w:tcW w:w="346" w:type="pct"/>
            <w:noWrap/>
            <w:vAlign w:val="center"/>
          </w:tcPr>
          <w:p w14:paraId="2CC1CBB2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6</w:t>
            </w:r>
          </w:p>
          <w:p w14:paraId="2887AE7E" w14:textId="21B04222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4.83%)</w:t>
            </w:r>
          </w:p>
        </w:tc>
        <w:tc>
          <w:tcPr>
            <w:tcW w:w="346" w:type="pct"/>
            <w:vAlign w:val="center"/>
          </w:tcPr>
          <w:p w14:paraId="783DD1D7" w14:textId="01E5DD5C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78 (20.44%)</w:t>
            </w:r>
          </w:p>
        </w:tc>
        <w:tc>
          <w:tcPr>
            <w:tcW w:w="472" w:type="pct"/>
            <w:noWrap/>
            <w:vAlign w:val="center"/>
          </w:tcPr>
          <w:p w14:paraId="6A69BF14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.28</w:t>
            </w:r>
          </w:p>
          <w:p w14:paraId="76A81C8A" w14:textId="3C9DAB10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0.86, 1.9</w:t>
            </w:r>
            <w:r w:rsidR="00053170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" w:type="pct"/>
            <w:noWrap/>
            <w:vAlign w:val="center"/>
          </w:tcPr>
          <w:p w14:paraId="6B8E2F69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0.2514</w:t>
            </w:r>
          </w:p>
          <w:p w14:paraId="2A5BC8A7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</w:tcPr>
          <w:p w14:paraId="1E2D8583" w14:textId="48BDBF03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1 (21.69%)</w:t>
            </w:r>
          </w:p>
        </w:tc>
        <w:tc>
          <w:tcPr>
            <w:tcW w:w="346" w:type="pct"/>
            <w:vAlign w:val="center"/>
          </w:tcPr>
          <w:p w14:paraId="5367BA12" w14:textId="3255B746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73 (20.66%)</w:t>
            </w:r>
          </w:p>
        </w:tc>
        <w:tc>
          <w:tcPr>
            <w:tcW w:w="440" w:type="pct"/>
            <w:vAlign w:val="center"/>
          </w:tcPr>
          <w:p w14:paraId="1D64C276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.06</w:t>
            </w:r>
          </w:p>
          <w:p w14:paraId="4D5A2951" w14:textId="3D84EE0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0.74, 1.53)</w:t>
            </w:r>
          </w:p>
        </w:tc>
        <w:tc>
          <w:tcPr>
            <w:tcW w:w="315" w:type="pct"/>
            <w:noWrap/>
            <w:vAlign w:val="center"/>
          </w:tcPr>
          <w:p w14:paraId="16EFEE08" w14:textId="2FAC4F1F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0.8124</w:t>
            </w:r>
          </w:p>
        </w:tc>
        <w:tc>
          <w:tcPr>
            <w:tcW w:w="346" w:type="pct"/>
            <w:noWrap/>
            <w:vAlign w:val="center"/>
          </w:tcPr>
          <w:p w14:paraId="0D8B6813" w14:textId="0064242B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0 (24.88%)</w:t>
            </w:r>
          </w:p>
        </w:tc>
        <w:tc>
          <w:tcPr>
            <w:tcW w:w="378" w:type="pct"/>
            <w:vAlign w:val="center"/>
          </w:tcPr>
          <w:p w14:paraId="38245919" w14:textId="1CCC392D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64 (20.30%)</w:t>
            </w:r>
          </w:p>
        </w:tc>
        <w:tc>
          <w:tcPr>
            <w:tcW w:w="472" w:type="pct"/>
            <w:vAlign w:val="center"/>
          </w:tcPr>
          <w:p w14:paraId="61BA25A0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.3</w:t>
            </w:r>
          </w:p>
          <w:p w14:paraId="657AF6C3" w14:textId="3D424EC8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0.93, 1.83)</w:t>
            </w:r>
          </w:p>
        </w:tc>
        <w:tc>
          <w:tcPr>
            <w:tcW w:w="314" w:type="pct"/>
            <w:noWrap/>
            <w:vAlign w:val="center"/>
          </w:tcPr>
          <w:p w14:paraId="39597926" w14:textId="33D51876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0.1543</w:t>
            </w:r>
          </w:p>
        </w:tc>
      </w:tr>
      <w:tr w:rsidR="0083473E" w:rsidRPr="00D928A5" w14:paraId="15197FDC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359B2E19" w14:textId="2259BBFA" w:rsidR="0083473E" w:rsidRPr="00D928A5" w:rsidRDefault="0083473E" w:rsidP="0083473E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 xml:space="preserve">Aspiration </w:t>
            </w:r>
          </w:p>
        </w:tc>
        <w:tc>
          <w:tcPr>
            <w:tcW w:w="346" w:type="pct"/>
            <w:noWrap/>
            <w:vAlign w:val="center"/>
          </w:tcPr>
          <w:p w14:paraId="1D4439F2" w14:textId="678D33D2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3 (15.86%)</w:t>
            </w:r>
          </w:p>
        </w:tc>
        <w:tc>
          <w:tcPr>
            <w:tcW w:w="346" w:type="pct"/>
            <w:vAlign w:val="center"/>
          </w:tcPr>
          <w:p w14:paraId="2F09DC80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8</w:t>
            </w:r>
          </w:p>
          <w:p w14:paraId="5D6FA99E" w14:textId="285CF2D8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0.97%)</w:t>
            </w:r>
          </w:p>
        </w:tc>
        <w:tc>
          <w:tcPr>
            <w:tcW w:w="472" w:type="pct"/>
            <w:noWrap/>
            <w:vAlign w:val="center"/>
          </w:tcPr>
          <w:p w14:paraId="10DD01DE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9.18</w:t>
            </w:r>
          </w:p>
          <w:p w14:paraId="1FCAEECA" w14:textId="099D5A5F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0.08, 36.49)</w:t>
            </w:r>
          </w:p>
        </w:tc>
        <w:tc>
          <w:tcPr>
            <w:tcW w:w="315" w:type="pct"/>
            <w:noWrap/>
            <w:vAlign w:val="center"/>
          </w:tcPr>
          <w:p w14:paraId="74A0B53E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  <w:p w14:paraId="47376D6F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</w:tcPr>
          <w:p w14:paraId="5455F758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5</w:t>
            </w:r>
          </w:p>
          <w:p w14:paraId="346E220D" w14:textId="00FED37F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7.94%)</w:t>
            </w:r>
          </w:p>
        </w:tc>
        <w:tc>
          <w:tcPr>
            <w:tcW w:w="346" w:type="pct"/>
            <w:vAlign w:val="center"/>
          </w:tcPr>
          <w:p w14:paraId="4B047186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6</w:t>
            </w:r>
          </w:p>
          <w:p w14:paraId="001D27B1" w14:textId="0483F8FA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44%)</w:t>
            </w:r>
          </w:p>
        </w:tc>
        <w:tc>
          <w:tcPr>
            <w:tcW w:w="440" w:type="pct"/>
            <w:vAlign w:val="center"/>
          </w:tcPr>
          <w:p w14:paraId="55F33ED9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.9</w:t>
            </w:r>
          </w:p>
          <w:p w14:paraId="7988520B" w14:textId="6FBEF53A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3.07, 11.35)</w:t>
            </w:r>
          </w:p>
        </w:tc>
        <w:tc>
          <w:tcPr>
            <w:tcW w:w="315" w:type="pct"/>
            <w:noWrap/>
            <w:vAlign w:val="center"/>
          </w:tcPr>
          <w:p w14:paraId="7DC0584B" w14:textId="0BD2AF94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2CA67DD5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7</w:t>
            </w:r>
          </w:p>
          <w:p w14:paraId="57083DD7" w14:textId="0A362FA5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8.46%)</w:t>
            </w:r>
          </w:p>
        </w:tc>
        <w:tc>
          <w:tcPr>
            <w:tcW w:w="378" w:type="pct"/>
            <w:vAlign w:val="center"/>
          </w:tcPr>
          <w:p w14:paraId="5BCE898F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4</w:t>
            </w:r>
          </w:p>
          <w:p w14:paraId="72394009" w14:textId="1D800AC5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34%)</w:t>
            </w:r>
          </w:p>
        </w:tc>
        <w:tc>
          <w:tcPr>
            <w:tcW w:w="472" w:type="pct"/>
            <w:vAlign w:val="center"/>
          </w:tcPr>
          <w:p w14:paraId="5429D68C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.81</w:t>
            </w:r>
          </w:p>
          <w:p w14:paraId="195A9ECB" w14:textId="64188E6D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3.59, 12.91)</w:t>
            </w:r>
          </w:p>
        </w:tc>
        <w:tc>
          <w:tcPr>
            <w:tcW w:w="314" w:type="pct"/>
            <w:noWrap/>
            <w:vAlign w:val="center"/>
          </w:tcPr>
          <w:p w14:paraId="448A9F99" w14:textId="1D1CD613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83473E" w:rsidRPr="00D928A5" w14:paraId="23A8C6A6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5D220E5C" w14:textId="146A6A41" w:rsidR="0083473E" w:rsidRPr="00D928A5" w:rsidRDefault="0083473E" w:rsidP="0083473E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Cough</w:t>
            </w:r>
          </w:p>
        </w:tc>
        <w:tc>
          <w:tcPr>
            <w:tcW w:w="346" w:type="pct"/>
            <w:noWrap/>
            <w:vAlign w:val="center"/>
          </w:tcPr>
          <w:p w14:paraId="7E8DD5BB" w14:textId="517B000D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8 (12.41%)</w:t>
            </w:r>
          </w:p>
        </w:tc>
        <w:tc>
          <w:tcPr>
            <w:tcW w:w="346" w:type="pct"/>
            <w:vAlign w:val="center"/>
          </w:tcPr>
          <w:p w14:paraId="76BDD4A7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1</w:t>
            </w:r>
          </w:p>
          <w:p w14:paraId="224D5FDF" w14:textId="6B93F404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76%)</w:t>
            </w:r>
          </w:p>
        </w:tc>
        <w:tc>
          <w:tcPr>
            <w:tcW w:w="472" w:type="pct"/>
            <w:noWrap/>
            <w:vAlign w:val="center"/>
          </w:tcPr>
          <w:p w14:paraId="0D63A816" w14:textId="26052648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 (2.84, 8.81)</w:t>
            </w:r>
          </w:p>
        </w:tc>
        <w:tc>
          <w:tcPr>
            <w:tcW w:w="315" w:type="pct"/>
            <w:noWrap/>
            <w:vAlign w:val="center"/>
          </w:tcPr>
          <w:p w14:paraId="4333FEB4" w14:textId="2E9A5021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3CBF0766" w14:textId="7100CFC3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6 (13.76%)</w:t>
            </w:r>
          </w:p>
        </w:tc>
        <w:tc>
          <w:tcPr>
            <w:tcW w:w="346" w:type="pct"/>
            <w:vAlign w:val="center"/>
          </w:tcPr>
          <w:p w14:paraId="472F5A82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3</w:t>
            </w:r>
          </w:p>
          <w:p w14:paraId="078B9CE4" w14:textId="7EB01200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38%)</w:t>
            </w:r>
          </w:p>
        </w:tc>
        <w:tc>
          <w:tcPr>
            <w:tcW w:w="440" w:type="pct"/>
            <w:vAlign w:val="center"/>
          </w:tcPr>
          <w:p w14:paraId="43AF95F7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.54</w:t>
            </w:r>
          </w:p>
          <w:p w14:paraId="120E7939" w14:textId="42190A42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3.91, 10.91)</w:t>
            </w:r>
          </w:p>
        </w:tc>
        <w:tc>
          <w:tcPr>
            <w:tcW w:w="315" w:type="pct"/>
            <w:noWrap/>
            <w:vAlign w:val="center"/>
          </w:tcPr>
          <w:p w14:paraId="504D417E" w14:textId="55AB6489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3ED66B0C" w14:textId="2B3CBE74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9 (9.45%)</w:t>
            </w:r>
          </w:p>
        </w:tc>
        <w:tc>
          <w:tcPr>
            <w:tcW w:w="378" w:type="pct"/>
            <w:vAlign w:val="center"/>
          </w:tcPr>
          <w:p w14:paraId="42D570E5" w14:textId="54632415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0 (2.79%)</w:t>
            </w:r>
          </w:p>
        </w:tc>
        <w:tc>
          <w:tcPr>
            <w:tcW w:w="472" w:type="pct"/>
            <w:vAlign w:val="center"/>
          </w:tcPr>
          <w:p w14:paraId="7A6C1F74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.64</w:t>
            </w:r>
          </w:p>
          <w:p w14:paraId="1158CA40" w14:textId="55C59F2E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1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, 6.31)</w:t>
            </w:r>
          </w:p>
        </w:tc>
        <w:tc>
          <w:tcPr>
            <w:tcW w:w="314" w:type="pct"/>
            <w:noWrap/>
            <w:vAlign w:val="center"/>
          </w:tcPr>
          <w:p w14:paraId="1653B08D" w14:textId="09999CC1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83473E" w:rsidRPr="00D928A5" w14:paraId="577C338E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08CE4CB6" w14:textId="260C5C24" w:rsidR="0083473E" w:rsidRPr="00D928A5" w:rsidRDefault="0083473E" w:rsidP="0083473E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Dysphagia</w:t>
            </w:r>
          </w:p>
        </w:tc>
        <w:tc>
          <w:tcPr>
            <w:tcW w:w="346" w:type="pct"/>
            <w:noWrap/>
            <w:vAlign w:val="center"/>
          </w:tcPr>
          <w:p w14:paraId="6D618734" w14:textId="4337AA8B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5 (24.14%)</w:t>
            </w:r>
          </w:p>
        </w:tc>
        <w:tc>
          <w:tcPr>
            <w:tcW w:w="346" w:type="pct"/>
            <w:vAlign w:val="center"/>
          </w:tcPr>
          <w:p w14:paraId="518CD2B8" w14:textId="49966BB0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11 (6.00%)</w:t>
            </w:r>
          </w:p>
        </w:tc>
        <w:tc>
          <w:tcPr>
            <w:tcW w:w="472" w:type="pct"/>
            <w:noWrap/>
            <w:vAlign w:val="center"/>
          </w:tcPr>
          <w:p w14:paraId="2AAE2CEF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.98</w:t>
            </w:r>
          </w:p>
          <w:p w14:paraId="227CCE5D" w14:textId="76FE992C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3.25, 7.63)</w:t>
            </w:r>
          </w:p>
        </w:tc>
        <w:tc>
          <w:tcPr>
            <w:tcW w:w="315" w:type="pct"/>
            <w:noWrap/>
            <w:vAlign w:val="center"/>
          </w:tcPr>
          <w:p w14:paraId="29058061" w14:textId="204730B6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531AE4BA" w14:textId="6624762E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4 (17.99%)</w:t>
            </w:r>
          </w:p>
        </w:tc>
        <w:tc>
          <w:tcPr>
            <w:tcW w:w="346" w:type="pct"/>
            <w:vAlign w:val="center"/>
          </w:tcPr>
          <w:p w14:paraId="49C58518" w14:textId="1FD6A82B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12 (6.20%)</w:t>
            </w:r>
          </w:p>
        </w:tc>
        <w:tc>
          <w:tcPr>
            <w:tcW w:w="440" w:type="pct"/>
            <w:vAlign w:val="center"/>
          </w:tcPr>
          <w:p w14:paraId="08FE2ADA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.32</w:t>
            </w:r>
          </w:p>
          <w:p w14:paraId="398FB52C" w14:textId="19BEADA3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18, 5.03)</w:t>
            </w:r>
          </w:p>
        </w:tc>
        <w:tc>
          <w:tcPr>
            <w:tcW w:w="315" w:type="pct"/>
            <w:noWrap/>
            <w:vAlign w:val="center"/>
          </w:tcPr>
          <w:p w14:paraId="59262F73" w14:textId="431801C8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28F74025" w14:textId="0B093F02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2 (25.87%)</w:t>
            </w:r>
          </w:p>
        </w:tc>
        <w:tc>
          <w:tcPr>
            <w:tcW w:w="378" w:type="pct"/>
            <w:vAlign w:val="center"/>
          </w:tcPr>
          <w:p w14:paraId="7CC2F209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94</w:t>
            </w:r>
          </w:p>
          <w:p w14:paraId="30649E77" w14:textId="5DCC39F4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5.24%)</w:t>
            </w:r>
          </w:p>
        </w:tc>
        <w:tc>
          <w:tcPr>
            <w:tcW w:w="472" w:type="pct"/>
            <w:vAlign w:val="center"/>
          </w:tcPr>
          <w:p w14:paraId="7ED83B0D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.31</w:t>
            </w:r>
          </w:p>
          <w:p w14:paraId="1F1FF899" w14:textId="13D637B5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4.32, 9.2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4" w:type="pct"/>
            <w:noWrap/>
            <w:vAlign w:val="center"/>
          </w:tcPr>
          <w:p w14:paraId="2890D65B" w14:textId="65C04B5C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83473E" w:rsidRPr="00D928A5" w14:paraId="04A85F75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2A9206C6" w14:textId="6DA72BF9" w:rsidR="0083473E" w:rsidRPr="00D928A5" w:rsidRDefault="0083473E" w:rsidP="0083473E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Gastrointestinal disorders</w:t>
            </w:r>
          </w:p>
        </w:tc>
        <w:tc>
          <w:tcPr>
            <w:tcW w:w="346" w:type="pct"/>
            <w:noWrap/>
            <w:vAlign w:val="center"/>
          </w:tcPr>
          <w:p w14:paraId="3F1AB0B2" w14:textId="414EDDAD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6 (31.72%)</w:t>
            </w:r>
          </w:p>
        </w:tc>
        <w:tc>
          <w:tcPr>
            <w:tcW w:w="346" w:type="pct"/>
            <w:vAlign w:val="center"/>
          </w:tcPr>
          <w:p w14:paraId="7DF9838A" w14:textId="099B172F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42 (13.09%)</w:t>
            </w:r>
          </w:p>
        </w:tc>
        <w:tc>
          <w:tcPr>
            <w:tcW w:w="472" w:type="pct"/>
            <w:noWrap/>
            <w:vAlign w:val="center"/>
          </w:tcPr>
          <w:p w14:paraId="1DD517AE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.09</w:t>
            </w:r>
          </w:p>
          <w:p w14:paraId="68382E08" w14:textId="12FA2B21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12, 4.49)</w:t>
            </w:r>
          </w:p>
        </w:tc>
        <w:tc>
          <w:tcPr>
            <w:tcW w:w="315" w:type="pct"/>
            <w:noWrap/>
            <w:vAlign w:val="center"/>
          </w:tcPr>
          <w:p w14:paraId="4E4ACE22" w14:textId="22555E51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26D2D767" w14:textId="40100E49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2 (32.80%)</w:t>
            </w:r>
          </w:p>
        </w:tc>
        <w:tc>
          <w:tcPr>
            <w:tcW w:w="346" w:type="pct"/>
            <w:vAlign w:val="center"/>
          </w:tcPr>
          <w:p w14:paraId="019E5739" w14:textId="4300DD96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26 (12.52%)</w:t>
            </w:r>
          </w:p>
        </w:tc>
        <w:tc>
          <w:tcPr>
            <w:tcW w:w="440" w:type="pct"/>
            <w:vAlign w:val="center"/>
          </w:tcPr>
          <w:p w14:paraId="13419FE2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.41</w:t>
            </w:r>
          </w:p>
          <w:p w14:paraId="3284E027" w14:textId="579F532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44, 4.76)</w:t>
            </w:r>
          </w:p>
        </w:tc>
        <w:tc>
          <w:tcPr>
            <w:tcW w:w="315" w:type="pct"/>
            <w:noWrap/>
            <w:vAlign w:val="center"/>
          </w:tcPr>
          <w:p w14:paraId="2E9805B9" w14:textId="1645E5E6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1920491D" w14:textId="12915D28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81 (40.30%)</w:t>
            </w:r>
          </w:p>
        </w:tc>
        <w:tc>
          <w:tcPr>
            <w:tcW w:w="378" w:type="pct"/>
            <w:vAlign w:val="center"/>
          </w:tcPr>
          <w:p w14:paraId="06A19087" w14:textId="6DAF8EA3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07 (11.54%)</w:t>
            </w:r>
          </w:p>
        </w:tc>
        <w:tc>
          <w:tcPr>
            <w:tcW w:w="472" w:type="pct"/>
            <w:vAlign w:val="center"/>
          </w:tcPr>
          <w:p w14:paraId="02FFEB85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.17</w:t>
            </w:r>
          </w:p>
          <w:p w14:paraId="7F324299" w14:textId="79C3FA2C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3.77, 7.1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4" w:type="pct"/>
            <w:noWrap/>
            <w:vAlign w:val="center"/>
          </w:tcPr>
          <w:p w14:paraId="4631EEF1" w14:textId="6D7447C4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83473E" w:rsidRPr="00D928A5" w14:paraId="0217EF62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20F20B03" w14:textId="77777777" w:rsidR="0083473E" w:rsidRPr="00D928A5" w:rsidRDefault="0083473E" w:rsidP="0083473E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Growth abnormalities/</w:t>
            </w:r>
          </w:p>
          <w:p w14:paraId="159FFD90" w14:textId="009D3FA5" w:rsidR="0083473E" w:rsidRPr="00D928A5" w:rsidRDefault="0083473E" w:rsidP="0083473E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nutritional disorders</w:t>
            </w:r>
          </w:p>
        </w:tc>
        <w:tc>
          <w:tcPr>
            <w:tcW w:w="346" w:type="pct"/>
            <w:noWrap/>
            <w:vAlign w:val="center"/>
          </w:tcPr>
          <w:p w14:paraId="35CF41F3" w14:textId="2B9F5058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1 (14.48%)</w:t>
            </w:r>
          </w:p>
        </w:tc>
        <w:tc>
          <w:tcPr>
            <w:tcW w:w="346" w:type="pct"/>
            <w:vAlign w:val="center"/>
          </w:tcPr>
          <w:p w14:paraId="6B21C970" w14:textId="19DA0AAD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06 (5.73%)</w:t>
            </w:r>
          </w:p>
        </w:tc>
        <w:tc>
          <w:tcPr>
            <w:tcW w:w="472" w:type="pct"/>
            <w:noWrap/>
            <w:vAlign w:val="center"/>
          </w:tcPr>
          <w:p w14:paraId="5CD8517F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.78</w:t>
            </w:r>
          </w:p>
          <w:p w14:paraId="0A39B671" w14:textId="54ED60B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69, 4.6</w:t>
            </w:r>
            <w:r w:rsidR="00053170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" w:type="pct"/>
            <w:noWrap/>
            <w:vAlign w:val="center"/>
          </w:tcPr>
          <w:p w14:paraId="6318BE21" w14:textId="3A37A9F0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4742D0DA" w14:textId="047F4039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4 (12.70%)</w:t>
            </w:r>
          </w:p>
        </w:tc>
        <w:tc>
          <w:tcPr>
            <w:tcW w:w="346" w:type="pct"/>
            <w:vAlign w:val="center"/>
          </w:tcPr>
          <w:p w14:paraId="6953255E" w14:textId="20CF6AA1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03 (5.71%)</w:t>
            </w:r>
          </w:p>
        </w:tc>
        <w:tc>
          <w:tcPr>
            <w:tcW w:w="440" w:type="pct"/>
            <w:vAlign w:val="center"/>
          </w:tcPr>
          <w:p w14:paraId="14352D85" w14:textId="77777777" w:rsidR="00731243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.4 </w:t>
            </w:r>
          </w:p>
          <w:p w14:paraId="35CD6FC0" w14:textId="4E683DAC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5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, 3.85)</w:t>
            </w:r>
          </w:p>
        </w:tc>
        <w:tc>
          <w:tcPr>
            <w:tcW w:w="315" w:type="pct"/>
            <w:noWrap/>
            <w:vAlign w:val="center"/>
          </w:tcPr>
          <w:p w14:paraId="2544E21B" w14:textId="6B2E5D50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5EA2F8FA" w14:textId="6CBEA598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4 (16.92%)</w:t>
            </w:r>
          </w:p>
        </w:tc>
        <w:tc>
          <w:tcPr>
            <w:tcW w:w="378" w:type="pct"/>
            <w:vAlign w:val="center"/>
          </w:tcPr>
          <w:p w14:paraId="68E3A8D5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93</w:t>
            </w:r>
          </w:p>
          <w:p w14:paraId="2D36807D" w14:textId="00D0F3E3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5.19%)</w:t>
            </w:r>
          </w:p>
        </w:tc>
        <w:tc>
          <w:tcPr>
            <w:tcW w:w="472" w:type="pct"/>
            <w:vAlign w:val="center"/>
          </w:tcPr>
          <w:p w14:paraId="6B28EC48" w14:textId="77777777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.72</w:t>
            </w:r>
          </w:p>
          <w:p w14:paraId="1EEC03F1" w14:textId="1BFD756E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44, 5.69)</w:t>
            </w:r>
          </w:p>
        </w:tc>
        <w:tc>
          <w:tcPr>
            <w:tcW w:w="314" w:type="pct"/>
            <w:noWrap/>
            <w:vAlign w:val="center"/>
          </w:tcPr>
          <w:p w14:paraId="5F6007CB" w14:textId="658EB1EF" w:rsidR="0083473E" w:rsidRPr="00D928A5" w:rsidRDefault="0083473E" w:rsidP="0083473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53170" w:rsidRPr="00D928A5" w14:paraId="0820DE26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7EFBC693" w14:textId="77777777" w:rsidR="00053170" w:rsidRPr="00D928A5" w:rsidRDefault="00053170" w:rsidP="00053170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Infectious/</w:t>
            </w:r>
          </w:p>
          <w:p w14:paraId="4F9811A3" w14:textId="1BFDF1B6" w:rsidR="00053170" w:rsidRPr="00D928A5" w:rsidRDefault="00053170" w:rsidP="00053170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Viruses</w:t>
            </w:r>
          </w:p>
        </w:tc>
        <w:tc>
          <w:tcPr>
            <w:tcW w:w="346" w:type="pct"/>
            <w:noWrap/>
            <w:vAlign w:val="center"/>
          </w:tcPr>
          <w:p w14:paraId="17E98D28" w14:textId="782E93C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6 (17.93%)</w:t>
            </w:r>
          </w:p>
        </w:tc>
        <w:tc>
          <w:tcPr>
            <w:tcW w:w="346" w:type="pct"/>
            <w:vAlign w:val="center"/>
          </w:tcPr>
          <w:p w14:paraId="75D9036E" w14:textId="2DE83021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34 (7.25%)</w:t>
            </w:r>
          </w:p>
        </w:tc>
        <w:tc>
          <w:tcPr>
            <w:tcW w:w="472" w:type="pct"/>
            <w:noWrap/>
            <w:vAlign w:val="center"/>
          </w:tcPr>
          <w:p w14:paraId="3F8B3F20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.8</w:t>
            </w:r>
          </w:p>
          <w:p w14:paraId="2165933E" w14:textId="5C017FFF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77, 4.43)</w:t>
            </w:r>
          </w:p>
        </w:tc>
        <w:tc>
          <w:tcPr>
            <w:tcW w:w="315" w:type="pct"/>
            <w:noWrap/>
            <w:vAlign w:val="center"/>
          </w:tcPr>
          <w:p w14:paraId="50CE63CD" w14:textId="40983D84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18D784BE" w14:textId="2B7CCFAA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2 (22.22%)</w:t>
            </w:r>
          </w:p>
        </w:tc>
        <w:tc>
          <w:tcPr>
            <w:tcW w:w="346" w:type="pct"/>
            <w:vAlign w:val="center"/>
          </w:tcPr>
          <w:p w14:paraId="1F0C3BA0" w14:textId="6E377702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18 (6.54%)</w:t>
            </w:r>
          </w:p>
        </w:tc>
        <w:tc>
          <w:tcPr>
            <w:tcW w:w="440" w:type="pct"/>
            <w:vAlign w:val="center"/>
          </w:tcPr>
          <w:p w14:paraId="60DD8827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.08</w:t>
            </w:r>
          </w:p>
          <w:p w14:paraId="3358315B" w14:textId="2DBD26E5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76, 6.04)</w:t>
            </w:r>
          </w:p>
        </w:tc>
        <w:tc>
          <w:tcPr>
            <w:tcW w:w="315" w:type="pct"/>
            <w:noWrap/>
            <w:vAlign w:val="center"/>
          </w:tcPr>
          <w:p w14:paraId="596A4DCB" w14:textId="4C89FA2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5E374780" w14:textId="644E97A3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4 (16.92%)</w:t>
            </w:r>
          </w:p>
        </w:tc>
        <w:tc>
          <w:tcPr>
            <w:tcW w:w="378" w:type="pct"/>
            <w:vAlign w:val="center"/>
          </w:tcPr>
          <w:p w14:paraId="09BEE2C7" w14:textId="361C3084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26 (7.03%)</w:t>
            </w:r>
          </w:p>
        </w:tc>
        <w:tc>
          <w:tcPr>
            <w:tcW w:w="472" w:type="pct"/>
            <w:vAlign w:val="center"/>
          </w:tcPr>
          <w:p w14:paraId="727E0BCC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.69</w:t>
            </w:r>
          </w:p>
          <w:p w14:paraId="7B0EA7A2" w14:textId="689774C3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79, 4.06)</w:t>
            </w:r>
          </w:p>
        </w:tc>
        <w:tc>
          <w:tcPr>
            <w:tcW w:w="314" w:type="pct"/>
            <w:noWrap/>
            <w:vAlign w:val="center"/>
          </w:tcPr>
          <w:p w14:paraId="7C41ECA8" w14:textId="15674D29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53170" w:rsidRPr="00D928A5" w14:paraId="52BA0A3D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7A62C305" w14:textId="6C5C5698" w:rsidR="00053170" w:rsidRPr="00D928A5" w:rsidRDefault="00053170" w:rsidP="00053170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LRTI</w:t>
            </w:r>
          </w:p>
        </w:tc>
        <w:tc>
          <w:tcPr>
            <w:tcW w:w="346" w:type="pct"/>
            <w:noWrap/>
            <w:vAlign w:val="center"/>
          </w:tcPr>
          <w:p w14:paraId="39E0821D" w14:textId="2D7300E4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7 (11.72%)</w:t>
            </w:r>
          </w:p>
        </w:tc>
        <w:tc>
          <w:tcPr>
            <w:tcW w:w="346" w:type="pct"/>
            <w:vAlign w:val="center"/>
          </w:tcPr>
          <w:p w14:paraId="2FF5E9D8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8</w:t>
            </w:r>
          </w:p>
          <w:p w14:paraId="74EC7091" w14:textId="0818D418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60%)</w:t>
            </w:r>
          </w:p>
        </w:tc>
        <w:tc>
          <w:tcPr>
            <w:tcW w:w="472" w:type="pct"/>
            <w:noWrap/>
            <w:vAlign w:val="center"/>
          </w:tcPr>
          <w:p w14:paraId="3B8D6147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.98</w:t>
            </w:r>
          </w:p>
          <w:p w14:paraId="2DA7694E" w14:textId="39D9C25A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79, 8.91)</w:t>
            </w:r>
          </w:p>
        </w:tc>
        <w:tc>
          <w:tcPr>
            <w:tcW w:w="315" w:type="pct"/>
            <w:noWrap/>
            <w:vAlign w:val="center"/>
          </w:tcPr>
          <w:p w14:paraId="0A7FAE48" w14:textId="7201BD33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5F4DA492" w14:textId="47C44ACF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3 (22.75%)</w:t>
            </w:r>
          </w:p>
        </w:tc>
        <w:tc>
          <w:tcPr>
            <w:tcW w:w="346" w:type="pct"/>
            <w:vAlign w:val="center"/>
          </w:tcPr>
          <w:p w14:paraId="5076B5A6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2</w:t>
            </w:r>
          </w:p>
          <w:p w14:paraId="40AF5985" w14:textId="752381F6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22%)</w:t>
            </w:r>
          </w:p>
        </w:tc>
        <w:tc>
          <w:tcPr>
            <w:tcW w:w="440" w:type="pct"/>
            <w:vAlign w:val="center"/>
          </w:tcPr>
          <w:p w14:paraId="6E3DA058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3.87</w:t>
            </w:r>
          </w:p>
          <w:p w14:paraId="220A0D0C" w14:textId="61B33DB0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3.9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, 40.99)</w:t>
            </w:r>
          </w:p>
        </w:tc>
        <w:tc>
          <w:tcPr>
            <w:tcW w:w="315" w:type="pct"/>
            <w:noWrap/>
            <w:vAlign w:val="center"/>
          </w:tcPr>
          <w:p w14:paraId="76A35501" w14:textId="3FB5EDB8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73010AC9" w14:textId="416D933F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5 (17.41%)</w:t>
            </w:r>
          </w:p>
        </w:tc>
        <w:tc>
          <w:tcPr>
            <w:tcW w:w="378" w:type="pct"/>
            <w:vAlign w:val="center"/>
          </w:tcPr>
          <w:p w14:paraId="23B6A4D7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0</w:t>
            </w:r>
          </w:p>
          <w:p w14:paraId="0A07B1F1" w14:textId="30DE947D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67%)</w:t>
            </w:r>
          </w:p>
        </w:tc>
        <w:tc>
          <w:tcPr>
            <w:tcW w:w="472" w:type="pct"/>
            <w:vAlign w:val="center"/>
          </w:tcPr>
          <w:p w14:paraId="65F344B8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2.39</w:t>
            </w:r>
          </w:p>
          <w:p w14:paraId="644213D6" w14:textId="40A0215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7.42, 20.7)</w:t>
            </w:r>
          </w:p>
        </w:tc>
        <w:tc>
          <w:tcPr>
            <w:tcW w:w="314" w:type="pct"/>
            <w:noWrap/>
            <w:vAlign w:val="center"/>
          </w:tcPr>
          <w:p w14:paraId="55FFD5CD" w14:textId="5A2C8A15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53170" w:rsidRPr="00D928A5" w14:paraId="3CB47FB8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19895B28" w14:textId="36478E5D" w:rsidR="00053170" w:rsidRPr="00D928A5" w:rsidRDefault="00053170" w:rsidP="00053170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Musculoskeletal disorders</w:t>
            </w:r>
          </w:p>
        </w:tc>
        <w:tc>
          <w:tcPr>
            <w:tcW w:w="346" w:type="pct"/>
            <w:noWrap/>
            <w:vAlign w:val="center"/>
          </w:tcPr>
          <w:p w14:paraId="722D676A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4</w:t>
            </w:r>
          </w:p>
          <w:p w14:paraId="457ADC48" w14:textId="52E54159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9.66%)</w:t>
            </w:r>
          </w:p>
        </w:tc>
        <w:tc>
          <w:tcPr>
            <w:tcW w:w="346" w:type="pct"/>
            <w:vAlign w:val="center"/>
          </w:tcPr>
          <w:p w14:paraId="4008C647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4</w:t>
            </w:r>
          </w:p>
          <w:p w14:paraId="15618C54" w14:textId="2BAB6E8E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3.46%)</w:t>
            </w:r>
          </w:p>
        </w:tc>
        <w:tc>
          <w:tcPr>
            <w:tcW w:w="472" w:type="pct"/>
            <w:noWrap/>
            <w:vAlign w:val="center"/>
          </w:tcPr>
          <w:p w14:paraId="6ABD127A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.98</w:t>
            </w:r>
          </w:p>
          <w:p w14:paraId="5A5121A5" w14:textId="727ACACD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63, 5.46)</w:t>
            </w:r>
          </w:p>
        </w:tc>
        <w:tc>
          <w:tcPr>
            <w:tcW w:w="315" w:type="pct"/>
            <w:noWrap/>
            <w:vAlign w:val="center"/>
          </w:tcPr>
          <w:p w14:paraId="75849A71" w14:textId="6BC31DA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7B25E9A4" w14:textId="37562B6C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7 (8.99%)</w:t>
            </w:r>
          </w:p>
        </w:tc>
        <w:tc>
          <w:tcPr>
            <w:tcW w:w="346" w:type="pct"/>
            <w:vAlign w:val="center"/>
          </w:tcPr>
          <w:p w14:paraId="78813DDF" w14:textId="7FCCA346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1 (3.38%)</w:t>
            </w:r>
          </w:p>
        </w:tc>
        <w:tc>
          <w:tcPr>
            <w:tcW w:w="440" w:type="pct"/>
            <w:vAlign w:val="center"/>
          </w:tcPr>
          <w:p w14:paraId="68A0BAD9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.83</w:t>
            </w:r>
          </w:p>
          <w:p w14:paraId="112F999D" w14:textId="792D11F0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61, 4.95)</w:t>
            </w:r>
          </w:p>
        </w:tc>
        <w:tc>
          <w:tcPr>
            <w:tcW w:w="315" w:type="pct"/>
            <w:noWrap/>
            <w:vAlign w:val="center"/>
          </w:tcPr>
          <w:p w14:paraId="6A24CA6A" w14:textId="51160EBC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20762F0F" w14:textId="56402786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4 (11.94%)</w:t>
            </w:r>
          </w:p>
        </w:tc>
        <w:tc>
          <w:tcPr>
            <w:tcW w:w="378" w:type="pct"/>
            <w:vAlign w:val="center"/>
          </w:tcPr>
          <w:p w14:paraId="763928BA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4</w:t>
            </w:r>
          </w:p>
          <w:p w14:paraId="70F81129" w14:textId="09DC5ABD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3.01%)</w:t>
            </w:r>
          </w:p>
        </w:tc>
        <w:tc>
          <w:tcPr>
            <w:tcW w:w="472" w:type="pct"/>
            <w:vAlign w:val="center"/>
          </w:tcPr>
          <w:p w14:paraId="6591BF2D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.37</w:t>
            </w:r>
          </w:p>
          <w:p w14:paraId="77B7535E" w14:textId="23601C3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64, 7.24)</w:t>
            </w:r>
          </w:p>
        </w:tc>
        <w:tc>
          <w:tcPr>
            <w:tcW w:w="314" w:type="pct"/>
            <w:noWrap/>
            <w:vAlign w:val="center"/>
          </w:tcPr>
          <w:p w14:paraId="4F06388E" w14:textId="3927D914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53170" w:rsidRPr="00D928A5" w14:paraId="5B0FBDAA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4ED696DC" w14:textId="2146E5A4" w:rsidR="00053170" w:rsidRPr="00D928A5" w:rsidRDefault="00053170" w:rsidP="00053170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Neuro-developmental disorders</w:t>
            </w:r>
          </w:p>
        </w:tc>
        <w:tc>
          <w:tcPr>
            <w:tcW w:w="346" w:type="pct"/>
            <w:noWrap/>
            <w:vAlign w:val="center"/>
          </w:tcPr>
          <w:p w14:paraId="196643A0" w14:textId="37E48D69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8 (33.10%)</w:t>
            </w:r>
          </w:p>
        </w:tc>
        <w:tc>
          <w:tcPr>
            <w:tcW w:w="346" w:type="pct"/>
            <w:vAlign w:val="center"/>
          </w:tcPr>
          <w:p w14:paraId="033D1277" w14:textId="5611BDE6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88 (20.98%)</w:t>
            </w:r>
          </w:p>
        </w:tc>
        <w:tc>
          <w:tcPr>
            <w:tcW w:w="472" w:type="pct"/>
            <w:noWrap/>
            <w:vAlign w:val="center"/>
          </w:tcPr>
          <w:p w14:paraId="01AF08B6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.86</w:t>
            </w:r>
          </w:p>
          <w:p w14:paraId="58FA21B1" w14:textId="0C541CC1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30, 2.68)</w:t>
            </w:r>
          </w:p>
        </w:tc>
        <w:tc>
          <w:tcPr>
            <w:tcW w:w="315" w:type="pct"/>
            <w:noWrap/>
            <w:vAlign w:val="center"/>
          </w:tcPr>
          <w:p w14:paraId="0EEB6191" w14:textId="67F7B84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770AAF1F" w14:textId="2565F54E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3 (28.04%)</w:t>
            </w:r>
          </w:p>
        </w:tc>
        <w:tc>
          <w:tcPr>
            <w:tcW w:w="346" w:type="pct"/>
            <w:vAlign w:val="center"/>
          </w:tcPr>
          <w:p w14:paraId="6FED21FC" w14:textId="538085EE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83 (21.22%)</w:t>
            </w:r>
          </w:p>
        </w:tc>
        <w:tc>
          <w:tcPr>
            <w:tcW w:w="440" w:type="pct"/>
            <w:vAlign w:val="center"/>
          </w:tcPr>
          <w:p w14:paraId="049ED814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.45</w:t>
            </w:r>
          </w:p>
          <w:p w14:paraId="773DA5C6" w14:textId="5CD417DC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03, 2.03)</w:t>
            </w:r>
          </w:p>
        </w:tc>
        <w:tc>
          <w:tcPr>
            <w:tcW w:w="315" w:type="pct"/>
            <w:noWrap/>
            <w:vAlign w:val="center"/>
          </w:tcPr>
          <w:p w14:paraId="130D860F" w14:textId="4FA42D49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346" w:type="pct"/>
            <w:noWrap/>
            <w:vAlign w:val="center"/>
          </w:tcPr>
          <w:p w14:paraId="08DC9AEF" w14:textId="686A259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1 (30.35%)</w:t>
            </w:r>
          </w:p>
        </w:tc>
        <w:tc>
          <w:tcPr>
            <w:tcW w:w="378" w:type="pct"/>
            <w:vAlign w:val="center"/>
          </w:tcPr>
          <w:p w14:paraId="1230801E" w14:textId="4B318E3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75 (20.91%)</w:t>
            </w:r>
          </w:p>
        </w:tc>
        <w:tc>
          <w:tcPr>
            <w:tcW w:w="472" w:type="pct"/>
            <w:vAlign w:val="center"/>
          </w:tcPr>
          <w:p w14:paraId="4729A4D4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.65</w:t>
            </w:r>
          </w:p>
          <w:p w14:paraId="69AFC8B3" w14:textId="23A5327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19, 2.27)</w:t>
            </w:r>
          </w:p>
        </w:tc>
        <w:tc>
          <w:tcPr>
            <w:tcW w:w="314" w:type="pct"/>
            <w:noWrap/>
            <w:vAlign w:val="center"/>
          </w:tcPr>
          <w:p w14:paraId="17B37803" w14:textId="138E6DE1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53170" w:rsidRPr="00D928A5" w14:paraId="625A4216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1BF333A8" w14:textId="2592D005" w:rsidR="00053170" w:rsidRPr="00D928A5" w:rsidRDefault="00053170" w:rsidP="00053170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Neurological disorders</w:t>
            </w:r>
          </w:p>
        </w:tc>
        <w:tc>
          <w:tcPr>
            <w:tcW w:w="346" w:type="pct"/>
            <w:noWrap/>
            <w:vAlign w:val="center"/>
          </w:tcPr>
          <w:p w14:paraId="5C1180AE" w14:textId="0C430698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3 (36.55%)</w:t>
            </w:r>
          </w:p>
        </w:tc>
        <w:tc>
          <w:tcPr>
            <w:tcW w:w="346" w:type="pct"/>
            <w:vAlign w:val="center"/>
          </w:tcPr>
          <w:p w14:paraId="26828C72" w14:textId="0260A03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19 (17.25%)</w:t>
            </w:r>
          </w:p>
        </w:tc>
        <w:tc>
          <w:tcPr>
            <w:tcW w:w="472" w:type="pct"/>
            <w:noWrap/>
            <w:vAlign w:val="center"/>
          </w:tcPr>
          <w:p w14:paraId="4FEFB4F3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.76</w:t>
            </w:r>
          </w:p>
          <w:p w14:paraId="7952C734" w14:textId="39FDACFD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93, 3.96)</w:t>
            </w:r>
          </w:p>
        </w:tc>
        <w:tc>
          <w:tcPr>
            <w:tcW w:w="315" w:type="pct"/>
            <w:noWrap/>
            <w:vAlign w:val="center"/>
          </w:tcPr>
          <w:p w14:paraId="77B11544" w14:textId="53E2472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5F89C9D0" w14:textId="2AD10D9F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71 (37.57%)</w:t>
            </w:r>
          </w:p>
        </w:tc>
        <w:tc>
          <w:tcPr>
            <w:tcW w:w="346" w:type="pct"/>
            <w:vAlign w:val="center"/>
          </w:tcPr>
          <w:p w14:paraId="441010FF" w14:textId="31044DCD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01 (16.68%)</w:t>
            </w:r>
          </w:p>
        </w:tc>
        <w:tc>
          <w:tcPr>
            <w:tcW w:w="440" w:type="pct"/>
            <w:vAlign w:val="center"/>
          </w:tcPr>
          <w:p w14:paraId="0D297E6D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.01</w:t>
            </w:r>
          </w:p>
          <w:p w14:paraId="3768D7B6" w14:textId="0BE3E3F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18, 4.14)</w:t>
            </w:r>
          </w:p>
        </w:tc>
        <w:tc>
          <w:tcPr>
            <w:tcW w:w="315" w:type="pct"/>
            <w:noWrap/>
            <w:vAlign w:val="center"/>
          </w:tcPr>
          <w:p w14:paraId="4C28291F" w14:textId="40ADD97E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3BBE7975" w14:textId="687D9149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83 (41.29%)</w:t>
            </w:r>
          </w:p>
        </w:tc>
        <w:tc>
          <w:tcPr>
            <w:tcW w:w="378" w:type="pct"/>
            <w:vAlign w:val="center"/>
          </w:tcPr>
          <w:p w14:paraId="15464643" w14:textId="343B878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89 (16.12%)</w:t>
            </w:r>
          </w:p>
        </w:tc>
        <w:tc>
          <w:tcPr>
            <w:tcW w:w="472" w:type="pct"/>
            <w:vAlign w:val="center"/>
          </w:tcPr>
          <w:p w14:paraId="6ACBBA28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.66</w:t>
            </w:r>
          </w:p>
          <w:p w14:paraId="44023A21" w14:textId="24B1887E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69, 4.98)</w:t>
            </w:r>
          </w:p>
        </w:tc>
        <w:tc>
          <w:tcPr>
            <w:tcW w:w="314" w:type="pct"/>
            <w:noWrap/>
            <w:vAlign w:val="center"/>
          </w:tcPr>
          <w:p w14:paraId="247CC9E6" w14:textId="49CE1C45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53170" w:rsidRPr="00D928A5" w14:paraId="02541AF7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5369F070" w14:textId="0378371C" w:rsidR="00053170" w:rsidRPr="00D928A5" w:rsidRDefault="00053170" w:rsidP="00053170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Respiratory disorders</w:t>
            </w:r>
          </w:p>
        </w:tc>
        <w:tc>
          <w:tcPr>
            <w:tcW w:w="346" w:type="pct"/>
            <w:noWrap/>
            <w:vAlign w:val="center"/>
          </w:tcPr>
          <w:p w14:paraId="2239E676" w14:textId="35E6E06C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6 (24.83%)</w:t>
            </w:r>
          </w:p>
        </w:tc>
        <w:tc>
          <w:tcPr>
            <w:tcW w:w="346" w:type="pct"/>
            <w:vAlign w:val="center"/>
          </w:tcPr>
          <w:p w14:paraId="224AF451" w14:textId="753C725D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41 (7.63%)</w:t>
            </w:r>
          </w:p>
        </w:tc>
        <w:tc>
          <w:tcPr>
            <w:tcW w:w="472" w:type="pct"/>
            <w:noWrap/>
            <w:vAlign w:val="center"/>
          </w:tcPr>
          <w:p w14:paraId="2AFC3F8A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</w:t>
            </w:r>
          </w:p>
          <w:p w14:paraId="308B8ACA" w14:textId="2A1E5E63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64, 6.05)</w:t>
            </w:r>
          </w:p>
        </w:tc>
        <w:tc>
          <w:tcPr>
            <w:tcW w:w="315" w:type="pct"/>
            <w:noWrap/>
            <w:vAlign w:val="center"/>
          </w:tcPr>
          <w:p w14:paraId="7458262B" w14:textId="6A17B9DA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74BD4810" w14:textId="2B41E1BF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6 (34.92%)</w:t>
            </w:r>
          </w:p>
        </w:tc>
        <w:tc>
          <w:tcPr>
            <w:tcW w:w="346" w:type="pct"/>
            <w:vAlign w:val="center"/>
          </w:tcPr>
          <w:p w14:paraId="1C82852D" w14:textId="197E386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11 (6.15%)</w:t>
            </w:r>
          </w:p>
        </w:tc>
        <w:tc>
          <w:tcPr>
            <w:tcW w:w="440" w:type="pct"/>
            <w:vAlign w:val="center"/>
          </w:tcPr>
          <w:p w14:paraId="1A467CFF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8.19</w:t>
            </w:r>
          </w:p>
          <w:p w14:paraId="563BD076" w14:textId="1D35F13F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5.74, 11.68)</w:t>
            </w:r>
          </w:p>
        </w:tc>
        <w:tc>
          <w:tcPr>
            <w:tcW w:w="315" w:type="pct"/>
            <w:noWrap/>
            <w:vAlign w:val="center"/>
          </w:tcPr>
          <w:p w14:paraId="4FB912C9" w14:textId="3974B09D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0A1293A5" w14:textId="4CA84FC0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5 (32.34%)</w:t>
            </w:r>
          </w:p>
        </w:tc>
        <w:tc>
          <w:tcPr>
            <w:tcW w:w="378" w:type="pct"/>
            <w:vAlign w:val="center"/>
          </w:tcPr>
          <w:p w14:paraId="05B6E6A1" w14:textId="700854FC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12 (6.25%)</w:t>
            </w:r>
          </w:p>
        </w:tc>
        <w:tc>
          <w:tcPr>
            <w:tcW w:w="472" w:type="pct"/>
            <w:vAlign w:val="center"/>
          </w:tcPr>
          <w:p w14:paraId="0AB13864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7.17</w:t>
            </w:r>
          </w:p>
          <w:p w14:paraId="54BA5F1E" w14:textId="7DB0ABD4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5.04, 10.2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4" w:type="pct"/>
            <w:noWrap/>
            <w:vAlign w:val="center"/>
          </w:tcPr>
          <w:p w14:paraId="0CDFD752" w14:textId="16E196C8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53170" w:rsidRPr="00D928A5" w14:paraId="6769F82E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1A99BB5E" w14:textId="072A25D5" w:rsidR="00053170" w:rsidRPr="00D928A5" w:rsidRDefault="00053170" w:rsidP="00053170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lastRenderedPageBreak/>
              <w:t xml:space="preserve">Respiratory </w:t>
            </w:r>
            <w:r w:rsidR="00B06501">
              <w:rPr>
                <w:rFonts w:cs="Calibri"/>
                <w:b/>
                <w:sz w:val="20"/>
                <w:szCs w:val="20"/>
              </w:rPr>
              <w:t>f</w:t>
            </w:r>
            <w:r w:rsidRPr="00D928A5">
              <w:rPr>
                <w:rFonts w:cs="Calibri"/>
                <w:b/>
                <w:sz w:val="20"/>
                <w:szCs w:val="20"/>
              </w:rPr>
              <w:t>ailure</w:t>
            </w:r>
          </w:p>
        </w:tc>
        <w:tc>
          <w:tcPr>
            <w:tcW w:w="346" w:type="pct"/>
            <w:noWrap/>
            <w:vAlign w:val="center"/>
          </w:tcPr>
          <w:p w14:paraId="16B5D64C" w14:textId="06124345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5 (10.34%)</w:t>
            </w:r>
          </w:p>
        </w:tc>
        <w:tc>
          <w:tcPr>
            <w:tcW w:w="346" w:type="pct"/>
            <w:vAlign w:val="center"/>
          </w:tcPr>
          <w:p w14:paraId="05AB62BF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56</w:t>
            </w:r>
          </w:p>
          <w:p w14:paraId="58EAF095" w14:textId="1AF7E11A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3.03%)</w:t>
            </w:r>
          </w:p>
        </w:tc>
        <w:tc>
          <w:tcPr>
            <w:tcW w:w="472" w:type="pct"/>
            <w:noWrap/>
            <w:vAlign w:val="center"/>
          </w:tcPr>
          <w:p w14:paraId="32836043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.69</w:t>
            </w:r>
          </w:p>
          <w:p w14:paraId="481C6F34" w14:textId="7510BE8E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03, 6.71)</w:t>
            </w:r>
          </w:p>
        </w:tc>
        <w:tc>
          <w:tcPr>
            <w:tcW w:w="315" w:type="pct"/>
            <w:noWrap/>
            <w:vAlign w:val="center"/>
          </w:tcPr>
          <w:p w14:paraId="05E2E706" w14:textId="1E6B5416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6CC58F71" w14:textId="16858545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4 (17.99%)</w:t>
            </w:r>
          </w:p>
        </w:tc>
        <w:tc>
          <w:tcPr>
            <w:tcW w:w="346" w:type="pct"/>
            <w:vAlign w:val="center"/>
          </w:tcPr>
          <w:p w14:paraId="1B56612A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7</w:t>
            </w:r>
          </w:p>
          <w:p w14:paraId="721CE014" w14:textId="5BDA4B78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05%)</w:t>
            </w:r>
          </w:p>
        </w:tc>
        <w:tc>
          <w:tcPr>
            <w:tcW w:w="440" w:type="pct"/>
            <w:vAlign w:val="center"/>
          </w:tcPr>
          <w:p w14:paraId="608E11CF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0.48</w:t>
            </w:r>
          </w:p>
          <w:p w14:paraId="58CD4D2F" w14:textId="7A68C9EF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6.4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, 17.17)</w:t>
            </w:r>
          </w:p>
        </w:tc>
        <w:tc>
          <w:tcPr>
            <w:tcW w:w="315" w:type="pct"/>
            <w:noWrap/>
            <w:vAlign w:val="center"/>
          </w:tcPr>
          <w:p w14:paraId="5716EFE5" w14:textId="60A910DA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25FE0CA5" w14:textId="50F862AC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61 (30.35%)</w:t>
            </w:r>
          </w:p>
        </w:tc>
        <w:tc>
          <w:tcPr>
            <w:tcW w:w="378" w:type="pct"/>
            <w:vAlign w:val="center"/>
          </w:tcPr>
          <w:p w14:paraId="63EE3467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0</w:t>
            </w:r>
          </w:p>
          <w:p w14:paraId="1E37D15D" w14:textId="445D3E0A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0.56%)</w:t>
            </w:r>
          </w:p>
        </w:tc>
        <w:tc>
          <w:tcPr>
            <w:tcW w:w="472" w:type="pct"/>
            <w:vAlign w:val="center"/>
          </w:tcPr>
          <w:p w14:paraId="4821F1AE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77.69</w:t>
            </w:r>
          </w:p>
          <w:p w14:paraId="5E6791D5" w14:textId="6C9AEA98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38.95, 154.9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4" w:type="pct"/>
            <w:noWrap/>
            <w:vAlign w:val="center"/>
          </w:tcPr>
          <w:p w14:paraId="4652894C" w14:textId="7331DE25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53170" w:rsidRPr="00D928A5" w14:paraId="1025CC31" w14:textId="77777777" w:rsidTr="006F1525">
        <w:trPr>
          <w:trHeight w:val="297"/>
        </w:trPr>
        <w:tc>
          <w:tcPr>
            <w:tcW w:w="564" w:type="pct"/>
            <w:noWrap/>
            <w:vAlign w:val="center"/>
          </w:tcPr>
          <w:p w14:paraId="67902C51" w14:textId="7C671579" w:rsidR="00053170" w:rsidRPr="00D928A5" w:rsidRDefault="00053170" w:rsidP="00053170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D928A5">
              <w:rPr>
                <w:rFonts w:cs="Calibri"/>
                <w:b/>
                <w:sz w:val="20"/>
                <w:szCs w:val="20"/>
              </w:rPr>
              <w:t>Vomiting</w:t>
            </w:r>
          </w:p>
        </w:tc>
        <w:tc>
          <w:tcPr>
            <w:tcW w:w="346" w:type="pct"/>
            <w:noWrap/>
            <w:vAlign w:val="center"/>
          </w:tcPr>
          <w:p w14:paraId="19AFBEBE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9</w:t>
            </w:r>
          </w:p>
          <w:p w14:paraId="21010960" w14:textId="06353533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6.21%)</w:t>
            </w:r>
          </w:p>
        </w:tc>
        <w:tc>
          <w:tcPr>
            <w:tcW w:w="346" w:type="pct"/>
            <w:vAlign w:val="center"/>
          </w:tcPr>
          <w:p w14:paraId="4246A584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2</w:t>
            </w:r>
          </w:p>
          <w:p w14:paraId="3FD17B92" w14:textId="2B489770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27%)</w:t>
            </w:r>
          </w:p>
        </w:tc>
        <w:tc>
          <w:tcPr>
            <w:tcW w:w="472" w:type="pct"/>
            <w:noWrap/>
            <w:vAlign w:val="center"/>
          </w:tcPr>
          <w:p w14:paraId="1AE67F67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.85</w:t>
            </w:r>
          </w:p>
          <w:p w14:paraId="627E65C1" w14:textId="17B2527C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36, 5.97)</w:t>
            </w:r>
          </w:p>
        </w:tc>
        <w:tc>
          <w:tcPr>
            <w:tcW w:w="315" w:type="pct"/>
            <w:noWrap/>
            <w:vAlign w:val="center"/>
          </w:tcPr>
          <w:p w14:paraId="26129586" w14:textId="2F131E23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346" w:type="pct"/>
            <w:noWrap/>
            <w:vAlign w:val="center"/>
          </w:tcPr>
          <w:p w14:paraId="0B77FC4F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4</w:t>
            </w:r>
          </w:p>
          <w:p w14:paraId="31FF0B8C" w14:textId="15172324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7.41%)</w:t>
            </w:r>
          </w:p>
        </w:tc>
        <w:tc>
          <w:tcPr>
            <w:tcW w:w="346" w:type="pct"/>
            <w:vAlign w:val="center"/>
          </w:tcPr>
          <w:p w14:paraId="33ABD7A6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7</w:t>
            </w:r>
          </w:p>
          <w:p w14:paraId="206AD9D8" w14:textId="627CBE4A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05%)</w:t>
            </w:r>
          </w:p>
        </w:tc>
        <w:tc>
          <w:tcPr>
            <w:tcW w:w="440" w:type="pct"/>
            <w:vAlign w:val="center"/>
          </w:tcPr>
          <w:p w14:paraId="669D058E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3.82</w:t>
            </w:r>
          </w:p>
          <w:p w14:paraId="3E340118" w14:textId="30EB0F46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03, 7.21)</w:t>
            </w:r>
          </w:p>
        </w:tc>
        <w:tc>
          <w:tcPr>
            <w:tcW w:w="315" w:type="pct"/>
            <w:noWrap/>
            <w:vAlign w:val="center"/>
          </w:tcPr>
          <w:p w14:paraId="6C1AD673" w14:textId="44B5BF7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6" w:type="pct"/>
            <w:noWrap/>
            <w:vAlign w:val="center"/>
          </w:tcPr>
          <w:p w14:paraId="0B7F9D5D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10</w:t>
            </w:r>
          </w:p>
          <w:p w14:paraId="5CA1E6B9" w14:textId="39C4BDCB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4.98%)</w:t>
            </w:r>
          </w:p>
        </w:tc>
        <w:tc>
          <w:tcPr>
            <w:tcW w:w="378" w:type="pct"/>
            <w:vAlign w:val="center"/>
          </w:tcPr>
          <w:p w14:paraId="4BB1F9C0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41</w:t>
            </w:r>
          </w:p>
          <w:p w14:paraId="4A1D253E" w14:textId="05C70EE6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2.29%)</w:t>
            </w:r>
          </w:p>
        </w:tc>
        <w:tc>
          <w:tcPr>
            <w:tcW w:w="472" w:type="pct"/>
            <w:vAlign w:val="center"/>
          </w:tcPr>
          <w:p w14:paraId="4093405B" w14:textId="77777777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2.24</w:t>
            </w:r>
          </w:p>
          <w:p w14:paraId="5B2A93CA" w14:textId="05B34702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(1.1</w:t>
            </w:r>
            <w:r w:rsidR="00731243" w:rsidRPr="00D928A5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D928A5">
              <w:rPr>
                <w:rFonts w:cs="Calibri"/>
                <w:color w:val="000000"/>
                <w:sz w:val="20"/>
                <w:szCs w:val="20"/>
              </w:rPr>
              <w:t>, 4.54)</w:t>
            </w:r>
          </w:p>
        </w:tc>
        <w:tc>
          <w:tcPr>
            <w:tcW w:w="314" w:type="pct"/>
            <w:noWrap/>
            <w:vAlign w:val="center"/>
          </w:tcPr>
          <w:p w14:paraId="0B74852D" w14:textId="0CF3CB24" w:rsidR="00053170" w:rsidRPr="00D928A5" w:rsidRDefault="00053170" w:rsidP="0005317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928A5">
              <w:rPr>
                <w:rFonts w:cs="Calibri"/>
                <w:color w:val="000000"/>
                <w:sz w:val="20"/>
                <w:szCs w:val="20"/>
              </w:rPr>
              <w:t>0.0400</w:t>
            </w:r>
          </w:p>
        </w:tc>
      </w:tr>
    </w:tbl>
    <w:p w14:paraId="45EECA5E" w14:textId="77777777" w:rsidR="00C17629" w:rsidRPr="00D928A5" w:rsidRDefault="00C17629" w:rsidP="00C17629">
      <w:pPr>
        <w:spacing w:after="160" w:line="278" w:lineRule="auto"/>
        <w:rPr>
          <w:rFonts w:cs="Calibri"/>
          <w:b/>
          <w:bCs/>
        </w:rPr>
        <w:sectPr w:rsidR="00C17629" w:rsidRPr="00D928A5" w:rsidSect="00C176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928A5">
        <w:rPr>
          <w:rFonts w:cs="Calibr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4656" behindDoc="0" locked="0" layoutInCell="1" allowOverlap="1" wp14:anchorId="1C3967A9" wp14:editId="614A910A">
                <wp:simplePos x="0" y="0"/>
                <wp:positionH relativeFrom="page">
                  <wp:posOffset>857363</wp:posOffset>
                </wp:positionH>
                <wp:positionV relativeFrom="paragraph">
                  <wp:posOffset>52705</wp:posOffset>
                </wp:positionV>
                <wp:extent cx="6583680" cy="1404620"/>
                <wp:effectExtent l="0" t="0" r="7620" b="0"/>
                <wp:wrapSquare wrapText="bothSides"/>
                <wp:docPr id="2482435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36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828EC" w14:textId="5F7234B0" w:rsidR="00C17629" w:rsidRDefault="00C17629" w:rsidP="00C17629">
                            <w:pPr>
                              <w:spacing w:line="240" w:lineRule="auto"/>
                            </w:pPr>
                            <w:r w:rsidRPr="003972BD"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Unadjusted odds ratio</w:t>
                            </w:r>
                            <w:r w:rsidR="000E6616">
                              <w:rPr>
                                <w:sz w:val="16"/>
                                <w:szCs w:val="16"/>
                              </w:rPr>
                              <w:t xml:space="preserve">; </w:t>
                            </w:r>
                            <w:r w:rsidRPr="003972BD">
                              <w:rPr>
                                <w:rFonts w:eastAsia="Lato"/>
                                <w:sz w:val="16"/>
                                <w:szCs w:val="16"/>
                              </w:rPr>
                              <w:t>Abbreviations: LRTI, Lower respiratory tract infection;</w:t>
                            </w:r>
                            <w:r w:rsidRPr="003972BD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gramStart"/>
                            <w:r w:rsidRPr="003972BD">
                              <w:rPr>
                                <w:rFonts w:eastAsia="Lato"/>
                                <w:sz w:val="16"/>
                                <w:szCs w:val="16"/>
                              </w:rPr>
                              <w:t>OR,</w:t>
                            </w:r>
                            <w:proofErr w:type="gramEnd"/>
                            <w:r w:rsidRPr="003972BD">
                              <w:rPr>
                                <w:rFonts w:eastAsia="Lato"/>
                                <w:sz w:val="16"/>
                                <w:szCs w:val="16"/>
                              </w:rPr>
                              <w:t xml:space="preserve"> Odds ratio; CI, Confidence interval</w:t>
                            </w:r>
                            <w:r w:rsidRPr="003972BD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C3967A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7.5pt;margin-top:4.15pt;width:518.4pt;height:110.6pt;z-index:25165465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" stroked="f">
                <v:textbox style="mso-fit-shape-to-text:t">
                  <w:txbxContent>
                    <w:p w14:paraId="4C2828EC" w14:textId="5F7234B0" w:rsidR="00C17629" w:rsidRDefault="00C17629" w:rsidP="00C17629">
                      <w:pPr>
                        <w:spacing w:line="240" w:lineRule="auto"/>
                      </w:pPr>
                      <w:r w:rsidRPr="003972BD">
                        <w:rPr>
                          <w:sz w:val="16"/>
                          <w:szCs w:val="16"/>
                        </w:rPr>
                        <w:t>*</w:t>
                      </w:r>
                      <w:r>
                        <w:rPr>
                          <w:sz w:val="16"/>
                          <w:szCs w:val="16"/>
                        </w:rPr>
                        <w:t>Unadjusted odds ratio</w:t>
                      </w:r>
                      <w:r w:rsidR="000E6616">
                        <w:rPr>
                          <w:sz w:val="16"/>
                          <w:szCs w:val="16"/>
                        </w:rPr>
                        <w:t xml:space="preserve">; </w:t>
                      </w:r>
                      <w:r w:rsidRPr="003972BD">
                        <w:rPr>
                          <w:rFonts w:eastAsia="Lato"/>
                          <w:sz w:val="16"/>
                          <w:szCs w:val="16"/>
                        </w:rPr>
                        <w:t>Abbreviations: LRTI, Lower respiratory tract infection;</w:t>
                      </w:r>
                      <w:r w:rsidRPr="003972BD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gramStart"/>
                      <w:r w:rsidRPr="003972BD">
                        <w:rPr>
                          <w:rFonts w:eastAsia="Lato"/>
                          <w:sz w:val="16"/>
                          <w:szCs w:val="16"/>
                        </w:rPr>
                        <w:t>OR,</w:t>
                      </w:r>
                      <w:proofErr w:type="gramEnd"/>
                      <w:r w:rsidRPr="003972BD">
                        <w:rPr>
                          <w:rFonts w:eastAsia="Lato"/>
                          <w:sz w:val="16"/>
                          <w:szCs w:val="16"/>
                        </w:rPr>
                        <w:t xml:space="preserve"> Odds ratio; CI, Confidence interval</w:t>
                      </w:r>
                      <w:r w:rsidRPr="003972BD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A050FD0" w14:textId="5E5637CB" w:rsidR="00734FF4" w:rsidRPr="00D928A5" w:rsidRDefault="009C00F5" w:rsidP="00734FF4">
      <w:pPr>
        <w:spacing w:before="360" w:after="100" w:afterAutospacing="1" w:line="240" w:lineRule="auto"/>
        <w:rPr>
          <w:rFonts w:cs="Calibri"/>
          <w:b/>
          <w:bCs/>
        </w:rPr>
      </w:pPr>
      <w:r w:rsidRPr="00D928A5">
        <w:rPr>
          <w:rFonts w:cs="Calibri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0560" behindDoc="1" locked="0" layoutInCell="1" allowOverlap="1" wp14:anchorId="67A35903" wp14:editId="6733F600">
                <wp:simplePos x="0" y="0"/>
                <wp:positionH relativeFrom="margin">
                  <wp:align>left</wp:align>
                </wp:positionH>
                <wp:positionV relativeFrom="paragraph">
                  <wp:posOffset>253377</wp:posOffset>
                </wp:positionV>
                <wp:extent cx="8035636" cy="5412509"/>
                <wp:effectExtent l="0" t="0" r="22860" b="17145"/>
                <wp:wrapNone/>
                <wp:docPr id="71" name="Group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BD51A5-370D-C7D4-99B6-DFFDC7BD5C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35636" cy="5412509"/>
                          <a:chOff x="0" y="0"/>
                          <a:chExt cx="7992888" cy="5877272"/>
                        </a:xfrm>
                      </wpg:grpSpPr>
                      <wpg:grpSp>
                        <wpg:cNvPr id="2145417887" name="Group 2145417887"/>
                        <wpg:cNvGrpSpPr/>
                        <wpg:grpSpPr>
                          <a:xfrm>
                            <a:off x="72009" y="0"/>
                            <a:ext cx="7884368" cy="5877272"/>
                            <a:chOff x="72009" y="0"/>
                            <a:chExt cx="9144000" cy="6858000"/>
                          </a:xfrm>
                        </wpg:grpSpPr>
                        <wps:wsp>
                          <wps:cNvPr id="2080206997" name="rc3"/>
                          <wps:cNvSpPr/>
                          <wps:spPr>
                            <a:xfrm>
                              <a:off x="72009" y="0"/>
                              <a:ext cx="9144000" cy="6858000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FFFFFF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3375041" name="tx4"/>
                          <wps:cNvSpPr/>
                          <wps:spPr>
                            <a:xfrm>
                              <a:off x="155493" y="624003"/>
                              <a:ext cx="648291" cy="2349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5CBB9C6" w14:textId="77777777" w:rsidR="00734FF4" w:rsidRPr="001407E6" w:rsidRDefault="00734FF4" w:rsidP="00734FF4">
                                <w:pPr>
                                  <w:spacing w:line="238" w:lineRule="exact"/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Category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597986792" name="tx5"/>
                          <wps:cNvSpPr/>
                          <wps:spPr>
                            <a:xfrm>
                              <a:off x="296987" y="1605423"/>
                              <a:ext cx="416811" cy="2647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376D9A9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Cough                 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741344057" name="tx6"/>
                          <wps:cNvSpPr/>
                          <wps:spPr>
                            <a:xfrm>
                              <a:off x="296971" y="2580233"/>
                              <a:ext cx="671732" cy="2140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3C7FFD8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Dysphagia             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413524480" name="tx7"/>
                          <wps:cNvSpPr/>
                          <wps:spPr>
                            <a:xfrm>
                              <a:off x="296930" y="3578500"/>
                              <a:ext cx="1692149" cy="19792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E32C33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Gastrointestinal disorders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513920754" name="tx8"/>
                          <wps:cNvSpPr/>
                          <wps:spPr>
                            <a:xfrm>
                              <a:off x="296987" y="4556103"/>
                              <a:ext cx="274699" cy="2309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A7403DA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LRTI                  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129150460" name="tx9"/>
                          <wps:cNvSpPr/>
                          <wps:spPr>
                            <a:xfrm>
                              <a:off x="296930" y="5499285"/>
                              <a:ext cx="1473854" cy="2027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103D8A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Neurological disorders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031694047" name="tx10"/>
                          <wps:cNvSpPr/>
                          <wps:spPr>
                            <a:xfrm>
                              <a:off x="2236981" y="1734255"/>
                              <a:ext cx="450707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E22556F" w14:textId="77777777" w:rsidR="00734FF4" w:rsidRDefault="00734FF4" w:rsidP="00734FF4">
                                <w:pPr>
                                  <w:spacing w:line="216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345921439" name="tx11"/>
                          <wps:cNvSpPr/>
                          <wps:spPr>
                            <a:xfrm>
                              <a:off x="2236981" y="2707710"/>
                              <a:ext cx="450707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B5B11B" w14:textId="77777777" w:rsidR="00734FF4" w:rsidRDefault="00734FF4" w:rsidP="00734FF4">
                                <w:pPr>
                                  <w:spacing w:line="216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363077473" name="tx12"/>
                          <wps:cNvSpPr/>
                          <wps:spPr>
                            <a:xfrm>
                              <a:off x="2236981" y="3681165"/>
                              <a:ext cx="450707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2984E10" w14:textId="77777777" w:rsidR="00734FF4" w:rsidRDefault="00734FF4" w:rsidP="00734FF4">
                                <w:pPr>
                                  <w:spacing w:line="216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038878566" name="tx13"/>
                          <wps:cNvSpPr/>
                          <wps:spPr>
                            <a:xfrm>
                              <a:off x="2236981" y="4654619"/>
                              <a:ext cx="450707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1D20D3" w14:textId="77777777" w:rsidR="00734FF4" w:rsidRDefault="00734FF4" w:rsidP="00734FF4">
                                <w:pPr>
                                  <w:spacing w:line="216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767056873" name="tx14"/>
                          <wps:cNvSpPr/>
                          <wps:spPr>
                            <a:xfrm>
                              <a:off x="2236981" y="5628073"/>
                              <a:ext cx="450707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D78878" w14:textId="77777777" w:rsidR="00734FF4" w:rsidRDefault="00734FF4" w:rsidP="00734FF4">
                                <w:pPr>
                                  <w:spacing w:line="216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603603085" name="tx15"/>
                          <wps:cNvSpPr/>
                          <wps:spPr>
                            <a:xfrm>
                              <a:off x="6512909" y="623879"/>
                              <a:ext cx="1543445" cy="2816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8A5AB9" w14:textId="77777777" w:rsidR="00734FF4" w:rsidRPr="001407E6" w:rsidRDefault="00734FF4" w:rsidP="00734FF4">
                                <w:pPr>
                                  <w:spacing w:line="238" w:lineRule="exact"/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Adjusted OR (95% CI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033701267" name="tx16"/>
                          <wps:cNvSpPr/>
                          <wps:spPr>
                            <a:xfrm>
                              <a:off x="6786073" y="1605176"/>
                              <a:ext cx="1068031" cy="2832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B02C81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.39 (1.82, 6.29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687913769" name="tx17"/>
                          <wps:cNvSpPr/>
                          <wps:spPr>
                            <a:xfrm>
                              <a:off x="6786195" y="2578561"/>
                              <a:ext cx="1068031" cy="2067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7E9AF9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.04 (1.86, 4.99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685649424" name="tx18"/>
                          <wps:cNvSpPr/>
                          <wps:spPr>
                            <a:xfrm>
                              <a:off x="6785902" y="3551584"/>
                              <a:ext cx="1068031" cy="2043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B5E5901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.43 (0.90, 2.26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126078740" name="tx19"/>
                          <wps:cNvSpPr/>
                          <wps:spPr>
                            <a:xfrm>
                              <a:off x="6785316" y="4524124"/>
                              <a:ext cx="1068031" cy="18666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3D3611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2.34 (1.22, 4.51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825606421" name="tx20"/>
                          <wps:cNvSpPr/>
                          <wps:spPr>
                            <a:xfrm>
                              <a:off x="6785902" y="5498019"/>
                              <a:ext cx="1068031" cy="203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92B160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.77 (1.18, 2.66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58917653" name="tx21"/>
                          <wps:cNvSpPr/>
                          <wps:spPr>
                            <a:xfrm>
                              <a:off x="8442840" y="655672"/>
                              <a:ext cx="540608" cy="2912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4952ECB" w14:textId="6A6AC999" w:rsidR="00734FF4" w:rsidRPr="001407E6" w:rsidRDefault="005476B0" w:rsidP="00734FF4">
                                <w:pPr>
                                  <w:spacing w:line="238" w:lineRule="exact"/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p</w:t>
                                </w:r>
                                <w:r w:rsidR="00734FF4"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-value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325082324" name="tx22"/>
                          <wps:cNvSpPr/>
                          <wps:spPr>
                            <a:xfrm>
                              <a:off x="8457138" y="1632541"/>
                              <a:ext cx="568445" cy="2936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52CE1A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0001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949713293" name="tx23"/>
                          <wps:cNvSpPr/>
                          <wps:spPr>
                            <a:xfrm>
                              <a:off x="8436145" y="2605877"/>
                              <a:ext cx="612397" cy="2075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6CFA02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&lt;</w:t>
                                </w: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0001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613246699" name="tx24"/>
                          <wps:cNvSpPr/>
                          <wps:spPr>
                            <a:xfrm>
                              <a:off x="8464774" y="3580426"/>
                              <a:ext cx="522295" cy="2059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C36C6D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0.1283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188118022" name="tx25"/>
                          <wps:cNvSpPr/>
                          <wps:spPr>
                            <a:xfrm>
                              <a:off x="8456409" y="4551882"/>
                              <a:ext cx="568445" cy="25424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BC753F1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0110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859643494" name="tx26"/>
                          <wps:cNvSpPr/>
                          <wps:spPr>
                            <a:xfrm>
                              <a:off x="8457138" y="5525900"/>
                              <a:ext cx="568445" cy="2148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140004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0058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664593292" name="pl27"/>
                          <wps:cNvSpPr/>
                          <wps:spPr>
                            <a:xfrm>
                              <a:off x="3402889" y="336095"/>
                              <a:ext cx="0" cy="579699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4867560">
                                  <a:moveTo>
                                    <a:pt x="0" y="486756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333333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708987302" name="pl28"/>
                          <wps:cNvSpPr/>
                          <wps:spPr>
                            <a:xfrm>
                              <a:off x="3402887" y="6066072"/>
                              <a:ext cx="5469443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2741287">
                                  <a:moveTo>
                                    <a:pt x="0" y="0"/>
                                  </a:moveTo>
                                  <a:lnTo>
                                    <a:pt x="2741287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978904537" name="pl29"/>
                          <wps:cNvSpPr/>
                          <wps:spPr>
                            <a:xfrm>
                              <a:off x="3402888" y="6066072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382426317" name="pl30"/>
                          <wps:cNvSpPr/>
                          <wps:spPr>
                            <a:xfrm>
                              <a:off x="3859769" y="6066072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803050306" name="pl31"/>
                          <wps:cNvSpPr/>
                          <wps:spPr>
                            <a:xfrm>
                              <a:off x="4316650" y="6066072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571405392" name="pl32"/>
                          <wps:cNvSpPr/>
                          <wps:spPr>
                            <a:xfrm>
                              <a:off x="4773532" y="6066072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687681795" name="pl33"/>
                          <wps:cNvSpPr/>
                          <wps:spPr>
                            <a:xfrm>
                              <a:off x="5230413" y="6066072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334923044" name="pl34"/>
                          <wps:cNvSpPr/>
                          <wps:spPr>
                            <a:xfrm>
                              <a:off x="5687294" y="6066072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616620379" name="pl35"/>
                          <wps:cNvSpPr/>
                          <wps:spPr>
                            <a:xfrm>
                              <a:off x="6144176" y="6066072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094266128" name="tx36"/>
                          <wps:cNvSpPr/>
                          <wps:spPr>
                            <a:xfrm>
                              <a:off x="3368925" y="6241167"/>
                              <a:ext cx="78065" cy="12300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DEFAD66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606921039" name="tx37"/>
                          <wps:cNvSpPr/>
                          <wps:spPr>
                            <a:xfrm>
                              <a:off x="3825797" y="6241167"/>
                              <a:ext cx="78065" cy="132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8C5AD14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608531511" name="tx38"/>
                          <wps:cNvSpPr/>
                          <wps:spPr>
                            <a:xfrm>
                              <a:off x="4282671" y="6239617"/>
                              <a:ext cx="78065" cy="1252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10D8673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772112726" name="tx39"/>
                          <wps:cNvSpPr/>
                          <wps:spPr>
                            <a:xfrm>
                              <a:off x="4739544" y="6241522"/>
                              <a:ext cx="78065" cy="132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0BA4FC1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921206914" name="tx40"/>
                          <wps:cNvSpPr/>
                          <wps:spPr>
                            <a:xfrm>
                              <a:off x="5196417" y="6241224"/>
                              <a:ext cx="78065" cy="12300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79C6F55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099554181" name="tx41"/>
                          <wps:cNvSpPr/>
                          <wps:spPr>
                            <a:xfrm>
                              <a:off x="5653290" y="6239678"/>
                              <a:ext cx="78065" cy="1808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6BC53B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863352500" name="tx42"/>
                          <wps:cNvSpPr/>
                          <wps:spPr>
                            <a:xfrm>
                              <a:off x="6110163" y="6242653"/>
                              <a:ext cx="78065" cy="1496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9DFB712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350700508" name="pl44"/>
                          <wps:cNvSpPr/>
                          <wps:spPr>
                            <a:xfrm>
                              <a:off x="3777530" y="1685267"/>
                              <a:ext cx="2042259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2042259">
                                  <a:moveTo>
                                    <a:pt x="0" y="0"/>
                                  </a:moveTo>
                                  <a:lnTo>
                                    <a:pt x="2042259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951600406" name="pt45"/>
                          <wps:cNvSpPr/>
                          <wps:spPr>
                            <a:xfrm>
                              <a:off x="4421821" y="1628346"/>
                              <a:ext cx="94936" cy="104274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899424635" name="pl46"/>
                          <wps:cNvSpPr/>
                          <wps:spPr>
                            <a:xfrm>
                              <a:off x="3795806" y="2658780"/>
                              <a:ext cx="1430038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1430038">
                                  <a:moveTo>
                                    <a:pt x="0" y="0"/>
                                  </a:moveTo>
                                  <a:lnTo>
                                    <a:pt x="1430038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585664813" name="pt47"/>
                          <wps:cNvSpPr/>
                          <wps:spPr>
                            <a:xfrm>
                              <a:off x="4261912" y="2609904"/>
                              <a:ext cx="94936" cy="104274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807339067" name="pl48"/>
                          <wps:cNvSpPr/>
                          <wps:spPr>
                            <a:xfrm>
                              <a:off x="3357200" y="3632292"/>
                              <a:ext cx="621358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621358">
                                  <a:moveTo>
                                    <a:pt x="0" y="0"/>
                                  </a:moveTo>
                                  <a:lnTo>
                                    <a:pt x="621358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452174569" name="pt49"/>
                          <wps:cNvSpPr/>
                          <wps:spPr>
                            <a:xfrm>
                              <a:off x="3526333" y="3583415"/>
                              <a:ext cx="94936" cy="104274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281024247" name="pl50"/>
                          <wps:cNvSpPr/>
                          <wps:spPr>
                            <a:xfrm>
                              <a:off x="3503402" y="4605804"/>
                              <a:ext cx="1503139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1503139">
                                  <a:moveTo>
                                    <a:pt x="0" y="0"/>
                                  </a:moveTo>
                                  <a:lnTo>
                                    <a:pt x="1503139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805822996" name="pt51"/>
                          <wps:cNvSpPr/>
                          <wps:spPr>
                            <a:xfrm>
                              <a:off x="3942095" y="4556928"/>
                              <a:ext cx="94936" cy="104274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373080397" name="pl52"/>
                          <wps:cNvSpPr/>
                          <wps:spPr>
                            <a:xfrm>
                              <a:off x="3485126" y="5579316"/>
                              <a:ext cx="676184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676184">
                                  <a:moveTo>
                                    <a:pt x="0" y="0"/>
                                  </a:moveTo>
                                  <a:lnTo>
                                    <a:pt x="676184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185918037" name="pt53"/>
                          <wps:cNvSpPr/>
                          <wps:spPr>
                            <a:xfrm>
                              <a:off x="3681673" y="5522393"/>
                              <a:ext cx="94936" cy="104274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</wpg:grpSp>
                      <wps:wsp>
                        <wps:cNvPr id="1583169020" name="Arrow: Left 1583169020">
                          <a:extLst>
                            <a:ext uri="{FF2B5EF4-FFF2-40B4-BE49-F238E27FC236}">
                              <a16:creationId xmlns:a16="http://schemas.microsoft.com/office/drawing/2014/main" id="{C1901F9D-A2F9-5393-2E13-96C6C1D87BD9}"/>
                            </a:ext>
                          </a:extLst>
                        </wps:cNvPr>
                        <wps:cNvSpPr/>
                        <wps:spPr>
                          <a:xfrm>
                            <a:off x="1090834" y="354287"/>
                            <a:ext cx="1819071" cy="546105"/>
                          </a:xfrm>
                          <a:prstGeom prst="lef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3B3F97"/>
                          </a:solidFill>
                          <a:ln w="1270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0B7D40" w14:textId="77777777" w:rsidR="00734FF4" w:rsidRDefault="00734FF4" w:rsidP="00734FF4">
                              <w:pPr>
                                <w:jc w:val="center"/>
                                <w:rPr>
                                  <w:rFonts w:eastAsia="Calibri" w:cs="Calibri"/>
                                  <w:b/>
                                  <w:bCs/>
                                  <w:color w:val="FFFFFF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 w:cs="Calibri"/>
                                  <w:b/>
                                  <w:bCs/>
                                  <w:color w:val="FFFFFF"/>
                                  <w:kern w:val="24"/>
                                  <w:sz w:val="18"/>
                                  <w:szCs w:val="18"/>
                                </w:rPr>
                                <w:t>Lower odds of aspira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236833413" name="Arrow: Left 236833413">
                          <a:extLst>
                            <a:ext uri="{FF2B5EF4-FFF2-40B4-BE49-F238E27FC236}">
                              <a16:creationId xmlns:a16="http://schemas.microsoft.com/office/drawing/2014/main" id="{19A442DB-BF0E-D101-701E-73A707C94017}"/>
                            </a:ext>
                          </a:extLst>
                        </wps:cNvPr>
                        <wps:cNvSpPr/>
                        <wps:spPr>
                          <a:xfrm flipH="1">
                            <a:off x="2973275" y="348652"/>
                            <a:ext cx="1819071" cy="546105"/>
                          </a:xfrm>
                          <a:prstGeom prst="lef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C000"/>
                          </a:solidFill>
                          <a:ln w="1270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582614" w14:textId="77777777" w:rsidR="00734FF4" w:rsidRDefault="00734FF4" w:rsidP="00734FF4">
                              <w:pPr>
                                <w:jc w:val="center"/>
                                <w:rPr>
                                  <w:rFonts w:eastAsia="Calibri" w:cs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 w:cs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Higher odds of aspira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031933246" name="Rectangle 1031933246">
                          <a:extLst>
                            <a:ext uri="{FF2B5EF4-FFF2-40B4-BE49-F238E27FC236}">
                              <a16:creationId xmlns:a16="http://schemas.microsoft.com/office/drawing/2014/main" id="{7232C76D-D9AA-46E9-1351-53867D7FE6DE}"/>
                            </a:ext>
                          </a:extLst>
                        </wps:cNvPr>
                        <wps:cNvSpPr/>
                        <wps:spPr>
                          <a:xfrm>
                            <a:off x="0" y="126324"/>
                            <a:ext cx="7992888" cy="5490300"/>
                          </a:xfrm>
                          <a:prstGeom prst="rect">
                            <a:avLst/>
                          </a:prstGeom>
                          <a:noFill/>
                          <a:ln w="1270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803630571" name="Group 1803630571">
                          <a:extLst>
                            <a:ext uri="{FF2B5EF4-FFF2-40B4-BE49-F238E27FC236}">
                              <a16:creationId xmlns:a16="http://schemas.microsoft.com/office/drawing/2014/main" id="{0D2BD3A4-8505-323B-F8A6-6E1B900731D6}"/>
                            </a:ext>
                          </a:extLst>
                        </wpg:cNvPr>
                        <wpg:cNvGrpSpPr/>
                        <wpg:grpSpPr>
                          <a:xfrm>
                            <a:off x="5639807" y="5211769"/>
                            <a:ext cx="811479" cy="305810"/>
                            <a:chOff x="5639807" y="5211769"/>
                            <a:chExt cx="811479" cy="305810"/>
                          </a:xfrm>
                        </wpg:grpSpPr>
                        <wps:wsp>
                          <wps:cNvPr id="1326245953" name="pl39">
                            <a:extLst>
                              <a:ext uri="{FF2B5EF4-FFF2-40B4-BE49-F238E27FC236}">
                                <a16:creationId xmlns:a16="http://schemas.microsoft.com/office/drawing/2014/main" id="{EC1AEF77-A969-7E56-D51D-B3E78E04BF25}"/>
                              </a:ext>
                            </a:extLst>
                          </wps:cNvPr>
                          <wps:cNvSpPr/>
                          <wps:spPr>
                            <a:xfrm>
                              <a:off x="5669407" y="5211769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914705354" name="pl40">
                            <a:extLst>
                              <a:ext uri="{FF2B5EF4-FFF2-40B4-BE49-F238E27FC236}">
                                <a16:creationId xmlns:a16="http://schemas.microsoft.com/office/drawing/2014/main" id="{10246D1A-3A22-9EE0-BC78-9008D9BCA9D2}"/>
                              </a:ext>
                            </a:extLst>
                          </wps:cNvPr>
                          <wps:cNvSpPr/>
                          <wps:spPr>
                            <a:xfrm>
                              <a:off x="6007842" y="5211769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142007837" name="pl41">
                            <a:extLst>
                              <a:ext uri="{FF2B5EF4-FFF2-40B4-BE49-F238E27FC236}">
                                <a16:creationId xmlns:a16="http://schemas.microsoft.com/office/drawing/2014/main" id="{E1CD5F6B-E58C-5756-E4AE-10821B26819B}"/>
                              </a:ext>
                            </a:extLst>
                          </wps:cNvPr>
                          <wps:cNvSpPr/>
                          <wps:spPr>
                            <a:xfrm>
                              <a:off x="6346276" y="5211769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2016235823" name="tx46">
                            <a:extLst>
                              <a:ext uri="{FF2B5EF4-FFF2-40B4-BE49-F238E27FC236}">
                                <a16:creationId xmlns:a16="http://schemas.microsoft.com/office/drawing/2014/main" id="{F2E36B98-75A2-AABF-9261-B412827ED90D}"/>
                              </a:ext>
                            </a:extLst>
                          </wps:cNvPr>
                          <wps:cNvSpPr/>
                          <wps:spPr>
                            <a:xfrm>
                              <a:off x="5639807" y="5353472"/>
                              <a:ext cx="67311" cy="1251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21288B1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882698891" name="tx47">
                            <a:extLst>
                              <a:ext uri="{FF2B5EF4-FFF2-40B4-BE49-F238E27FC236}">
                                <a16:creationId xmlns:a16="http://schemas.microsoft.com/office/drawing/2014/main" id="{7162BEED-AEF4-1FD6-8826-584C714A8A28}"/>
                              </a:ext>
                            </a:extLst>
                          </wps:cNvPr>
                          <wps:cNvSpPr/>
                          <wps:spPr>
                            <a:xfrm>
                              <a:off x="5978235" y="5318995"/>
                              <a:ext cx="67311" cy="19858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0C9CCFF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558234058" name="tx48">
                            <a:extLst>
                              <a:ext uri="{FF2B5EF4-FFF2-40B4-BE49-F238E27FC236}">
                                <a16:creationId xmlns:a16="http://schemas.microsoft.com/office/drawing/2014/main" id="{0AC5C04F-652A-495A-1C7C-27CAD94496DD}"/>
                              </a:ext>
                            </a:extLst>
                          </wps:cNvPr>
                          <wps:cNvSpPr/>
                          <wps:spPr>
                            <a:xfrm>
                              <a:off x="6316664" y="5354786"/>
                              <a:ext cx="134622" cy="123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AC31ED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</wpg:grpSp>
                      <wpg:grpSp>
                        <wpg:cNvPr id="993392322" name="Group 993392322">
                          <a:extLst>
                            <a:ext uri="{FF2B5EF4-FFF2-40B4-BE49-F238E27FC236}">
                              <a16:creationId xmlns:a16="http://schemas.microsoft.com/office/drawing/2014/main" id="{4038A34B-3FD8-5151-2C54-BCCCEC0B78B6}"/>
                            </a:ext>
                          </a:extLst>
                        </wpg:cNvPr>
                        <wpg:cNvGrpSpPr/>
                        <wpg:grpSpPr>
                          <a:xfrm>
                            <a:off x="6645049" y="5211769"/>
                            <a:ext cx="811480" cy="290981"/>
                            <a:chOff x="6645049" y="5211769"/>
                            <a:chExt cx="811480" cy="290981"/>
                          </a:xfrm>
                        </wpg:grpSpPr>
                        <wps:wsp>
                          <wps:cNvPr id="118378996" name="pl39">
                            <a:extLst>
                              <a:ext uri="{FF2B5EF4-FFF2-40B4-BE49-F238E27FC236}">
                                <a16:creationId xmlns:a16="http://schemas.microsoft.com/office/drawing/2014/main" id="{309ADDBA-F666-5C51-A4FC-72D6CF651EE1}"/>
                              </a:ext>
                            </a:extLst>
                          </wps:cNvPr>
                          <wps:cNvSpPr/>
                          <wps:spPr>
                            <a:xfrm>
                              <a:off x="6674668" y="5211769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403686718" name="pl40">
                            <a:extLst>
                              <a:ext uri="{FF2B5EF4-FFF2-40B4-BE49-F238E27FC236}">
                                <a16:creationId xmlns:a16="http://schemas.microsoft.com/office/drawing/2014/main" id="{8750FDBD-6197-6549-37CF-C9F468D3B4FE}"/>
                              </a:ext>
                            </a:extLst>
                          </wps:cNvPr>
                          <wps:cNvSpPr/>
                          <wps:spPr>
                            <a:xfrm>
                              <a:off x="7013103" y="5211769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524502495" name="pl41">
                            <a:extLst>
                              <a:ext uri="{FF2B5EF4-FFF2-40B4-BE49-F238E27FC236}">
                                <a16:creationId xmlns:a16="http://schemas.microsoft.com/office/drawing/2014/main" id="{9241E5FD-23CC-2AB2-642F-9ED36B076C4D}"/>
                              </a:ext>
                            </a:extLst>
                          </wps:cNvPr>
                          <wps:cNvSpPr/>
                          <wps:spPr>
                            <a:xfrm>
                              <a:off x="7351537" y="5211769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2007681044" name="tx46">
                            <a:extLst>
                              <a:ext uri="{FF2B5EF4-FFF2-40B4-BE49-F238E27FC236}">
                                <a16:creationId xmlns:a16="http://schemas.microsoft.com/office/drawing/2014/main" id="{7735CB08-4A4B-8362-47AF-DEC7180CE890}"/>
                              </a:ext>
                            </a:extLst>
                          </wps:cNvPr>
                          <wps:cNvSpPr/>
                          <wps:spPr>
                            <a:xfrm>
                              <a:off x="6645049" y="5353472"/>
                              <a:ext cx="134622" cy="1251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D09BE43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803026335" name="tx47">
                            <a:extLst>
                              <a:ext uri="{FF2B5EF4-FFF2-40B4-BE49-F238E27FC236}">
                                <a16:creationId xmlns:a16="http://schemas.microsoft.com/office/drawing/2014/main" id="{6207F265-62F5-5031-4E2E-B54BD82EEAAB}"/>
                              </a:ext>
                            </a:extLst>
                          </wps:cNvPr>
                          <wps:cNvSpPr/>
                          <wps:spPr>
                            <a:xfrm>
                              <a:off x="6983478" y="5355029"/>
                              <a:ext cx="134622" cy="1073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61AB00D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532928724" name="tx48">
                            <a:extLst>
                              <a:ext uri="{FF2B5EF4-FFF2-40B4-BE49-F238E27FC236}">
                                <a16:creationId xmlns:a16="http://schemas.microsoft.com/office/drawing/2014/main" id="{FD088452-5188-8FC7-65E8-E73C401AE0D4}"/>
                              </a:ext>
                            </a:extLst>
                          </wps:cNvPr>
                          <wps:cNvSpPr/>
                          <wps:spPr>
                            <a:xfrm>
                              <a:off x="7321907" y="5354786"/>
                              <a:ext cx="134622" cy="14796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A66965" w14:textId="77777777" w:rsidR="00734FF4" w:rsidRDefault="00734FF4" w:rsidP="00734FF4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A35903" id="Group 70" o:spid="_x0000_s1027" style="position:absolute;margin-left:0;margin-top:19.95pt;width:632.75pt;height:426.2pt;z-index:-251665920;mso-position-horizontal:left;mso-position-horizontal-relative:margin;mso-width-relative:margin;mso-height-relative:margin" coordsize="79928,587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">
                <v:group id="Group 2145417887" o:spid="_x0000_s1028" style="position:absolute;left:720;width:78843;height:58772" coordorigin="720" coordsize="91440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">
                  <v:rect id="rc3" o:spid="_x0000_s1029" style="position:absolute;left:720;width:91440;height:68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" strokecolor="white">
                    <v:stroke joinstyle="round" endcap="round"/>
                  </v:rect>
                  <v:rect id="tx4" o:spid="_x0000_s1030" style="position:absolute;left:1554;top:6240;width:6483;height:234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" filled="f" stroked="f">
                    <v:textbox inset="0,0,0,0">
                      <w:txbxContent>
                        <w:p w14:paraId="35CBB9C6" w14:textId="77777777" w:rsidR="00734FF4" w:rsidRPr="001407E6" w:rsidRDefault="00734FF4" w:rsidP="00734FF4">
                          <w:pPr>
                            <w:spacing w:line="238" w:lineRule="exact"/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  <w:t>Category</w:t>
                          </w:r>
                        </w:p>
                      </w:txbxContent>
                    </v:textbox>
                  </v:rect>
                  <v:rect id="tx5" o:spid="_x0000_s1031" style="position:absolute;left:2969;top:16054;width:4168;height:264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" filled="f" stroked="f">
                    <v:textbox inset="0,0,0,0">
                      <w:txbxContent>
                        <w:p w14:paraId="7376D9A9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Cough                     </w:t>
                          </w:r>
                        </w:p>
                      </w:txbxContent>
                    </v:textbox>
                  </v:rect>
                  <v:rect id="tx6" o:spid="_x0000_s1032" style="position:absolute;left:2969;top:25802;width:6718;height:214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" filled="f" stroked="f">
                    <v:textbox inset="0,0,0,0">
                      <w:txbxContent>
                        <w:p w14:paraId="73C7FFD8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Dysphagia                 </w:t>
                          </w:r>
                        </w:p>
                      </w:txbxContent>
                    </v:textbox>
                  </v:rect>
                  <v:rect id="tx7" o:spid="_x0000_s1033" style="position:absolute;left:2969;top:35785;width:16921;height:197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" filled="f" stroked="f">
                    <v:textbox inset="0,0,0,0">
                      <w:txbxContent>
                        <w:p w14:paraId="04E32C33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Gastrointestinal disorders</w:t>
                          </w:r>
                        </w:p>
                      </w:txbxContent>
                    </v:textbox>
                  </v:rect>
                  <v:rect id="tx8" o:spid="_x0000_s1034" style="position:absolute;left:2969;top:45561;width:2747;height:230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" filled="f" stroked="f">
                    <v:textbox inset="0,0,0,0">
                      <w:txbxContent>
                        <w:p w14:paraId="5A7403DA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LRTI                      </w:t>
                          </w:r>
                        </w:p>
                      </w:txbxContent>
                    </v:textbox>
                  </v:rect>
                  <v:rect id="tx9" o:spid="_x0000_s1035" style="position:absolute;left:2969;top:54992;width:14738;height:202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" filled="f" stroked="f">
                    <v:textbox inset="0,0,0,0">
                      <w:txbxContent>
                        <w:p w14:paraId="24103D8A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Neurological disorders    </w:t>
                          </w:r>
                        </w:p>
                      </w:txbxContent>
                    </v:textbox>
                  </v:rect>
                  <v:rect id="tx10" o:spid="_x0000_s1036" style="position:absolute;left:22369;top:17342;width:4507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" filled="f" stroked="f">
                    <v:textbox inset="0,0,0,0">
                      <w:txbxContent>
                        <w:p w14:paraId="3E22556F" w14:textId="77777777" w:rsidR="00734FF4" w:rsidRDefault="00734FF4" w:rsidP="00734FF4">
                          <w:pPr>
                            <w:spacing w:line="216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1" o:spid="_x0000_s1037" style="position:absolute;left:22369;top:27077;width:4507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" filled="f" stroked="f">
                    <v:textbox inset="0,0,0,0">
                      <w:txbxContent>
                        <w:p w14:paraId="63B5B11B" w14:textId="77777777" w:rsidR="00734FF4" w:rsidRDefault="00734FF4" w:rsidP="00734FF4">
                          <w:pPr>
                            <w:spacing w:line="216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2" o:spid="_x0000_s1038" style="position:absolute;left:22369;top:36811;width:4507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" filled="f" stroked="f">
                    <v:textbox inset="0,0,0,0">
                      <w:txbxContent>
                        <w:p w14:paraId="72984E10" w14:textId="77777777" w:rsidR="00734FF4" w:rsidRDefault="00734FF4" w:rsidP="00734FF4">
                          <w:pPr>
                            <w:spacing w:line="216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3" o:spid="_x0000_s1039" style="position:absolute;left:22369;top:46546;width:4507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" filled="f" stroked="f">
                    <v:textbox inset="0,0,0,0">
                      <w:txbxContent>
                        <w:p w14:paraId="551D20D3" w14:textId="77777777" w:rsidR="00734FF4" w:rsidRDefault="00734FF4" w:rsidP="00734FF4">
                          <w:pPr>
                            <w:spacing w:line="216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4" o:spid="_x0000_s1040" style="position:absolute;left:22369;top:56280;width:4507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" filled="f" stroked="f">
                    <v:textbox inset="0,0,0,0">
                      <w:txbxContent>
                        <w:p w14:paraId="48D78878" w14:textId="77777777" w:rsidR="00734FF4" w:rsidRDefault="00734FF4" w:rsidP="00734FF4">
                          <w:pPr>
                            <w:spacing w:line="216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5" o:spid="_x0000_s1041" style="position:absolute;left:65129;top:6238;width:15434;height:281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" filled="f" stroked="f">
                    <v:textbox inset="0,0,0,0">
                      <w:txbxContent>
                        <w:p w14:paraId="548A5AB9" w14:textId="77777777" w:rsidR="00734FF4" w:rsidRPr="001407E6" w:rsidRDefault="00734FF4" w:rsidP="00734FF4">
                          <w:pPr>
                            <w:spacing w:line="238" w:lineRule="exact"/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  <w:t>Adjusted OR (95% CI)</w:t>
                          </w:r>
                        </w:p>
                      </w:txbxContent>
                    </v:textbox>
                  </v:rect>
                  <v:rect id="tx16" o:spid="_x0000_s1042" style="position:absolute;left:67860;top:16051;width:10681;height:283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" filled="f" stroked="f">
                    <v:textbox inset="0,0,0,0">
                      <w:txbxContent>
                        <w:p w14:paraId="2CB02C81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.39 (1.82, 6.29)</w:t>
                          </w:r>
                        </w:p>
                      </w:txbxContent>
                    </v:textbox>
                  </v:rect>
                  <v:rect id="tx17" o:spid="_x0000_s1043" style="position:absolute;left:67861;top:25785;width:10681;height:206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" filled="f" stroked="f">
                    <v:textbox inset="0,0,0,0">
                      <w:txbxContent>
                        <w:p w14:paraId="337E9AF9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.04 (1.86, 4.99)</w:t>
                          </w:r>
                        </w:p>
                      </w:txbxContent>
                    </v:textbox>
                  </v:rect>
                  <v:rect id="tx18" o:spid="_x0000_s1044" style="position:absolute;left:67859;top:35515;width:10680;height:20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" filled="f" stroked="f">
                    <v:textbox inset="0,0,0,0">
                      <w:txbxContent>
                        <w:p w14:paraId="3B5E5901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.43 (0.90, 2.26)</w:t>
                          </w:r>
                        </w:p>
                      </w:txbxContent>
                    </v:textbox>
                  </v:rect>
                  <v:rect id="tx19" o:spid="_x0000_s1045" style="position:absolute;left:67853;top:45241;width:10680;height:186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" filled="f" stroked="f">
                    <v:textbox inset="0,0,0,0">
                      <w:txbxContent>
                        <w:p w14:paraId="093D3611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2.34 (1.22, 4.51)</w:t>
                          </w:r>
                        </w:p>
                      </w:txbxContent>
                    </v:textbox>
                  </v:rect>
                  <v:rect id="tx20" o:spid="_x0000_s1046" style="position:absolute;left:67859;top:54980;width:10680;height:203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" filled="f" stroked="f">
                    <v:textbox inset="0,0,0,0">
                      <w:txbxContent>
                        <w:p w14:paraId="6D92B160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.77 (1.18, 2.66)</w:t>
                          </w:r>
                        </w:p>
                      </w:txbxContent>
                    </v:textbox>
                  </v:rect>
                  <v:rect id="tx21" o:spid="_x0000_s1047" style="position:absolute;left:84428;top:6556;width:5406;height:291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" filled="f" stroked="f">
                    <v:textbox inset="0,0,0,0">
                      <w:txbxContent>
                        <w:p w14:paraId="64952ECB" w14:textId="6A6AC999" w:rsidR="00734FF4" w:rsidRPr="001407E6" w:rsidRDefault="005476B0" w:rsidP="00734FF4">
                          <w:pPr>
                            <w:spacing w:line="238" w:lineRule="exact"/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  <w:t>p</w:t>
                          </w:r>
                          <w:r w:rsidR="00734FF4"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  <w:t>-value</w:t>
                          </w:r>
                        </w:p>
                      </w:txbxContent>
                    </v:textbox>
                  </v:rect>
                  <v:rect id="tx22" o:spid="_x0000_s1048" style="position:absolute;left:84571;top:16325;width:5684;height:293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" filled="f" stroked="f">
                    <v:textbox inset="0,0,0,0">
                      <w:txbxContent>
                        <w:p w14:paraId="5552CE1A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0001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rect>
                  <v:rect id="tx23" o:spid="_x0000_s1049" style="position:absolute;left:84361;top:26058;width:6124;height:207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" filled="f" stroked="f">
                    <v:textbox inset="0,0,0,0">
                      <w:txbxContent>
                        <w:p w14:paraId="3F6CFA02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&lt;</w:t>
                          </w: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0001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rect>
                  <v:rect id="tx24" o:spid="_x0000_s1050" style="position:absolute;left:84647;top:35804;width:5223;height:206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" filled="f" stroked="f">
                    <v:textbox inset="0,0,0,0">
                      <w:txbxContent>
                        <w:p w14:paraId="2BC36C6D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0.1283</w:t>
                          </w:r>
                        </w:p>
                      </w:txbxContent>
                    </v:textbox>
                  </v:rect>
                  <v:rect id="tx25" o:spid="_x0000_s1051" style="position:absolute;left:84564;top:45518;width:5684;height:25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" filled="f" stroked="f">
                    <v:textbox inset="0,0,0,0">
                      <w:txbxContent>
                        <w:p w14:paraId="7BC753F1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0110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rect>
                  <v:rect id="tx26" o:spid="_x0000_s1052" style="position:absolute;left:84571;top:55259;width:5684;height:214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" filled="f" stroked="f">
                    <v:textbox inset="0,0,0,0">
                      <w:txbxContent>
                        <w:p w14:paraId="09140004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0058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rect>
                  <v:shape id="pl27" o:spid="_x0000_s1053" style="position:absolute;left:34028;top:3360;width:0;height:57970;visibility:visible;mso-wrap-style:square;v-text-anchor:top" coordsize="0,4867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" path="m,4867560l,e" filled="f" strokecolor="#333">
                    <v:stroke endcap="round"/>
                    <v:path arrowok="t" textboxrect="0,0,0,4867560"/>
                  </v:shape>
                  <v:shape id="pl28" o:spid="_x0000_s1054" style="position:absolute;left:34028;top:60660;width:54695;height:0;visibility:visible;mso-wrap-style:square;v-text-anchor:top" coordsize="274128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" path="m,l2741287,e" filled="f">
                    <v:stroke endcap="round"/>
                    <v:path arrowok="t" textboxrect="0,0,2741287,0"/>
                  </v:shape>
                  <v:shape id="pl29" o:spid="_x0000_s1055" style="position:absolute;left:34028;top:60660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" path="m,l,73151e" filled="f">
                    <v:stroke endcap="round"/>
                    <v:path arrowok="t" textboxrect="0,0,0,73151"/>
                  </v:shape>
                  <v:shape id="pl30" o:spid="_x0000_s1056" style="position:absolute;left:38597;top:60660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" path="m,l,73151e" filled="f">
                    <v:stroke endcap="round"/>
                    <v:path arrowok="t" textboxrect="0,0,0,73151"/>
                  </v:shape>
                  <v:shape id="pl31" o:spid="_x0000_s1057" style="position:absolute;left:43166;top:60660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" path="m,l,73151e" filled="f">
                    <v:stroke endcap="round"/>
                    <v:path arrowok="t" textboxrect="0,0,0,73151"/>
                  </v:shape>
                  <v:shape id="pl32" o:spid="_x0000_s1058" style="position:absolute;left:47735;top:60660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" path="m,l,73151e" filled="f">
                    <v:stroke endcap="round"/>
                    <v:path arrowok="t" textboxrect="0,0,0,73151"/>
                  </v:shape>
                  <v:shape id="pl33" o:spid="_x0000_s1059" style="position:absolute;left:52304;top:60660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" path="m,l,73151e" filled="f">
                    <v:stroke endcap="round"/>
                    <v:path arrowok="t" textboxrect="0,0,0,73151"/>
                  </v:shape>
                  <v:shape id="pl34" o:spid="_x0000_s1060" style="position:absolute;left:56872;top:60660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" path="m,l,73151e" filled="f">
                    <v:stroke endcap="round"/>
                    <v:path arrowok="t" textboxrect="0,0,0,73151"/>
                  </v:shape>
                  <v:shape id="pl35" o:spid="_x0000_s1061" style="position:absolute;left:61441;top:60660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" path="m,l,73151e" filled="f">
                    <v:stroke endcap="round"/>
                    <v:path arrowok="t" textboxrect="0,0,0,73151"/>
                  </v:shape>
                  <v:rect id="tx36" o:spid="_x0000_s1062" style="position:absolute;left:33689;top:62411;width:780;height:123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" filled="f" stroked="f">
                    <v:textbox inset="0,0,0,0">
                      <w:txbxContent>
                        <w:p w14:paraId="4DEFAD66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1</w:t>
                          </w:r>
                        </w:p>
                      </w:txbxContent>
                    </v:textbox>
                  </v:rect>
                  <v:rect id="tx37" o:spid="_x0000_s1063" style="position:absolute;left:38257;top:62411;width:781;height:132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" filled="f" stroked="f">
                    <v:textbox inset="0,0,0,0">
                      <w:txbxContent>
                        <w:p w14:paraId="58C5AD14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2</w:t>
                          </w:r>
                        </w:p>
                      </w:txbxContent>
                    </v:textbox>
                  </v:rect>
                  <v:rect id="tx38" o:spid="_x0000_s1064" style="position:absolute;left:42826;top:62396;width:781;height:125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" filled="f" stroked="f">
                    <v:textbox inset="0,0,0,0">
                      <w:txbxContent>
                        <w:p w14:paraId="010D8673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3</w:t>
                          </w:r>
                        </w:p>
                      </w:txbxContent>
                    </v:textbox>
                  </v:rect>
                  <v:rect id="tx39" o:spid="_x0000_s1065" style="position:absolute;left:47395;top:62415;width:781;height:132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" filled="f" stroked="f">
                    <v:textbox inset="0,0,0,0">
                      <w:txbxContent>
                        <w:p w14:paraId="30BA4FC1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4</w:t>
                          </w:r>
                        </w:p>
                      </w:txbxContent>
                    </v:textbox>
                  </v:rect>
                  <v:rect id="tx40" o:spid="_x0000_s1066" style="position:absolute;left:51964;top:62412;width:780;height:123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" filled="f" stroked="f">
                    <v:textbox inset="0,0,0,0">
                      <w:txbxContent>
                        <w:p w14:paraId="679C6F55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5</w:t>
                          </w:r>
                        </w:p>
                      </w:txbxContent>
                    </v:textbox>
                  </v:rect>
                  <v:rect id="tx41" o:spid="_x0000_s1067" style="position:absolute;left:56532;top:62396;width:781;height:180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" filled="f" stroked="f">
                    <v:textbox inset="0,0,0,0">
                      <w:txbxContent>
                        <w:p w14:paraId="6E6BC53B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6</w:t>
                          </w:r>
                        </w:p>
                      </w:txbxContent>
                    </v:textbox>
                  </v:rect>
                  <v:rect id="tx42" o:spid="_x0000_s1068" style="position:absolute;left:61101;top:62426;width:781;height:149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" filled="f" stroked="f">
                    <v:textbox inset="0,0,0,0">
                      <w:txbxContent>
                        <w:p w14:paraId="69DFB712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7</w:t>
                          </w:r>
                        </w:p>
                      </w:txbxContent>
                    </v:textbox>
                  </v:rect>
                  <v:shape id="pl44" o:spid="_x0000_s1069" style="position:absolute;left:37775;top:16852;width:20422;height:0;visibility:visible;mso-wrap-style:square;v-text-anchor:top" coordsize="204225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" path="m,l2042259,e" filled="f" strokecolor="#666">
                    <v:stroke endcap="round"/>
                    <v:path arrowok="t" textboxrect="0,0,2042259,0"/>
                  </v:shape>
                  <v:oval id="pt45" o:spid="_x0000_s1070" style="position:absolute;left:44218;top:16283;width:949;height:10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" fillcolor="black">
                    <v:stroke endcap="round"/>
                  </v:oval>
                  <v:shape id="pl46" o:spid="_x0000_s1071" style="position:absolute;left:37958;top:26587;width:14300;height:0;visibility:visible;mso-wrap-style:square;v-text-anchor:top" coordsize="14300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" path="m,l1430038,e" filled="f" strokecolor="#666">
                    <v:stroke endcap="round"/>
                    <v:path arrowok="t" textboxrect="0,0,1430038,0"/>
                  </v:shape>
                  <v:oval id="pt47" o:spid="_x0000_s1072" style="position:absolute;left:42619;top:26099;width:949;height:1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" fillcolor="black">
                    <v:stroke endcap="round"/>
                  </v:oval>
                  <v:shape id="pl48" o:spid="_x0000_s1073" style="position:absolute;left:33572;top:36322;width:6213;height:0;visibility:visible;mso-wrap-style:square;v-text-anchor:top" coordsize="62135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" path="m,l621358,e" filled="f" strokecolor="#666">
                    <v:stroke endcap="round"/>
                    <v:path arrowok="t" textboxrect="0,0,621358,0"/>
                  </v:shape>
                  <v:oval id="pt49" o:spid="_x0000_s1074" style="position:absolute;left:35263;top:35834;width:949;height:1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" fillcolor="black">
                    <v:stroke endcap="round"/>
                  </v:oval>
                  <v:shape id="pl50" o:spid="_x0000_s1075" style="position:absolute;left:35034;top:46058;width:15031;height:0;visibility:visible;mso-wrap-style:square;v-text-anchor:top" coordsize="150313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" path="m,l1503139,e" filled="f" strokecolor="#666">
                    <v:stroke endcap="round"/>
                    <v:path arrowok="t" textboxrect="0,0,1503139,0"/>
                  </v:shape>
                  <v:oval id="pt51" o:spid="_x0000_s1076" style="position:absolute;left:39420;top:45569;width:950;height:10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" fillcolor="black">
                    <v:stroke endcap="round"/>
                  </v:oval>
                  <v:shape id="pl52" o:spid="_x0000_s1077" style="position:absolute;left:34851;top:55793;width:6762;height:0;visibility:visible;mso-wrap-style:square;v-text-anchor:top" coordsize="6761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" path="m,l676184,e" filled="f" strokecolor="#666">
                    <v:stroke endcap="round"/>
                    <v:path arrowok="t" textboxrect="0,0,676184,0"/>
                  </v:shape>
                  <v:oval id="pt53" o:spid="_x0000_s1078" style="position:absolute;left:36816;top:55223;width:950;height:10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" fillcolor="black">
                    <v:stroke endcap="round"/>
                  </v:oval>
                </v:group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Arrow: Left 1583169020" o:spid="_x0000_s1079" type="#_x0000_t66" style="position:absolute;left:10908;top:3542;width:18191;height:54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" adj="3242" fillcolor="#3b3f97" strokecolor="#030e13 [484]" strokeweight="1pt">
                  <v:textbox>
                    <w:txbxContent>
                      <w:p w14:paraId="130B7D40" w14:textId="77777777" w:rsidR="00734FF4" w:rsidRDefault="00734FF4" w:rsidP="00734FF4">
                        <w:pPr>
                          <w:jc w:val="center"/>
                          <w:rPr>
                            <w:rFonts w:eastAsia="Calibri" w:cs="Calibri"/>
                            <w:b/>
                            <w:bCs/>
                            <w:color w:val="FFFFFF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 w:cs="Calibri"/>
                            <w:b/>
                            <w:bCs/>
                            <w:color w:val="FFFFFF"/>
                            <w:kern w:val="24"/>
                            <w:sz w:val="18"/>
                            <w:szCs w:val="18"/>
                          </w:rPr>
                          <w:t>Lower odds of aspiration</w:t>
                        </w:r>
                      </w:p>
                    </w:txbxContent>
                  </v:textbox>
                </v:shape>
                <v:shape id="Arrow: Left 236833413" o:spid="_x0000_s1080" type="#_x0000_t66" style="position:absolute;left:29732;top:3486;width:18191;height:546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" adj="3242" fillcolor="#ffc000" strokecolor="#030e13 [484]" strokeweight="1pt">
                  <v:textbox>
                    <w:txbxContent>
                      <w:p w14:paraId="72582614" w14:textId="77777777" w:rsidR="00734FF4" w:rsidRDefault="00734FF4" w:rsidP="00734FF4">
                        <w:pPr>
                          <w:jc w:val="center"/>
                          <w:rPr>
                            <w:rFonts w:eastAsia="Calibri" w:cs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 w:cs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Higher odds of aspiration</w:t>
                        </w:r>
                      </w:p>
                    </w:txbxContent>
                  </v:textbox>
                </v:shape>
                <v:rect id="Rectangle 1031933246" o:spid="_x0000_s1081" style="position:absolute;top:1263;width:79928;height:549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" filled="f" strokecolor="#030e13 [484]" strokeweight="1pt"/>
                <v:group id="Group 1803630571" o:spid="_x0000_s1082" style="position:absolute;left:56398;top:52117;width:8114;height:3058" coordorigin="56398,52117" coordsize="8114,30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">
                  <v:shape id="pl39" o:spid="_x0000_s1083" style="position:absolute;left:56694;top:52117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" path="m,l,73152e" filled="f">
                    <v:stroke endcap="round"/>
                    <v:path arrowok="t" textboxrect="0,0,0,73152"/>
                  </v:shape>
                  <v:shape id="pl40" o:spid="_x0000_s1084" style="position:absolute;left:60078;top:52117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" path="m,l,73152e" filled="f">
                    <v:stroke endcap="round"/>
                    <v:path arrowok="t" textboxrect="0,0,0,73152"/>
                  </v:shape>
                  <v:shape id="pl41" o:spid="_x0000_s1085" style="position:absolute;left:63462;top:52117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" path="m,l,73152e" filled="f">
                    <v:stroke endcap="round"/>
                    <v:path arrowok="t" textboxrect="0,0,0,73152"/>
                  </v:shape>
                  <v:rect id="tx46" o:spid="_x0000_s1086" style="position:absolute;left:56398;top:53534;width:673;height:125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" filled="f" stroked="f">
                    <v:textbox inset="0,0,0,0">
                      <w:txbxContent>
                        <w:p w14:paraId="021288B1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8</w:t>
                          </w:r>
                        </w:p>
                      </w:txbxContent>
                    </v:textbox>
                  </v:rect>
                  <v:rect id="tx47" o:spid="_x0000_s1087" style="position:absolute;left:59782;top:53189;width:673;height:198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" filled="f" stroked="f">
                    <v:textbox inset="0,0,0,0">
                      <w:txbxContent>
                        <w:p w14:paraId="10C9CCFF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9</w:t>
                          </w:r>
                        </w:p>
                      </w:txbxContent>
                    </v:textbox>
                  </v:rect>
                  <v:rect id="tx48" o:spid="_x0000_s1088" style="position:absolute;left:63166;top:53547;width:1346;height:123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" filled="f" stroked="f">
                    <v:textbox inset="0,0,0,0">
                      <w:txbxContent>
                        <w:p w14:paraId="6CAC31ED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10</w:t>
                          </w:r>
                        </w:p>
                      </w:txbxContent>
                    </v:textbox>
                  </v:rect>
                </v:group>
                <v:group id="Group 993392322" o:spid="_x0000_s1089" style="position:absolute;left:66450;top:52117;width:8115;height:2910" coordorigin="66450,52117" coordsize="8114,29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">
                  <v:shape id="pl39" o:spid="_x0000_s1090" style="position:absolute;left:66746;top:52117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" path="m,l,73152e" filled="f">
                    <v:stroke endcap="round"/>
                    <v:path arrowok="t" textboxrect="0,0,0,73152"/>
                  </v:shape>
                  <v:shape id="pl40" o:spid="_x0000_s1091" style="position:absolute;left:70131;top:52117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" path="m,l,73152e" filled="f">
                    <v:stroke endcap="round"/>
                    <v:path arrowok="t" textboxrect="0,0,0,73152"/>
                  </v:shape>
                  <v:shape id="pl41" o:spid="_x0000_s1092" style="position:absolute;left:73515;top:52117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" path="m,l,73152e" filled="f">
                    <v:stroke endcap="round"/>
                    <v:path arrowok="t" textboxrect="0,0,0,73152"/>
                  </v:shape>
                  <v:rect id="tx46" o:spid="_x0000_s1093" style="position:absolute;left:66450;top:53534;width:1346;height:125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" filled="f" stroked="f">
                    <v:textbox inset="0,0,0,0">
                      <w:txbxContent>
                        <w:p w14:paraId="2D09BE43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11</w:t>
                          </w:r>
                        </w:p>
                      </w:txbxContent>
                    </v:textbox>
                  </v:rect>
                  <v:rect id="tx47" o:spid="_x0000_s1094" style="position:absolute;left:69834;top:53550;width:1347;height:107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" filled="f" stroked="f">
                    <v:textbox inset="0,0,0,0">
                      <w:txbxContent>
                        <w:p w14:paraId="261AB00D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12</w:t>
                          </w:r>
                        </w:p>
                      </w:txbxContent>
                    </v:textbox>
                  </v:rect>
                  <v:rect id="tx48" o:spid="_x0000_s1095" style="position:absolute;left:73219;top:53547;width:1346;height:148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" filled="f" stroked="f">
                    <v:textbox inset="0,0,0,0">
                      <w:txbxContent>
                        <w:p w14:paraId="0EA66965" w14:textId="77777777" w:rsidR="00734FF4" w:rsidRDefault="00734FF4" w:rsidP="00734FF4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</w:rPr>
                            <w:t>13</w:t>
                          </w:r>
                        </w:p>
                      </w:txbxContent>
                    </v:textbox>
                  </v:rect>
                </v:group>
                <w10:wrap anchorx="margin"/>
              </v:group>
            </w:pict>
          </mc:Fallback>
        </mc:AlternateContent>
      </w:r>
      <w:r w:rsidR="00734FF4" w:rsidRPr="00D928A5">
        <w:rPr>
          <w:rFonts w:cs="Calibri"/>
          <w:b/>
          <w:bCs/>
        </w:rPr>
        <w:t>Figure S1. Backward Selection Logistic Regression for Aspiration</w:t>
      </w:r>
    </w:p>
    <w:p w14:paraId="4F3C52C9" w14:textId="0893BABC" w:rsidR="00734FF4" w:rsidRPr="00D928A5" w:rsidRDefault="00734FF4" w:rsidP="00734FF4">
      <w:pPr>
        <w:spacing w:before="360" w:after="100" w:afterAutospacing="1" w:line="240" w:lineRule="auto"/>
        <w:rPr>
          <w:rFonts w:cs="Calibri"/>
          <w:b/>
          <w:bCs/>
        </w:rPr>
      </w:pPr>
    </w:p>
    <w:p w14:paraId="5840DA03" w14:textId="431C99AB" w:rsidR="00734FF4" w:rsidRPr="00D928A5" w:rsidRDefault="00686078" w:rsidP="00686078">
      <w:pPr>
        <w:tabs>
          <w:tab w:val="left" w:pos="4068"/>
        </w:tabs>
        <w:spacing w:line="240" w:lineRule="auto"/>
        <w:rPr>
          <w:rFonts w:cs="Calibri"/>
        </w:rPr>
      </w:pPr>
      <w:r w:rsidRPr="00D928A5">
        <w:rPr>
          <w:rFonts w:cs="Calibri"/>
        </w:rPr>
        <w:tab/>
      </w:r>
    </w:p>
    <w:p w14:paraId="4AF87BA2" w14:textId="77777777" w:rsidR="00734FF4" w:rsidRPr="00D928A5" w:rsidRDefault="00734FF4" w:rsidP="00734FF4">
      <w:pPr>
        <w:spacing w:line="240" w:lineRule="auto"/>
        <w:rPr>
          <w:rFonts w:eastAsia="Lato" w:cs="Calibri"/>
        </w:rPr>
      </w:pPr>
    </w:p>
    <w:p w14:paraId="39ABC7D3" w14:textId="77777777" w:rsidR="00734FF4" w:rsidRPr="00D928A5" w:rsidRDefault="00734FF4" w:rsidP="00734FF4">
      <w:pPr>
        <w:spacing w:after="160" w:line="240" w:lineRule="auto"/>
        <w:rPr>
          <w:rFonts w:cs="Calibri"/>
        </w:rPr>
      </w:pPr>
    </w:p>
    <w:p w14:paraId="0E1DB88E" w14:textId="77777777" w:rsidR="00734FF4" w:rsidRPr="00D928A5" w:rsidRDefault="00734FF4" w:rsidP="00734FF4">
      <w:pPr>
        <w:spacing w:after="160" w:line="240" w:lineRule="auto"/>
        <w:rPr>
          <w:rFonts w:cs="Calibri"/>
        </w:rPr>
      </w:pPr>
    </w:p>
    <w:p w14:paraId="253DDD54" w14:textId="77777777" w:rsidR="00734FF4" w:rsidRPr="00D928A5" w:rsidRDefault="00734FF4" w:rsidP="00734FF4">
      <w:pPr>
        <w:spacing w:after="160" w:line="240" w:lineRule="auto"/>
        <w:rPr>
          <w:rFonts w:cs="Calibri"/>
        </w:rPr>
      </w:pPr>
    </w:p>
    <w:p w14:paraId="5160ACC4" w14:textId="77777777" w:rsidR="00734FF4" w:rsidRPr="00D928A5" w:rsidRDefault="00734FF4" w:rsidP="00734FF4">
      <w:pPr>
        <w:spacing w:after="160" w:line="240" w:lineRule="auto"/>
        <w:rPr>
          <w:rFonts w:cs="Calibri"/>
        </w:rPr>
      </w:pPr>
    </w:p>
    <w:p w14:paraId="04D0BF76" w14:textId="77777777" w:rsidR="00734FF4" w:rsidRPr="00D928A5" w:rsidRDefault="00734FF4" w:rsidP="00734FF4">
      <w:pPr>
        <w:spacing w:after="160" w:line="240" w:lineRule="auto"/>
        <w:rPr>
          <w:rFonts w:cs="Calibri"/>
        </w:rPr>
      </w:pPr>
    </w:p>
    <w:p w14:paraId="574DC6B1" w14:textId="77777777" w:rsidR="00734FF4" w:rsidRPr="00D928A5" w:rsidRDefault="00734FF4" w:rsidP="00734FF4">
      <w:pPr>
        <w:spacing w:after="160" w:line="240" w:lineRule="auto"/>
        <w:rPr>
          <w:rFonts w:cs="Calibri"/>
        </w:rPr>
      </w:pPr>
    </w:p>
    <w:p w14:paraId="5DCC5050" w14:textId="77777777" w:rsidR="00734FF4" w:rsidRPr="00D928A5" w:rsidRDefault="00734FF4" w:rsidP="00734FF4">
      <w:pPr>
        <w:spacing w:after="160" w:line="240" w:lineRule="auto"/>
        <w:rPr>
          <w:rFonts w:cs="Calibri"/>
        </w:rPr>
      </w:pPr>
    </w:p>
    <w:p w14:paraId="0231E901" w14:textId="77777777" w:rsidR="00734FF4" w:rsidRPr="00D928A5" w:rsidRDefault="00734FF4" w:rsidP="00734FF4">
      <w:pPr>
        <w:spacing w:after="160" w:line="240" w:lineRule="auto"/>
        <w:rPr>
          <w:rFonts w:cs="Calibri"/>
        </w:rPr>
      </w:pPr>
    </w:p>
    <w:p w14:paraId="4FC479F8" w14:textId="6B7D50B8" w:rsidR="00734FF4" w:rsidRPr="00D928A5" w:rsidRDefault="009C00F5" w:rsidP="00734FF4">
      <w:pPr>
        <w:spacing w:after="160" w:line="240" w:lineRule="auto"/>
        <w:rPr>
          <w:rFonts w:eastAsiaTheme="majorEastAsia" w:cs="Calibri"/>
          <w:b/>
          <w:color w:val="000000"/>
          <w:szCs w:val="32"/>
        </w:rPr>
      </w:pPr>
      <w:r w:rsidRPr="00D928A5">
        <w:rPr>
          <w:rFonts w:eastAsia="Lato" w:cs="Calibri"/>
          <w:noProof/>
          <w:color w:val="333333"/>
          <w:kern w:val="24"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18E9AE1" wp14:editId="611DFF3A">
                <wp:simplePos x="0" y="0"/>
                <wp:positionH relativeFrom="column">
                  <wp:posOffset>43180</wp:posOffset>
                </wp:positionH>
                <wp:positionV relativeFrom="paragraph">
                  <wp:posOffset>1932305</wp:posOffset>
                </wp:positionV>
                <wp:extent cx="914400" cy="457200"/>
                <wp:effectExtent l="0" t="0" r="0" b="0"/>
                <wp:wrapNone/>
                <wp:docPr id="917508909" name="Text Box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504BA0" w14:textId="77777777" w:rsidR="009C00F5" w:rsidRDefault="009C00F5" w:rsidP="009C00F5">
                            <w:pPr>
                              <w:spacing w:line="240" w:lineRule="auto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 w:rsidRPr="0001072D"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Note: Variables retained after removing baseline aspiration </w:t>
                            </w:r>
                          </w:p>
                          <w:p w14:paraId="24722805" w14:textId="6217A7FF" w:rsidR="009C00F5" w:rsidRPr="00ED048B" w:rsidRDefault="009C00F5" w:rsidP="009C00F5">
                            <w:pPr>
                              <w:spacing w:line="240" w:lineRule="auto"/>
                              <w:rPr>
                                <w:rFonts w:eastAsia="Lato" w:cs="Calibri"/>
                                <w:color w:val="333333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*</w:t>
                            </w:r>
                            <w:r w:rsidR="00E5796A">
                              <w:rPr>
                                <w:rFonts w:cs="Calibri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values &lt;0.05 considered statistically significant</w:t>
                            </w:r>
                          </w:p>
                          <w:p w14:paraId="0B3116F5" w14:textId="4F850731" w:rsidR="009C00F5" w:rsidRDefault="009C00F5">
                            <w:r w:rsidRPr="0001072D">
                              <w:rPr>
                                <w:rFonts w:eastAsia="Lato" w:cs="Calibri"/>
                                <w:sz w:val="16"/>
                                <w:szCs w:val="16"/>
                              </w:rPr>
                              <w:t xml:space="preserve">Abbreviations: CI, Confidence interval; LRTI, Lower respiratory tract infection; </w:t>
                            </w:r>
                            <w:proofErr w:type="gramStart"/>
                            <w:r w:rsidRPr="0001072D">
                              <w:rPr>
                                <w:rFonts w:eastAsia="Lato" w:cs="Calibri"/>
                                <w:sz w:val="16"/>
                                <w:szCs w:val="16"/>
                              </w:rPr>
                              <w:t>OR,</w:t>
                            </w:r>
                            <w:proofErr w:type="gramEnd"/>
                            <w:r w:rsidRPr="0001072D">
                              <w:rPr>
                                <w:rFonts w:eastAsia="Lato" w:cs="Calibri"/>
                                <w:sz w:val="16"/>
                                <w:szCs w:val="16"/>
                              </w:rPr>
                              <w:t xml:space="preserve"> Odds rat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8E9AE1" id="_x0000_t202" coordsize="21600,21600" o:spt="202" path="m,l,21600r21600,l21600,xe">
                <v:stroke joinstyle="miter"/>
                <v:path gradientshapeok="t" o:connecttype="rect"/>
              </v:shapetype>
              <v:shape id="Text Box 290" o:spid="_x0000_s1096" type="#_x0000_t202" style="position:absolute;margin-left:3.4pt;margin-top:152.15pt;width:1in;height:36pt;z-index:2516628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" fillcolor="white [3201]" stroked="f" strokeweight=".5pt">
                <v:textbox>
                  <w:txbxContent>
                    <w:p w14:paraId="75504BA0" w14:textId="77777777" w:rsidR="009C00F5" w:rsidRDefault="009C00F5" w:rsidP="009C00F5">
                      <w:pPr>
                        <w:spacing w:line="240" w:lineRule="auto"/>
                        <w:rPr>
                          <w:rFonts w:cs="Calibri"/>
                          <w:sz w:val="16"/>
                          <w:szCs w:val="16"/>
                        </w:rPr>
                      </w:pPr>
                      <w:r w:rsidRPr="0001072D">
                        <w:rPr>
                          <w:rFonts w:cs="Calibri"/>
                          <w:sz w:val="16"/>
                          <w:szCs w:val="16"/>
                        </w:rPr>
                        <w:t xml:space="preserve">Note: Variables retained after removing baseline aspiration </w:t>
                      </w:r>
                    </w:p>
                    <w:p w14:paraId="24722805" w14:textId="6217A7FF" w:rsidR="009C00F5" w:rsidRPr="00ED048B" w:rsidRDefault="009C00F5" w:rsidP="009C00F5">
                      <w:pPr>
                        <w:spacing w:line="240" w:lineRule="auto"/>
                        <w:rPr>
                          <w:rFonts w:eastAsia="Lato" w:cs="Calibri"/>
                          <w:color w:val="333333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*</w:t>
                      </w:r>
                      <w:r w:rsidR="00E5796A">
                        <w:rPr>
                          <w:rFonts w:cs="Calibri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>-values &lt;0.05 considered statistically significant</w:t>
                      </w:r>
                    </w:p>
                    <w:p w14:paraId="0B3116F5" w14:textId="4F850731" w:rsidR="009C00F5" w:rsidRDefault="009C00F5">
                      <w:r w:rsidRPr="0001072D">
                        <w:rPr>
                          <w:rFonts w:eastAsia="Lato" w:cs="Calibri"/>
                          <w:sz w:val="16"/>
                          <w:szCs w:val="16"/>
                        </w:rPr>
                        <w:t xml:space="preserve">Abbreviations: CI, Confidence interval; LRTI, Lower respiratory tract infection; </w:t>
                      </w:r>
                      <w:proofErr w:type="gramStart"/>
                      <w:r w:rsidRPr="0001072D">
                        <w:rPr>
                          <w:rFonts w:eastAsia="Lato" w:cs="Calibri"/>
                          <w:sz w:val="16"/>
                          <w:szCs w:val="16"/>
                        </w:rPr>
                        <w:t>OR,</w:t>
                      </w:r>
                      <w:proofErr w:type="gramEnd"/>
                      <w:r w:rsidRPr="0001072D">
                        <w:rPr>
                          <w:rFonts w:eastAsia="Lato" w:cs="Calibri"/>
                          <w:sz w:val="16"/>
                          <w:szCs w:val="16"/>
                        </w:rPr>
                        <w:t xml:space="preserve"> Odds ratio</w:t>
                      </w:r>
                    </w:p>
                  </w:txbxContent>
                </v:textbox>
              </v:shape>
            </w:pict>
          </mc:Fallback>
        </mc:AlternateContent>
      </w:r>
      <w:r w:rsidR="00BC691A" w:rsidRPr="00D928A5">
        <w:rPr>
          <w:rFonts w:eastAsia="Lato" w:cs="Calibri"/>
          <w:noProof/>
          <w:color w:val="333333"/>
          <w:kern w:val="24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5920" behindDoc="0" locked="0" layoutInCell="1" allowOverlap="1" wp14:anchorId="51FF8FCF" wp14:editId="6976DF68">
                <wp:simplePos x="0" y="0"/>
                <wp:positionH relativeFrom="column">
                  <wp:posOffset>2590800</wp:posOffset>
                </wp:positionH>
                <wp:positionV relativeFrom="paragraph">
                  <wp:posOffset>1461135</wp:posOffset>
                </wp:positionV>
                <wp:extent cx="394970" cy="247650"/>
                <wp:effectExtent l="0" t="0" r="5080" b="0"/>
                <wp:wrapNone/>
                <wp:docPr id="1194887722" name="Group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4970" cy="247650"/>
                          <a:chOff x="-9329" y="2515"/>
                          <a:chExt cx="395980" cy="248447"/>
                        </a:xfrm>
                      </wpg:grpSpPr>
                      <wpg:grpSp>
                        <wpg:cNvPr id="1529807111" name="Group 1529807111"/>
                        <wpg:cNvGrpSpPr/>
                        <wpg:grpSpPr>
                          <a:xfrm>
                            <a:off x="-9329" y="2515"/>
                            <a:ext cx="395980" cy="248447"/>
                            <a:chOff x="-9329" y="2515"/>
                            <a:chExt cx="395980" cy="248447"/>
                          </a:xfrm>
                        </wpg:grpSpPr>
                        <wps:wsp>
                          <wps:cNvPr id="998656153" name="pl40"/>
                          <wps:cNvSpPr/>
                          <wps:spPr>
                            <a:xfrm>
                              <a:off x="18717" y="2515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246529371" name="pl41"/>
                          <wps:cNvSpPr/>
                          <wps:spPr>
                            <a:xfrm>
                              <a:off x="357151" y="2515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2047022125" name="tx47"/>
                          <wps:cNvSpPr/>
                          <wps:spPr>
                            <a:xfrm>
                              <a:off x="-9329" y="136662"/>
                              <a:ext cx="67310" cy="1143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961D77C" w14:textId="77777777" w:rsidR="00BC691A" w:rsidRDefault="00BC691A" w:rsidP="00BC691A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  <w:lang w:val="en-IN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  <w:lang w:val="en-IN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138256197" name="tx48"/>
                          <wps:cNvSpPr/>
                          <wps:spPr>
                            <a:xfrm>
                              <a:off x="327652" y="145848"/>
                              <a:ext cx="58999" cy="715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bodyPr wrap="none" lIns="0" tIns="0" rIns="0" bIns="0" anchor="ctr" anchorCtr="1"/>
                        </wps:wsp>
                      </wpg:grpSp>
                      <wps:wsp>
                        <wps:cNvPr id="423206006" name="pl36"/>
                        <wps:cNvSpPr/>
                        <wps:spPr>
                          <a:xfrm>
                            <a:off x="5465" y="2515"/>
                            <a:ext cx="3689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3707">
                                <a:moveTo>
                                  <a:pt x="0" y="0"/>
                                </a:moveTo>
                                <a:lnTo>
                                  <a:pt x="2333707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FF8FCF" id="_x0000_s1406" style="position:absolute;margin-left:204pt;margin-top:115.05pt;width:31.1pt;height:19.5pt;z-index:251665920;mso-width-relative:margin;mso-height-relative:margin" coordorigin="-9329,2515" coordsize="395980,2484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">
                <v:group id="Group 1529807111" o:spid="_x0000_s1407" style="position:absolute;left:-9329;top:2515;width:395980;height:248447" coordorigin="-9329,2515" coordsize="395980,24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">
                  <v:shape id="pl40" o:spid="_x0000_s1408" style="position:absolute;left:18717;top:2515;width:0;height:5973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" path="m,l,73152e" filled="f">
                    <v:stroke endcap="round"/>
                    <v:path arrowok="t" textboxrect="0,0,0,73152"/>
                  </v:shape>
                  <v:shape id="pl41" o:spid="_x0000_s1409" style="position:absolute;left:357151;top:2515;width:0;height:5973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" path="m,l,73152e" filled="f">
                    <v:stroke endcap="round"/>
                    <v:path arrowok="t" textboxrect="0,0,0,73152"/>
                  </v:shape>
                  <v:rect id="tx47" o:spid="_x0000_s1410" style="position:absolute;left:-9329;top:136662;width:67310;height:1143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" filled="f" stroked="f">
                    <v:textbox inset="0,0,0,0">
                      <w:txbxContent>
                        <w:p w14:paraId="6961D77C" w14:textId="77777777" w:rsidR="00BC691A" w:rsidRDefault="00BC691A" w:rsidP="00BC691A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  <w:lang w:val="en-IN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  <w:lang w:val="en-IN"/>
                            </w:rPr>
                            <w:t>0</w:t>
                          </w:r>
                        </w:p>
                      </w:txbxContent>
                    </v:textbox>
                  </v:rect>
                  <v:rect id="tx48" o:spid="_x0000_s1411" style="position:absolute;left:327652;top:145848;width:58999;height:7151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" filled="f" stroked="f">
                    <v:textbox inset="0,0,0,0"/>
                  </v:rect>
                </v:group>
                <v:shape id="pl36" o:spid="_x0000_s1412" style="position:absolute;left:5465;top:2515;width:368964;height:0;visibility:visible;mso-wrap-style:square;v-text-anchor:top" coordsize="233370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" path="m,l2333707,e" filled="f">
                  <v:stroke endcap="round"/>
                  <v:path arrowok="t" textboxrect="0,0,2333707,0"/>
                </v:shape>
              </v:group>
            </w:pict>
          </mc:Fallback>
        </mc:AlternateContent>
      </w:r>
      <w:r w:rsidR="00734FF4" w:rsidRPr="00D928A5">
        <w:rPr>
          <w:rFonts w:cs="Calibri"/>
        </w:rPr>
        <w:br w:type="page"/>
      </w:r>
    </w:p>
    <w:p w14:paraId="3F87F830" w14:textId="7C114F34" w:rsidR="00734FF4" w:rsidRPr="00D928A5" w:rsidRDefault="00734FF4" w:rsidP="006F1525">
      <w:pPr>
        <w:spacing w:before="240" w:line="240" w:lineRule="auto"/>
        <w:rPr>
          <w:rFonts w:eastAsia="Lato" w:cs="Calibri"/>
          <w:b/>
          <w:bCs/>
          <w:color w:val="333333"/>
          <w:kern w:val="24"/>
          <w:sz w:val="16"/>
          <w:szCs w:val="16"/>
        </w:rPr>
      </w:pPr>
      <w:r w:rsidRPr="00D928A5">
        <w:rPr>
          <w:rFonts w:cs="Calibri"/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51584" behindDoc="1" locked="0" layoutInCell="1" allowOverlap="1" wp14:anchorId="30B22DC9" wp14:editId="138DB86F">
                <wp:simplePos x="0" y="0"/>
                <wp:positionH relativeFrom="column">
                  <wp:posOffset>-44450</wp:posOffset>
                </wp:positionH>
                <wp:positionV relativeFrom="paragraph">
                  <wp:posOffset>6350</wp:posOffset>
                </wp:positionV>
                <wp:extent cx="7407564" cy="5103455"/>
                <wp:effectExtent l="0" t="0" r="22225" b="21590"/>
                <wp:wrapNone/>
                <wp:docPr id="83" name="Group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EEDA94-7DF6-14C9-96CD-1D9AAD98E7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07564" cy="5103455"/>
                          <a:chOff x="240654" y="254908"/>
                          <a:chExt cx="7992888" cy="6139674"/>
                        </a:xfrm>
                      </wpg:grpSpPr>
                      <wpg:grpSp>
                        <wpg:cNvPr id="192359371" name="Group 192359371"/>
                        <wpg:cNvGrpSpPr/>
                        <wpg:grpSpPr>
                          <a:xfrm>
                            <a:off x="402926" y="254908"/>
                            <a:ext cx="7668344" cy="6139674"/>
                            <a:chOff x="402926" y="254908"/>
                            <a:chExt cx="9144000" cy="6858000"/>
                          </a:xfrm>
                        </wpg:grpSpPr>
                        <wps:wsp>
                          <wps:cNvPr id="1526050037" name="rc3"/>
                          <wps:cNvSpPr/>
                          <wps:spPr>
                            <a:xfrm>
                              <a:off x="402926" y="254908"/>
                              <a:ext cx="9144000" cy="6858000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FFFFFF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041134635" name="tx4"/>
                          <wps:cNvSpPr/>
                          <wps:spPr>
                            <a:xfrm>
                              <a:off x="558960" y="883308"/>
                              <a:ext cx="723069" cy="21503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1E965A" w14:textId="77777777" w:rsidR="00734FF4" w:rsidRPr="001407E6" w:rsidRDefault="00734FF4" w:rsidP="00734FF4">
                                <w:pPr>
                                  <w:spacing w:line="238" w:lineRule="exact"/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Category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1131734" name="tx5"/>
                          <wps:cNvSpPr/>
                          <wps:spPr>
                            <a:xfrm>
                              <a:off x="627866" y="1498292"/>
                              <a:ext cx="750031" cy="22100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6DC6194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Aspiration            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740054876" name="tx6"/>
                          <wps:cNvSpPr/>
                          <wps:spPr>
                            <a:xfrm>
                              <a:off x="627844" y="2251963"/>
                              <a:ext cx="1887333" cy="1501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1FF63C9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Gastrointestinal disorders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629290392" name="tx7"/>
                          <wps:cNvSpPr/>
                          <wps:spPr>
                            <a:xfrm>
                              <a:off x="627866" y="2981918"/>
                              <a:ext cx="544140" cy="23892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87CF6D5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Gender                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406489533" name="tx8"/>
                          <wps:cNvSpPr/>
                          <wps:spPr>
                            <a:xfrm>
                              <a:off x="627811" y="3710813"/>
                              <a:ext cx="1411006" cy="2662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324461B" w14:textId="0DE3D7A2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Infections/Viruses</w:t>
                                </w:r>
                                <w:r w:rsidR="009C00F5"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^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53760301" name="tx9"/>
                          <wps:cNvSpPr/>
                          <wps:spPr>
                            <a:xfrm>
                              <a:off x="627844" y="4415944"/>
                              <a:ext cx="1643859" cy="2201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A72E45C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Neurological disorders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841879471" name="tx10"/>
                          <wps:cNvSpPr/>
                          <wps:spPr>
                            <a:xfrm>
                              <a:off x="627844" y="5145773"/>
                              <a:ext cx="1562156" cy="2090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748FC00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Respiratory disorders 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750470588" name="tx11"/>
                          <wps:cNvSpPr/>
                          <wps:spPr>
                            <a:xfrm>
                              <a:off x="627811" y="5874287"/>
                              <a:ext cx="1352180" cy="2116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BE4DEC" w14:textId="4C7B160B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Respiratory </w:t>
                                </w:r>
                                <w:r w:rsidR="000B5E24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f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ailure       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887685380" name="tx12"/>
                          <wps:cNvSpPr/>
                          <wps:spPr>
                            <a:xfrm>
                              <a:off x="2567712" y="1623845"/>
                              <a:ext cx="406880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ADD2CB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758791925" name="tx13"/>
                          <wps:cNvSpPr/>
                          <wps:spPr>
                            <a:xfrm>
                              <a:off x="2567712" y="2353794"/>
                              <a:ext cx="406880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1F72E5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93233658" name="tx14"/>
                          <wps:cNvSpPr/>
                          <wps:spPr>
                            <a:xfrm>
                              <a:off x="2567712" y="3083744"/>
                              <a:ext cx="406880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42DE86C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074475021" name="tx15"/>
                          <wps:cNvSpPr/>
                          <wps:spPr>
                            <a:xfrm>
                              <a:off x="2567712" y="3813691"/>
                              <a:ext cx="406880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4A804B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014952592" name="tx16"/>
                          <wps:cNvSpPr/>
                          <wps:spPr>
                            <a:xfrm>
                              <a:off x="2567712" y="4543641"/>
                              <a:ext cx="406880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EF90D77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764448662" name="tx17"/>
                          <wps:cNvSpPr/>
                          <wps:spPr>
                            <a:xfrm>
                              <a:off x="2567712" y="5273589"/>
                              <a:ext cx="406880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CB402D4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016511936" name="tx18"/>
                          <wps:cNvSpPr/>
                          <wps:spPr>
                            <a:xfrm>
                              <a:off x="2567712" y="6003536"/>
                              <a:ext cx="406880" cy="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89B104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          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351021090" name="tx19"/>
                          <wps:cNvSpPr/>
                          <wps:spPr>
                            <a:xfrm>
                              <a:off x="6843989" y="848720"/>
                              <a:ext cx="1721477" cy="2500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F8CFE6" w14:textId="77777777" w:rsidR="00734FF4" w:rsidRPr="001407E6" w:rsidRDefault="00734FF4" w:rsidP="00734FF4">
                                <w:pPr>
                                  <w:spacing w:line="238" w:lineRule="exact"/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Adjusted OR (95% CI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145177599" name="tx20"/>
                          <wps:cNvSpPr/>
                          <wps:spPr>
                            <a:xfrm>
                              <a:off x="7116601" y="1494953"/>
                              <a:ext cx="1191226" cy="2244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EF0B15B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2.15 (0.96, 4.83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879254000" name="tx21"/>
                          <wps:cNvSpPr/>
                          <wps:spPr>
                            <a:xfrm>
                              <a:off x="7116601" y="2224781"/>
                              <a:ext cx="1191226" cy="2508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DA694B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.57 (1.04, 2.37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179570173" name="tx22"/>
                          <wps:cNvSpPr/>
                          <wps:spPr>
                            <a:xfrm>
                              <a:off x="7116601" y="2954612"/>
                              <a:ext cx="1191226" cy="1791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74B90A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70 (0.46, 1.07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897499839" name="tx23"/>
                          <wps:cNvSpPr/>
                          <wps:spPr>
                            <a:xfrm>
                              <a:off x="7116601" y="3684438"/>
                              <a:ext cx="1191226" cy="1945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D756445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.69 (1.04, 2.80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562968310" name="tx24"/>
                          <wps:cNvSpPr/>
                          <wps:spPr>
                            <a:xfrm>
                              <a:off x="7116601" y="4414270"/>
                              <a:ext cx="1191226" cy="2585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C680232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.57 (1.07, 2.29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680516788" name="tx25"/>
                          <wps:cNvSpPr/>
                          <wps:spPr>
                            <a:xfrm>
                              <a:off x="7116601" y="5144100"/>
                              <a:ext cx="1191226" cy="23636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909A009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4.06 (2.63, 6.27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605591911" name="tx26"/>
                          <wps:cNvSpPr/>
                          <wps:spPr>
                            <a:xfrm>
                              <a:off x="7116601" y="5873927"/>
                              <a:ext cx="1191226" cy="2141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B5AEA8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.02 (1.65, 5.53)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789668908" name="tx27"/>
                          <wps:cNvSpPr/>
                          <wps:spPr>
                            <a:xfrm>
                              <a:off x="8772416" y="846357"/>
                              <a:ext cx="602966" cy="2525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E22F08" w14:textId="6453A3F2" w:rsidR="00734FF4" w:rsidRPr="001407E6" w:rsidRDefault="005476B0" w:rsidP="00734FF4">
                                <w:pPr>
                                  <w:spacing w:line="238" w:lineRule="exact"/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p</w:t>
                                </w:r>
                                <w:r w:rsidR="00734FF4"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-value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487218409" name="tx28"/>
                          <wps:cNvSpPr/>
                          <wps:spPr>
                            <a:xfrm>
                              <a:off x="8795548" y="1523399"/>
                              <a:ext cx="582541" cy="2201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40305D9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0.0635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431536868" name="tx29"/>
                          <wps:cNvSpPr/>
                          <wps:spPr>
                            <a:xfrm>
                              <a:off x="8787911" y="2251990"/>
                              <a:ext cx="634013" cy="2124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A55423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0.0324*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80059619" name="tx30"/>
                          <wps:cNvSpPr/>
                          <wps:spPr>
                            <a:xfrm>
                              <a:off x="8795548" y="2983191"/>
                              <a:ext cx="582541" cy="2380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0544E0E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0.1021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428203253" name="tx31"/>
                          <wps:cNvSpPr/>
                          <wps:spPr>
                            <a:xfrm>
                              <a:off x="8787911" y="3637259"/>
                              <a:ext cx="634013" cy="2167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40EC97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0331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391698265" name="tx32"/>
                          <wps:cNvSpPr/>
                          <wps:spPr>
                            <a:xfrm>
                              <a:off x="8787911" y="4441648"/>
                              <a:ext cx="634013" cy="2321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E466D4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0198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72393438" name="tx33"/>
                          <wps:cNvSpPr/>
                          <wps:spPr>
                            <a:xfrm>
                              <a:off x="8766917" y="5171509"/>
                              <a:ext cx="683035" cy="23380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AFE849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&lt;</w:t>
                                </w: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0001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184652896" name="tx34"/>
                          <wps:cNvSpPr/>
                          <wps:spPr>
                            <a:xfrm>
                              <a:off x="8787911" y="5901308"/>
                              <a:ext cx="634013" cy="2116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B4BC5B0" w14:textId="77777777" w:rsidR="00734FF4" w:rsidRPr="001407E6" w:rsidRDefault="00734FF4" w:rsidP="00734FF4">
                                <w:pPr>
                                  <w:spacing w:line="216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1407E6">
                                  <w:rPr>
                                    <w:rFonts w:cs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0003</w:t>
                                </w: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072206631" name="pl35"/>
                          <wps:cNvSpPr/>
                          <wps:spPr>
                            <a:xfrm>
                              <a:off x="3918234" y="737505"/>
                              <a:ext cx="0" cy="5549243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5110938">
                                  <a:moveTo>
                                    <a:pt x="0" y="511093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333333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616748564" name="pl36"/>
                          <wps:cNvSpPr/>
                          <wps:spPr>
                            <a:xfrm>
                              <a:off x="3918233" y="6320980"/>
                              <a:ext cx="5237174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2556858">
                                  <a:moveTo>
                                    <a:pt x="0" y="0"/>
                                  </a:moveTo>
                                  <a:lnTo>
                                    <a:pt x="2556858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2010149593" name="pl37"/>
                          <wps:cNvSpPr/>
                          <wps:spPr>
                            <a:xfrm>
                              <a:off x="3918235" y="6320980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388236715" name="pl38"/>
                          <wps:cNvSpPr/>
                          <wps:spPr>
                            <a:xfrm>
                              <a:off x="4344378" y="6320980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402472965" name="pl39"/>
                          <wps:cNvSpPr/>
                          <wps:spPr>
                            <a:xfrm>
                              <a:off x="4770521" y="6320980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262215714" name="pl40"/>
                          <wps:cNvSpPr/>
                          <wps:spPr>
                            <a:xfrm>
                              <a:off x="5196664" y="6320980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296847166" name="pl41"/>
                          <wps:cNvSpPr/>
                          <wps:spPr>
                            <a:xfrm>
                              <a:off x="5622807" y="6320980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484793561" name="pl42"/>
                          <wps:cNvSpPr/>
                          <wps:spPr>
                            <a:xfrm>
                              <a:off x="6048950" y="6320980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224840776" name="pl43"/>
                          <wps:cNvSpPr/>
                          <wps:spPr>
                            <a:xfrm>
                              <a:off x="6475094" y="6320980"/>
                              <a:ext cx="0" cy="731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1">
                                  <a:moveTo>
                                    <a:pt x="0" y="0"/>
                                  </a:moveTo>
                                  <a:lnTo>
                                    <a:pt x="0" y="73151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352451198" name="tx44"/>
                          <wps:cNvSpPr/>
                          <wps:spPr>
                            <a:xfrm>
                              <a:off x="3883556" y="6492670"/>
                              <a:ext cx="91507" cy="15188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6B440B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828457823" name="tx45"/>
                          <wps:cNvSpPr/>
                          <wps:spPr>
                            <a:xfrm>
                              <a:off x="4309608" y="6492670"/>
                              <a:ext cx="91507" cy="12714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224829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293741250" name="tx46"/>
                          <wps:cNvSpPr/>
                          <wps:spPr>
                            <a:xfrm>
                              <a:off x="4735659" y="6491124"/>
                              <a:ext cx="91507" cy="12714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156024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33602580" name="tx47"/>
                          <wps:cNvSpPr/>
                          <wps:spPr>
                            <a:xfrm>
                              <a:off x="5161905" y="6493754"/>
                              <a:ext cx="91507" cy="1245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9F6FDB7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442502636" name="tx48"/>
                          <wps:cNvSpPr/>
                          <wps:spPr>
                            <a:xfrm>
                              <a:off x="5587764" y="6492730"/>
                              <a:ext cx="91507" cy="1501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9A858A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031929447" name="tx49"/>
                          <wps:cNvSpPr/>
                          <wps:spPr>
                            <a:xfrm>
                              <a:off x="6013591" y="6490455"/>
                              <a:ext cx="91507" cy="1279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7DD631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360882636" name="tx50"/>
                          <wps:cNvSpPr/>
                          <wps:spPr>
                            <a:xfrm>
                              <a:off x="6439870" y="6494155"/>
                              <a:ext cx="91507" cy="1237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440477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355068175" name="pl52"/>
                          <wps:cNvSpPr/>
                          <wps:spPr>
                            <a:xfrm>
                              <a:off x="3901189" y="1575108"/>
                              <a:ext cx="1649173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1649173">
                                  <a:moveTo>
                                    <a:pt x="0" y="0"/>
                                  </a:moveTo>
                                  <a:lnTo>
                                    <a:pt x="1649173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895084363" name="pt53"/>
                          <wps:cNvSpPr/>
                          <wps:spPr>
                            <a:xfrm>
                              <a:off x="4353539" y="1520348"/>
                              <a:ext cx="109520" cy="109520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447183486" name="pl54"/>
                          <wps:cNvSpPr/>
                          <wps:spPr>
                            <a:xfrm>
                              <a:off x="3935281" y="2305243"/>
                              <a:ext cx="56677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566770">
                                  <a:moveTo>
                                    <a:pt x="0" y="0"/>
                                  </a:moveTo>
                                  <a:lnTo>
                                    <a:pt x="566770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670684576" name="pt55"/>
                          <wps:cNvSpPr/>
                          <wps:spPr>
                            <a:xfrm>
                              <a:off x="4106376" y="2250482"/>
                              <a:ext cx="109520" cy="109520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399145084" name="pl56"/>
                          <wps:cNvSpPr/>
                          <wps:spPr>
                            <a:xfrm>
                              <a:off x="3688118" y="3035377"/>
                              <a:ext cx="25994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259947">
                                  <a:moveTo>
                                    <a:pt x="0" y="0"/>
                                  </a:moveTo>
                                  <a:lnTo>
                                    <a:pt x="259947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592042289" name="pt57"/>
                          <wps:cNvSpPr/>
                          <wps:spPr>
                            <a:xfrm>
                              <a:off x="3735632" y="2980616"/>
                              <a:ext cx="109520" cy="109520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898475565" name="pl58"/>
                          <wps:cNvSpPr/>
                          <wps:spPr>
                            <a:xfrm>
                              <a:off x="3935281" y="3765510"/>
                              <a:ext cx="75001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750011">
                                  <a:moveTo>
                                    <a:pt x="0" y="0"/>
                                  </a:moveTo>
                                  <a:lnTo>
                                    <a:pt x="750011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919313834" name="pt59"/>
                          <wps:cNvSpPr/>
                          <wps:spPr>
                            <a:xfrm>
                              <a:off x="4157513" y="3710750"/>
                              <a:ext cx="109520" cy="109520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92394245" name="pl60"/>
                          <wps:cNvSpPr/>
                          <wps:spPr>
                            <a:xfrm>
                              <a:off x="3948065" y="4495645"/>
                              <a:ext cx="519894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519894">
                                  <a:moveTo>
                                    <a:pt x="0" y="0"/>
                                  </a:moveTo>
                                  <a:lnTo>
                                    <a:pt x="519894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395673004" name="pt61"/>
                          <wps:cNvSpPr/>
                          <wps:spPr>
                            <a:xfrm>
                              <a:off x="4106376" y="4440884"/>
                              <a:ext cx="109520" cy="109520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768210922" name="pl62"/>
                          <wps:cNvSpPr/>
                          <wps:spPr>
                            <a:xfrm>
                              <a:off x="4612848" y="5225779"/>
                              <a:ext cx="155116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1551160">
                                  <a:moveTo>
                                    <a:pt x="0" y="0"/>
                                  </a:moveTo>
                                  <a:lnTo>
                                    <a:pt x="1551160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025778206" name="pt63"/>
                          <wps:cNvSpPr/>
                          <wps:spPr>
                            <a:xfrm>
                              <a:off x="5167473" y="5171018"/>
                              <a:ext cx="109520" cy="109520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066645660" name="pl64"/>
                          <wps:cNvSpPr/>
                          <wps:spPr>
                            <a:xfrm>
                              <a:off x="4195228" y="5955913"/>
                              <a:ext cx="1653435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1653435">
                                  <a:moveTo>
                                    <a:pt x="0" y="0"/>
                                  </a:moveTo>
                                  <a:lnTo>
                                    <a:pt x="1653435" y="0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666666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62765239" name="pt65"/>
                          <wps:cNvSpPr/>
                          <wps:spPr>
                            <a:xfrm>
                              <a:off x="4724284" y="5901152"/>
                              <a:ext cx="109520" cy="109520"/>
                            </a:xfrm>
                            <a:prstGeom prst="ellipse">
                              <a:avLst/>
                            </a:prstGeom>
                            <a:solidFill>
                              <a:srgbClr val="000000">
                                <a:alpha val="100000"/>
                              </a:srgbClr>
                            </a:solidFill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</wpg:grpSp>
                      <wps:wsp>
                        <wps:cNvPr id="1268753120" name="Arrow: Left 1268753120">
                          <a:extLst>
                            <a:ext uri="{FF2B5EF4-FFF2-40B4-BE49-F238E27FC236}">
                              <a16:creationId xmlns:a16="http://schemas.microsoft.com/office/drawing/2014/main" id="{CF1AA76B-400C-15C8-ACAB-28D08C1A273A}"/>
                            </a:ext>
                          </a:extLst>
                        </wps:cNvPr>
                        <wps:cNvSpPr/>
                        <wps:spPr>
                          <a:xfrm>
                            <a:off x="1345525" y="652523"/>
                            <a:ext cx="1973306" cy="605034"/>
                          </a:xfrm>
                          <a:prstGeom prst="lef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3B3F97"/>
                          </a:solidFill>
                          <a:ln w="1270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F7F8D3" w14:textId="77777777" w:rsidR="00734FF4" w:rsidRPr="00686078" w:rsidRDefault="00734FF4" w:rsidP="00734FF4">
                              <w:pPr>
                                <w:jc w:val="center"/>
                                <w:rPr>
                                  <w:rFonts w:eastAsia="Calibri" w:cs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86078">
                                <w:rPr>
                                  <w:rFonts w:eastAsia="Calibri" w:cs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Lower odds of LRTI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960205779" name="Arrow: Left 1960205779">
                          <a:extLst>
                            <a:ext uri="{FF2B5EF4-FFF2-40B4-BE49-F238E27FC236}">
                              <a16:creationId xmlns:a16="http://schemas.microsoft.com/office/drawing/2014/main" id="{847E0D35-9CF8-D5CF-DE57-8E2B848739A2}"/>
                            </a:ext>
                          </a:extLst>
                        </wps:cNvPr>
                        <wps:cNvSpPr/>
                        <wps:spPr>
                          <a:xfrm flipH="1">
                            <a:off x="3388931" y="652522"/>
                            <a:ext cx="1973306" cy="605034"/>
                          </a:xfrm>
                          <a:prstGeom prst="lef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C000"/>
                          </a:solidFill>
                          <a:ln w="1270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423C86" w14:textId="77777777" w:rsidR="00734FF4" w:rsidRPr="00686078" w:rsidRDefault="00734FF4" w:rsidP="00734FF4">
                              <w:pPr>
                                <w:jc w:val="center"/>
                                <w:rPr>
                                  <w:rFonts w:eastAsia="Calibri" w:cs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86078">
                                <w:rPr>
                                  <w:rFonts w:eastAsia="Calibri" w:cs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Higher odds of LRTI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314903001" name="Rectangle 314903001">
                          <a:extLst>
                            <a:ext uri="{FF2B5EF4-FFF2-40B4-BE49-F238E27FC236}">
                              <a16:creationId xmlns:a16="http://schemas.microsoft.com/office/drawing/2014/main" id="{AF0C7F1E-558C-B326-5532-BFED960191FB}"/>
                            </a:ext>
                          </a:extLst>
                        </wps:cNvPr>
                        <wps:cNvSpPr/>
                        <wps:spPr>
                          <a:xfrm>
                            <a:off x="240654" y="462086"/>
                            <a:ext cx="7992888" cy="5697478"/>
                          </a:xfrm>
                          <a:prstGeom prst="rect">
                            <a:avLst/>
                          </a:prstGeom>
                          <a:noFill/>
                          <a:ln w="1270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807262040" name="Group 807262040">
                          <a:extLst>
                            <a:ext uri="{FF2B5EF4-FFF2-40B4-BE49-F238E27FC236}">
                              <a16:creationId xmlns:a16="http://schemas.microsoft.com/office/drawing/2014/main" id="{1A2FCC66-F3FC-9481-E985-E10DB83ED20F}"/>
                            </a:ext>
                          </a:extLst>
                        </wpg:cNvPr>
                        <wpg:cNvGrpSpPr/>
                        <wpg:grpSpPr>
                          <a:xfrm>
                            <a:off x="5783944" y="5695691"/>
                            <a:ext cx="830203" cy="327528"/>
                            <a:chOff x="5783944" y="5695691"/>
                            <a:chExt cx="830203" cy="327528"/>
                          </a:xfrm>
                        </wpg:grpSpPr>
                        <wps:wsp>
                          <wps:cNvPr id="1839954053" name="pl39">
                            <a:extLst>
                              <a:ext uri="{FF2B5EF4-FFF2-40B4-BE49-F238E27FC236}">
                                <a16:creationId xmlns:a16="http://schemas.microsoft.com/office/drawing/2014/main" id="{41AE603E-331A-A959-7C8A-64C3B5A73539}"/>
                              </a:ext>
                            </a:extLst>
                          </wps:cNvPr>
                          <wps:cNvSpPr/>
                          <wps:spPr>
                            <a:xfrm>
                              <a:off x="5814616" y="5695691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642060730" name="pl40">
                            <a:extLst>
                              <a:ext uri="{FF2B5EF4-FFF2-40B4-BE49-F238E27FC236}">
                                <a16:creationId xmlns:a16="http://schemas.microsoft.com/office/drawing/2014/main" id="{097143A4-0725-DEBB-1751-3461AB8F13F1}"/>
                              </a:ext>
                            </a:extLst>
                          </wps:cNvPr>
                          <wps:cNvSpPr/>
                          <wps:spPr>
                            <a:xfrm>
                              <a:off x="6153051" y="5695691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868387292" name="pl41">
                            <a:extLst>
                              <a:ext uri="{FF2B5EF4-FFF2-40B4-BE49-F238E27FC236}">
                                <a16:creationId xmlns:a16="http://schemas.microsoft.com/office/drawing/2014/main" id="{C296AE29-0958-8D81-4953-D5446A0022F1}"/>
                              </a:ext>
                            </a:extLst>
                          </wps:cNvPr>
                          <wps:cNvSpPr/>
                          <wps:spPr>
                            <a:xfrm>
                              <a:off x="6491485" y="5695691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050700611" name="tx46">
                            <a:extLst>
                              <a:ext uri="{FF2B5EF4-FFF2-40B4-BE49-F238E27FC236}">
                                <a16:creationId xmlns:a16="http://schemas.microsoft.com/office/drawing/2014/main" id="{53522916-9FDF-5F38-ECC3-61CD0835588F}"/>
                              </a:ext>
                            </a:extLst>
                          </wps:cNvPr>
                          <wps:cNvSpPr/>
                          <wps:spPr>
                            <a:xfrm>
                              <a:off x="5783944" y="5795446"/>
                              <a:ext cx="76740" cy="2200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FBCB19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440145048" name="tx47">
                            <a:extLst>
                              <a:ext uri="{FF2B5EF4-FFF2-40B4-BE49-F238E27FC236}">
                                <a16:creationId xmlns:a16="http://schemas.microsoft.com/office/drawing/2014/main" id="{49B73F96-2141-50F6-482E-F677C4E249F1}"/>
                              </a:ext>
                            </a:extLst>
                          </wps:cNvPr>
                          <wps:cNvSpPr/>
                          <wps:spPr>
                            <a:xfrm>
                              <a:off x="6122533" y="5803207"/>
                              <a:ext cx="76740" cy="2200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9BEC7F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07453973" name="tx48">
                            <a:extLst>
                              <a:ext uri="{FF2B5EF4-FFF2-40B4-BE49-F238E27FC236}">
                                <a16:creationId xmlns:a16="http://schemas.microsoft.com/office/drawing/2014/main" id="{A95658B3-B860-13AD-1397-81E52653F1A7}"/>
                              </a:ext>
                            </a:extLst>
                          </wps:cNvPr>
                          <wps:cNvSpPr/>
                          <wps:spPr>
                            <a:xfrm>
                              <a:off x="6460668" y="5835648"/>
                              <a:ext cx="153479" cy="1130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663B99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</wpg:grpSp>
                      <wpg:grpSp>
                        <wpg:cNvPr id="1181754040" name="Group 1181754040">
                          <a:extLst>
                            <a:ext uri="{FF2B5EF4-FFF2-40B4-BE49-F238E27FC236}">
                              <a16:creationId xmlns:a16="http://schemas.microsoft.com/office/drawing/2014/main" id="{4CE3118C-6251-15EE-DBA2-AAAD0F176E7C}"/>
                            </a:ext>
                          </a:extLst>
                        </wpg:cNvPr>
                        <wpg:cNvGrpSpPr/>
                        <wpg:grpSpPr>
                          <a:xfrm>
                            <a:off x="6797726" y="5684907"/>
                            <a:ext cx="830202" cy="262408"/>
                            <a:chOff x="6797726" y="5684907"/>
                            <a:chExt cx="830202" cy="262408"/>
                          </a:xfrm>
                        </wpg:grpSpPr>
                        <wps:wsp>
                          <wps:cNvPr id="953998665" name="pl39">
                            <a:extLst>
                              <a:ext uri="{FF2B5EF4-FFF2-40B4-BE49-F238E27FC236}">
                                <a16:creationId xmlns:a16="http://schemas.microsoft.com/office/drawing/2014/main" id="{011A6BD8-A037-19FA-325B-AC9844444067}"/>
                              </a:ext>
                            </a:extLst>
                          </wps:cNvPr>
                          <wps:cNvSpPr/>
                          <wps:spPr>
                            <a:xfrm>
                              <a:off x="6828614" y="5684907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269790930" name="pl40">
                            <a:extLst>
                              <a:ext uri="{FF2B5EF4-FFF2-40B4-BE49-F238E27FC236}">
                                <a16:creationId xmlns:a16="http://schemas.microsoft.com/office/drawing/2014/main" id="{8E1152F7-346F-EA2F-E82F-4A84B76491EF}"/>
                              </a:ext>
                            </a:extLst>
                          </wps:cNvPr>
                          <wps:cNvSpPr/>
                          <wps:spPr>
                            <a:xfrm>
                              <a:off x="7167049" y="5684907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2132657800" name="pl41">
                            <a:extLst>
                              <a:ext uri="{FF2B5EF4-FFF2-40B4-BE49-F238E27FC236}">
                                <a16:creationId xmlns:a16="http://schemas.microsoft.com/office/drawing/2014/main" id="{52929E96-CCF2-ED06-3D74-D3224D2929BB}"/>
                              </a:ext>
                            </a:extLst>
                          </wps:cNvPr>
                          <wps:cNvSpPr/>
                          <wps:spPr>
                            <a:xfrm>
                              <a:off x="7505483" y="5684907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2068872915" name="tx46">
                            <a:extLst>
                              <a:ext uri="{FF2B5EF4-FFF2-40B4-BE49-F238E27FC236}">
                                <a16:creationId xmlns:a16="http://schemas.microsoft.com/office/drawing/2014/main" id="{48D7AF45-48E5-2EA3-2AED-C29352CEFE82}"/>
                              </a:ext>
                            </a:extLst>
                          </wps:cNvPr>
                          <wps:cNvSpPr/>
                          <wps:spPr>
                            <a:xfrm>
                              <a:off x="6797726" y="5823558"/>
                              <a:ext cx="153479" cy="1237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9D61D4B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050606587" name="tx47">
                            <a:extLst>
                              <a:ext uri="{FF2B5EF4-FFF2-40B4-BE49-F238E27FC236}">
                                <a16:creationId xmlns:a16="http://schemas.microsoft.com/office/drawing/2014/main" id="{5F7D51A4-F918-84D7-09C4-8189017FD337}"/>
                              </a:ext>
                            </a:extLst>
                          </wps:cNvPr>
                          <wps:cNvSpPr/>
                          <wps:spPr>
                            <a:xfrm>
                              <a:off x="7136093" y="5825115"/>
                              <a:ext cx="153479" cy="1107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D619D8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050937912" name="tx48">
                            <a:extLst>
                              <a:ext uri="{FF2B5EF4-FFF2-40B4-BE49-F238E27FC236}">
                                <a16:creationId xmlns:a16="http://schemas.microsoft.com/office/drawing/2014/main" id="{C5C0553D-AD40-0BC3-246A-2AA3D6519D10}"/>
                              </a:ext>
                            </a:extLst>
                          </wps:cNvPr>
                          <wps:cNvSpPr/>
                          <wps:spPr>
                            <a:xfrm>
                              <a:off x="7474449" y="5824872"/>
                              <a:ext cx="153479" cy="12070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FFF57DB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B22DC9" id="Group 82" o:spid="_x0000_s1104" style="position:absolute;margin-left:-3.5pt;margin-top:.5pt;width:583.25pt;height:401.85pt;z-index:-251664896;mso-width-relative:margin;mso-height-relative:margin" coordorigin="2406,2549" coordsize="79928,613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">
                <v:group id="Group 192359371" o:spid="_x0000_s1105" style="position:absolute;left:4029;top:2549;width:76683;height:61396" coordorigin="4029,2549" coordsize="91440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">
                  <v:rect id="rc3" o:spid="_x0000_s1106" style="position:absolute;left:4029;top:2549;width:91440;height:68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" strokecolor="white">
                    <v:stroke joinstyle="round" endcap="round"/>
                  </v:rect>
                  <v:rect id="tx4" o:spid="_x0000_s1107" style="position:absolute;left:5589;top:8833;width:7231;height:215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" filled="f" stroked="f">
                    <v:textbox inset="0,0,0,0">
                      <w:txbxContent>
                        <w:p w14:paraId="341E965A" w14:textId="77777777" w:rsidR="00734FF4" w:rsidRPr="001407E6" w:rsidRDefault="00734FF4" w:rsidP="00734FF4">
                          <w:pPr>
                            <w:spacing w:line="238" w:lineRule="exact"/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  <w:t>Category</w:t>
                          </w:r>
                        </w:p>
                      </w:txbxContent>
                    </v:textbox>
                  </v:rect>
                  <v:rect id="tx5" o:spid="_x0000_s1108" style="position:absolute;left:6278;top:14982;width:7500;height:221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" filled="f" stroked="f">
                    <v:textbox inset="0,0,0,0">
                      <w:txbxContent>
                        <w:p w14:paraId="46DC6194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Aspiration                </w:t>
                          </w:r>
                        </w:p>
                      </w:txbxContent>
                    </v:textbox>
                  </v:rect>
                  <v:rect id="tx6" o:spid="_x0000_s1109" style="position:absolute;left:6278;top:22519;width:18873;height:150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" filled="f" stroked="f">
                    <v:textbox inset="0,0,0,0">
                      <w:txbxContent>
                        <w:p w14:paraId="61FF63C9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Gastrointestinal disorders</w:t>
                          </w:r>
                        </w:p>
                      </w:txbxContent>
                    </v:textbox>
                  </v:rect>
                  <v:rect id="tx7" o:spid="_x0000_s1110" style="position:absolute;left:6278;top:29819;width:5442;height:238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" filled="f" stroked="f">
                    <v:textbox inset="0,0,0,0">
                      <w:txbxContent>
                        <w:p w14:paraId="387CF6D5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Gender                    </w:t>
                          </w:r>
                        </w:p>
                      </w:txbxContent>
                    </v:textbox>
                  </v:rect>
                  <v:rect id="tx8" o:spid="_x0000_s1111" style="position:absolute;left:6278;top:37108;width:14110;height:266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" filled="f" stroked="f">
                    <v:textbox inset="0,0,0,0">
                      <w:txbxContent>
                        <w:p w14:paraId="4324461B" w14:textId="0DE3D7A2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Infections/Viruses</w:t>
                          </w:r>
                          <w:r w:rsidR="009C00F5"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^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   </w:t>
                          </w:r>
                        </w:p>
                      </w:txbxContent>
                    </v:textbox>
                  </v:rect>
                  <v:rect id="tx9" o:spid="_x0000_s1112" style="position:absolute;left:6278;top:44159;width:16439;height:220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" filled="f" stroked="f">
                    <v:textbox inset="0,0,0,0">
                      <w:txbxContent>
                        <w:p w14:paraId="2A72E45C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Neurological disorders    </w:t>
                          </w:r>
                        </w:p>
                      </w:txbxContent>
                    </v:textbox>
                  </v:rect>
                  <v:rect id="tx10" o:spid="_x0000_s1113" style="position:absolute;left:6278;top:51457;width:15622;height:209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" filled="f" stroked="f">
                    <v:textbox inset="0,0,0,0">
                      <w:txbxContent>
                        <w:p w14:paraId="2748FC00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Respiratory disorders     </w:t>
                          </w:r>
                        </w:p>
                      </w:txbxContent>
                    </v:textbox>
                  </v:rect>
                  <v:rect id="tx11" o:spid="_x0000_s1114" style="position:absolute;left:6278;top:58742;width:13521;height:21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" filled="f" stroked="f">
                    <v:textbox inset="0,0,0,0">
                      <w:txbxContent>
                        <w:p w14:paraId="13BE4DEC" w14:textId="4C7B160B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Respiratory </w:t>
                          </w:r>
                          <w:r w:rsidR="000B5E24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f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ailure       </w:t>
                          </w:r>
                        </w:p>
                      </w:txbxContent>
                    </v:textbox>
                  </v:rect>
                  <v:rect id="tx12" o:spid="_x0000_s1115" style="position:absolute;left:25677;top:16238;width:4068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" filled="f" stroked="f">
                    <v:textbox inset="0,0,0,0">
                      <w:txbxContent>
                        <w:p w14:paraId="0FADD2CB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3" o:spid="_x0000_s1116" style="position:absolute;left:25677;top:23537;width:4068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" filled="f" stroked="f">
                    <v:textbox inset="0,0,0,0">
                      <w:txbxContent>
                        <w:p w14:paraId="331F72E5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4" o:spid="_x0000_s1117" style="position:absolute;left:25677;top:30837;width:4068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" filled="f" stroked="f">
                    <v:textbox inset="0,0,0,0">
                      <w:txbxContent>
                        <w:p w14:paraId="642DE86C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5" o:spid="_x0000_s1118" style="position:absolute;left:25677;top:38136;width:4068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" filled="f" stroked="f">
                    <v:textbox inset="0,0,0,0">
                      <w:txbxContent>
                        <w:p w14:paraId="6A4A804B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6" o:spid="_x0000_s1119" style="position:absolute;left:25677;top:45436;width:4068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" filled="f" stroked="f">
                    <v:textbox inset="0,0,0,0">
                      <w:txbxContent>
                        <w:p w14:paraId="7EF90D77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7" o:spid="_x0000_s1120" style="position:absolute;left:25677;top:52735;width:4068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" filled="f" stroked="f">
                    <v:textbox inset="0,0,0,0">
                      <w:txbxContent>
                        <w:p w14:paraId="4CB402D4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8" o:spid="_x0000_s1121" style="position:absolute;left:25677;top:60035;width:4068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" filled="f" stroked="f">
                    <v:textbox inset="0,0,0,0">
                      <w:txbxContent>
                        <w:p w14:paraId="3789B104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          </w:t>
                          </w:r>
                        </w:p>
                      </w:txbxContent>
                    </v:textbox>
                  </v:rect>
                  <v:rect id="tx19" o:spid="_x0000_s1122" style="position:absolute;left:68439;top:8487;width:17215;height:25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" filled="f" stroked="f">
                    <v:textbox inset="0,0,0,0">
                      <w:txbxContent>
                        <w:p w14:paraId="3CF8CFE6" w14:textId="77777777" w:rsidR="00734FF4" w:rsidRPr="001407E6" w:rsidRDefault="00734FF4" w:rsidP="00734FF4">
                          <w:pPr>
                            <w:spacing w:line="238" w:lineRule="exact"/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  <w:t>Adjusted OR (95% CI)</w:t>
                          </w:r>
                        </w:p>
                      </w:txbxContent>
                    </v:textbox>
                  </v:rect>
                  <v:rect id="tx20" o:spid="_x0000_s1123" style="position:absolute;left:71166;top:14949;width:11912;height:22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" filled="f" stroked="f">
                    <v:textbox inset="0,0,0,0">
                      <w:txbxContent>
                        <w:p w14:paraId="7EF0B15B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2.15 (0.96, 4.83)</w:t>
                          </w:r>
                        </w:p>
                      </w:txbxContent>
                    </v:textbox>
                  </v:rect>
                  <v:rect id="tx21" o:spid="_x0000_s1124" style="position:absolute;left:71166;top:22247;width:11912;height:250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" filled="f" stroked="f">
                    <v:textbox inset="0,0,0,0">
                      <w:txbxContent>
                        <w:p w14:paraId="54DA694B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.57 (1.04, 2.37)</w:t>
                          </w:r>
                        </w:p>
                      </w:txbxContent>
                    </v:textbox>
                  </v:rect>
                  <v:rect id="tx22" o:spid="_x0000_s1125" style="position:absolute;left:71166;top:29546;width:11912;height:179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" filled="f" stroked="f">
                    <v:textbox inset="0,0,0,0">
                      <w:txbxContent>
                        <w:p w14:paraId="4074B90A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70 (0.46, 1.07)</w:t>
                          </w:r>
                        </w:p>
                      </w:txbxContent>
                    </v:textbox>
                  </v:rect>
                  <v:rect id="tx23" o:spid="_x0000_s1126" style="position:absolute;left:71166;top:36844;width:11912;height:194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" filled="f" stroked="f">
                    <v:textbox inset="0,0,0,0">
                      <w:txbxContent>
                        <w:p w14:paraId="5D756445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.69 (1.04, 2.80)</w:t>
                          </w:r>
                        </w:p>
                      </w:txbxContent>
                    </v:textbox>
                  </v:rect>
                  <v:rect id="tx24" o:spid="_x0000_s1127" style="position:absolute;left:71166;top:44142;width:11912;height:258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" filled="f" stroked="f">
                    <v:textbox inset="0,0,0,0">
                      <w:txbxContent>
                        <w:p w14:paraId="0C680232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.57 (1.07, 2.29)</w:t>
                          </w:r>
                        </w:p>
                      </w:txbxContent>
                    </v:textbox>
                  </v:rect>
                  <v:rect id="tx25" o:spid="_x0000_s1128" style="position:absolute;left:71166;top:51441;width:11912;height:236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" filled="f" stroked="f">
                    <v:textbox inset="0,0,0,0">
                      <w:txbxContent>
                        <w:p w14:paraId="7909A009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4.06 (2.63, 6.27)</w:t>
                          </w:r>
                        </w:p>
                      </w:txbxContent>
                    </v:textbox>
                  </v:rect>
                  <v:rect id="tx26" o:spid="_x0000_s1129" style="position:absolute;left:71166;top:58739;width:11912;height:214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" filled="f" stroked="f">
                    <v:textbox inset="0,0,0,0">
                      <w:txbxContent>
                        <w:p w14:paraId="13B5AEA8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.02 (1.65, 5.53)</w:t>
                          </w:r>
                        </w:p>
                      </w:txbxContent>
                    </v:textbox>
                  </v:rect>
                  <v:rect id="tx27" o:spid="_x0000_s1130" style="position:absolute;left:87724;top:8463;width:6029;height:252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" filled="f" stroked="f">
                    <v:textbox inset="0,0,0,0">
                      <w:txbxContent>
                        <w:p w14:paraId="04E22F08" w14:textId="6453A3F2" w:rsidR="00734FF4" w:rsidRPr="001407E6" w:rsidRDefault="005476B0" w:rsidP="00734FF4">
                          <w:pPr>
                            <w:spacing w:line="238" w:lineRule="exact"/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  <w:t>p</w:t>
                          </w:r>
                          <w:r w:rsidR="00734FF4"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</w:rPr>
                            <w:t>-value</w:t>
                          </w:r>
                        </w:p>
                      </w:txbxContent>
                    </v:textbox>
                  </v:rect>
                  <v:rect id="tx28" o:spid="_x0000_s1131" style="position:absolute;left:87955;top:15233;width:5825;height:220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" filled="f" stroked="f">
                    <v:textbox inset="0,0,0,0">
                      <w:txbxContent>
                        <w:p w14:paraId="640305D9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0.0635</w:t>
                          </w:r>
                        </w:p>
                      </w:txbxContent>
                    </v:textbox>
                  </v:rect>
                  <v:rect id="tx29" o:spid="_x0000_s1132" style="position:absolute;left:87879;top:22519;width:6340;height:212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" filled="f" stroked="f">
                    <v:textbox inset="0,0,0,0">
                      <w:txbxContent>
                        <w:p w14:paraId="34A55423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0.0324*</w:t>
                          </w:r>
                        </w:p>
                      </w:txbxContent>
                    </v:textbox>
                  </v:rect>
                  <v:rect id="tx30" o:spid="_x0000_s1133" style="position:absolute;left:87955;top:29831;width:5825;height:238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" filled="f" stroked="f">
                    <v:textbox inset="0,0,0,0">
                      <w:txbxContent>
                        <w:p w14:paraId="30544E0E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0.1021</w:t>
                          </w:r>
                        </w:p>
                      </w:txbxContent>
                    </v:textbox>
                  </v:rect>
                  <v:rect id="tx31" o:spid="_x0000_s1134" style="position:absolute;left:87879;top:36372;width:6340;height:216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" filled="f" stroked="f">
                    <v:textbox inset="0,0,0,0">
                      <w:txbxContent>
                        <w:p w14:paraId="0540EC97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0331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rect>
                  <v:rect id="tx32" o:spid="_x0000_s1135" style="position:absolute;left:87879;top:44416;width:6340;height:232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" filled="f" stroked="f">
                    <v:textbox inset="0,0,0,0">
                      <w:txbxContent>
                        <w:p w14:paraId="56E466D4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0198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rect>
                  <v:rect id="tx33" o:spid="_x0000_s1136" style="position:absolute;left:87669;top:51715;width:6830;height:233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" filled="f" stroked="f">
                    <v:textbox inset="0,0,0,0">
                      <w:txbxContent>
                        <w:p w14:paraId="0BAFE849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&lt;</w:t>
                          </w: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0001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rect>
                  <v:rect id="tx34" o:spid="_x0000_s1137" style="position:absolute;left:87879;top:59013;width:6340;height:211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" filled="f" stroked="f">
                    <v:textbox inset="0,0,0,0">
                      <w:txbxContent>
                        <w:p w14:paraId="1B4BC5B0" w14:textId="77777777" w:rsidR="00734FF4" w:rsidRPr="001407E6" w:rsidRDefault="00734FF4" w:rsidP="00734FF4">
                          <w:pPr>
                            <w:spacing w:line="216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1407E6">
                            <w:rPr>
                              <w:rFonts w:cs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0003</w:t>
                          </w: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rect>
                  <v:shape id="pl35" o:spid="_x0000_s1138" style="position:absolute;left:39182;top:7375;width:0;height:55492;visibility:visible;mso-wrap-style:square;v-text-anchor:top" coordsize="0,5110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" path="m,5110938l,e" filled="f" strokecolor="#333">
                    <v:stroke endcap="round"/>
                    <v:path arrowok="t" textboxrect="0,0,0,5110938"/>
                  </v:shape>
                  <v:shape id="pl36" o:spid="_x0000_s1139" style="position:absolute;left:39182;top:63209;width:52372;height:0;visibility:visible;mso-wrap-style:square;v-text-anchor:top" coordsize="255685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" path="m,l2556858,e" filled="f">
                    <v:stroke endcap="round"/>
                    <v:path arrowok="t" textboxrect="0,0,2556858,0"/>
                  </v:shape>
                  <v:shape id="pl37" o:spid="_x0000_s1140" style="position:absolute;left:39182;top:63209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" path="m,l,73151e" filled="f">
                    <v:stroke endcap="round"/>
                    <v:path arrowok="t" textboxrect="0,0,0,73151"/>
                  </v:shape>
                  <v:shape id="pl38" o:spid="_x0000_s1141" style="position:absolute;left:43443;top:63209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" path="m,l,73151e" filled="f">
                    <v:stroke endcap="round"/>
                    <v:path arrowok="t" textboxrect="0,0,0,73151"/>
                  </v:shape>
                  <v:shape id="pl39" o:spid="_x0000_s1142" style="position:absolute;left:47705;top:63209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" path="m,l,73151e" filled="f">
                    <v:stroke endcap="round"/>
                    <v:path arrowok="t" textboxrect="0,0,0,73151"/>
                  </v:shape>
                  <v:shape id="pl40" o:spid="_x0000_s1143" style="position:absolute;left:51966;top:63209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" path="m,l,73151e" filled="f">
                    <v:stroke endcap="round"/>
                    <v:path arrowok="t" textboxrect="0,0,0,73151"/>
                  </v:shape>
                  <v:shape id="pl41" o:spid="_x0000_s1144" style="position:absolute;left:56228;top:63209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" path="m,l,73151e" filled="f">
                    <v:stroke endcap="round"/>
                    <v:path arrowok="t" textboxrect="0,0,0,73151"/>
                  </v:shape>
                  <v:shape id="pl42" o:spid="_x0000_s1145" style="position:absolute;left:60489;top:63209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" path="m,l,73151e" filled="f">
                    <v:stroke endcap="round"/>
                    <v:path arrowok="t" textboxrect="0,0,0,73151"/>
                  </v:shape>
                  <v:shape id="pl43" o:spid="_x0000_s1146" style="position:absolute;left:64750;top:63209;width:0;height:732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" path="m,l,73151e" filled="f">
                    <v:stroke endcap="round"/>
                    <v:path arrowok="t" textboxrect="0,0,0,73151"/>
                  </v:shape>
                  <v:rect id="tx44" o:spid="_x0000_s1147" style="position:absolute;left:38835;top:64926;width:915;height:151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" filled="f" stroked="f">
                    <v:textbox inset="0,0,0,0">
                      <w:txbxContent>
                        <w:p w14:paraId="1F6B440B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</w:t>
                          </w:r>
                        </w:p>
                      </w:txbxContent>
                    </v:textbox>
                  </v:rect>
                  <v:rect id="tx45" o:spid="_x0000_s1148" style="position:absolute;left:43096;top:64926;width:915;height:127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" filled="f" stroked="f">
                    <v:textbox inset="0,0,0,0">
                      <w:txbxContent>
                        <w:p w14:paraId="2C224829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2</w:t>
                          </w:r>
                        </w:p>
                      </w:txbxContent>
                    </v:textbox>
                  </v:rect>
                  <v:rect id="tx46" o:spid="_x0000_s1149" style="position:absolute;left:47356;top:64911;width:915;height:127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" filled="f" stroked="f">
                    <v:textbox inset="0,0,0,0">
                      <w:txbxContent>
                        <w:p w14:paraId="6F156024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</w:t>
                          </w:r>
                        </w:p>
                      </w:txbxContent>
                    </v:textbox>
                  </v:rect>
                  <v:rect id="tx47" o:spid="_x0000_s1150" style="position:absolute;left:51619;top:64937;width:915;height:124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" filled="f" stroked="f">
                    <v:textbox inset="0,0,0,0">
                      <w:txbxContent>
                        <w:p w14:paraId="49F6FDB7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4</w:t>
                          </w:r>
                        </w:p>
                      </w:txbxContent>
                    </v:textbox>
                  </v:rect>
                  <v:rect id="tx48" o:spid="_x0000_s1151" style="position:absolute;left:55877;top:64927;width:915;height:150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" filled="f" stroked="f">
                    <v:textbox inset="0,0,0,0">
                      <w:txbxContent>
                        <w:p w14:paraId="229A858A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5</w:t>
                          </w:r>
                        </w:p>
                      </w:txbxContent>
                    </v:textbox>
                  </v:rect>
                  <v:rect id="tx49" o:spid="_x0000_s1152" style="position:absolute;left:60135;top:64904;width:915;height:128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" filled="f" stroked="f">
                    <v:textbox inset="0,0,0,0">
                      <w:txbxContent>
                        <w:p w14:paraId="687DD631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6</w:t>
                          </w:r>
                        </w:p>
                      </w:txbxContent>
                    </v:textbox>
                  </v:rect>
                  <v:rect id="tx50" o:spid="_x0000_s1153" style="position:absolute;left:64398;top:64941;width:915;height:123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" filled="f" stroked="f">
                    <v:textbox inset="0,0,0,0">
                      <w:txbxContent>
                        <w:p w14:paraId="0E440477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7</w:t>
                          </w:r>
                        </w:p>
                      </w:txbxContent>
                    </v:textbox>
                  </v:rect>
                  <v:shape id="pl52" o:spid="_x0000_s1154" style="position:absolute;left:39011;top:15751;width:16492;height:0;visibility:visible;mso-wrap-style:square;v-text-anchor:top" coordsize="164917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" path="m,l1649173,e" filled="f" strokecolor="#666">
                    <v:stroke endcap="round"/>
                    <v:path arrowok="t" textboxrect="0,0,1649173,0"/>
                  </v:shape>
                  <v:oval id="pt53" o:spid="_x0000_s1155" style="position:absolute;left:43535;top:15203;width:1095;height:1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" fillcolor="black">
                    <v:stroke endcap="round"/>
                  </v:oval>
                  <v:shape id="pl54" o:spid="_x0000_s1156" style="position:absolute;left:39352;top:23052;width:5668;height:0;visibility:visible;mso-wrap-style:square;v-text-anchor:top" coordsize="56677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" path="m,l566770,e" filled="f" strokecolor="#666">
                    <v:stroke endcap="round"/>
                    <v:path arrowok="t" textboxrect="0,0,566770,0"/>
                  </v:shape>
                  <v:oval id="pt55" o:spid="_x0000_s1157" style="position:absolute;left:41063;top:22504;width:1095;height:1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" fillcolor="black">
                    <v:stroke endcap="round"/>
                  </v:oval>
                  <v:shape id="pl56" o:spid="_x0000_s1158" style="position:absolute;left:36881;top:30353;width:2599;height:0;visibility:visible;mso-wrap-style:square;v-text-anchor:top" coordsize="25994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" path="m,l259947,e" filled="f" strokecolor="#666">
                    <v:stroke endcap="round"/>
                    <v:path arrowok="t" textboxrect="0,0,259947,0"/>
                  </v:shape>
                  <v:oval id="pt57" o:spid="_x0000_s1159" style="position:absolute;left:37356;top:29806;width:1095;height:1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" fillcolor="black">
                    <v:stroke endcap="round"/>
                  </v:oval>
                  <v:shape id="pl58" o:spid="_x0000_s1160" style="position:absolute;left:39352;top:37655;width:7500;height:0;visibility:visible;mso-wrap-style:square;v-text-anchor:top" coordsize="75001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" path="m,l750011,e" filled="f" strokecolor="#666">
                    <v:stroke endcap="round"/>
                    <v:path arrowok="t" textboxrect="0,0,750011,0"/>
                  </v:shape>
                  <v:oval id="pt59" o:spid="_x0000_s1161" style="position:absolute;left:41575;top:37107;width:1095;height:1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" fillcolor="black">
                    <v:stroke endcap="round"/>
                  </v:oval>
                  <v:shape id="pl60" o:spid="_x0000_s1162" style="position:absolute;left:39480;top:44956;width:5199;height:0;visibility:visible;mso-wrap-style:square;v-text-anchor:top" coordsize="5198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" path="m,l519894,e" filled="f" strokecolor="#666">
                    <v:stroke endcap="round"/>
                    <v:path arrowok="t" textboxrect="0,0,519894,0"/>
                  </v:shape>
                  <v:oval id="pt61" o:spid="_x0000_s1163" style="position:absolute;left:41063;top:44408;width:1095;height:1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" fillcolor="black">
                    <v:stroke endcap="round"/>
                  </v:oval>
                  <v:shape id="pl62" o:spid="_x0000_s1164" style="position:absolute;left:46128;top:52257;width:15512;height:0;visibility:visible;mso-wrap-style:square;v-text-anchor:top" coordsize="15511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" path="m,l1551160,e" filled="f" strokecolor="#666">
                    <v:stroke endcap="round"/>
                    <v:path arrowok="t" textboxrect="0,0,1551160,0"/>
                  </v:shape>
                  <v:oval id="pt63" o:spid="_x0000_s1165" style="position:absolute;left:51674;top:51710;width:1095;height:1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" fillcolor="black">
                    <v:stroke endcap="round"/>
                  </v:oval>
                  <v:shape id="pl64" o:spid="_x0000_s1166" style="position:absolute;left:41952;top:59559;width:16534;height:0;visibility:visible;mso-wrap-style:square;v-text-anchor:top" coordsize="165343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" path="m,l1653435,e" filled="f" strokecolor="#666">
                    <v:stroke endcap="round"/>
                    <v:path arrowok="t" textboxrect="0,0,1653435,0"/>
                  </v:shape>
                  <v:oval id="pt65" o:spid="_x0000_s1167" style="position:absolute;left:47242;top:59011;width:1096;height:1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" fillcolor="black">
                    <v:stroke endcap="round"/>
                  </v:oval>
                </v:group>
                <v:shape id="Arrow: Left 1268753120" o:spid="_x0000_s1168" type="#_x0000_t66" style="position:absolute;left:13455;top:6525;width:19733;height:6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" adj="3311" fillcolor="#3b3f97" strokecolor="#030e13 [484]" strokeweight="1pt">
                  <v:textbox>
                    <w:txbxContent>
                      <w:p w14:paraId="66F7F8D3" w14:textId="77777777" w:rsidR="00734FF4" w:rsidRPr="00686078" w:rsidRDefault="00734FF4" w:rsidP="00734FF4">
                        <w:pPr>
                          <w:jc w:val="center"/>
                          <w:rPr>
                            <w:rFonts w:eastAsia="Calibri" w:cs="Calibri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</w:pPr>
                        <w:r w:rsidRPr="00686078">
                          <w:rPr>
                            <w:rFonts w:eastAsia="Calibri" w:cs="Calibri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Lower odds of LRTI</w:t>
                        </w:r>
                      </w:p>
                    </w:txbxContent>
                  </v:textbox>
                </v:shape>
                <v:shape id="Arrow: Left 1960205779" o:spid="_x0000_s1169" type="#_x0000_t66" style="position:absolute;left:33889;top:6525;width:19733;height:605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" adj="3311" fillcolor="#ffc000" strokecolor="#030e13 [484]" strokeweight="1pt">
                  <v:textbox>
                    <w:txbxContent>
                      <w:p w14:paraId="0A423C86" w14:textId="77777777" w:rsidR="00734FF4" w:rsidRPr="00686078" w:rsidRDefault="00734FF4" w:rsidP="00734FF4">
                        <w:pPr>
                          <w:jc w:val="center"/>
                          <w:rPr>
                            <w:rFonts w:eastAsia="Calibri" w:cs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686078">
                          <w:rPr>
                            <w:rFonts w:eastAsia="Calibri" w:cs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Higher odds of LRTI</w:t>
                        </w:r>
                      </w:p>
                    </w:txbxContent>
                  </v:textbox>
                </v:shape>
                <v:rect id="Rectangle 314903001" o:spid="_x0000_s1170" style="position:absolute;left:2406;top:4620;width:79929;height:569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" filled="f" strokecolor="#030e13 [484]" strokeweight="1pt"/>
                <v:group id="Group 807262040" o:spid="_x0000_s1171" style="position:absolute;left:57839;top:56956;width:8302;height:3276" coordorigin="57839,56956" coordsize="8302,3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">
                  <v:shape id="pl39" o:spid="_x0000_s1172" style="position:absolute;left:58146;top:56956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" path="m,l,73152e" filled="f">
                    <v:stroke endcap="round"/>
                    <v:path arrowok="t" textboxrect="0,0,0,73152"/>
                  </v:shape>
                  <v:shape id="pl40" o:spid="_x0000_s1173" style="position:absolute;left:61530;top:56956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" path="m,l,73152e" filled="f">
                    <v:stroke endcap="round"/>
                    <v:path arrowok="t" textboxrect="0,0,0,73152"/>
                  </v:shape>
                  <v:shape id="pl41" o:spid="_x0000_s1174" style="position:absolute;left:64914;top:56956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" path="m,l,73152e" filled="f">
                    <v:stroke endcap="round"/>
                    <v:path arrowok="t" textboxrect="0,0,0,73152"/>
                  </v:shape>
                  <v:rect id="tx46" o:spid="_x0000_s1175" style="position:absolute;left:57839;top:57954;width:767;height:22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" filled="f" stroked="f">
                    <v:textbox inset="0,0,0,0">
                      <w:txbxContent>
                        <w:p w14:paraId="09FBCB19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8</w:t>
                          </w:r>
                        </w:p>
                      </w:txbxContent>
                    </v:textbox>
                  </v:rect>
                  <v:rect id="tx47" o:spid="_x0000_s1176" style="position:absolute;left:61225;top:58032;width:767;height:22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" filled="f" stroked="f">
                    <v:textbox inset="0,0,0,0">
                      <w:txbxContent>
                        <w:p w14:paraId="119BEC7F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9</w:t>
                          </w:r>
                        </w:p>
                      </w:txbxContent>
                    </v:textbox>
                  </v:rect>
                  <v:rect id="tx48" o:spid="_x0000_s1177" style="position:absolute;left:64606;top:58356;width:1535;height:113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" filled="f" stroked="f">
                    <v:textbox inset="0,0,0,0">
                      <w:txbxContent>
                        <w:p w14:paraId="2F663B99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0</w:t>
                          </w:r>
                        </w:p>
                      </w:txbxContent>
                    </v:textbox>
                  </v:rect>
                </v:group>
                <v:group id="Group 1181754040" o:spid="_x0000_s1178" style="position:absolute;left:67977;top:56849;width:8302;height:2624" coordorigin="67977,56849" coordsize="8302,2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">
                  <v:shape id="pl39" o:spid="_x0000_s1179" style="position:absolute;left:68286;top:56849;width:0;height:59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" path="m,l,73152e" filled="f">
                    <v:stroke endcap="round"/>
                    <v:path arrowok="t" textboxrect="0,0,0,73152"/>
                  </v:shape>
                  <v:shape id="pl40" o:spid="_x0000_s1180" style="position:absolute;left:71670;top:56849;width:0;height:59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" path="m,l,73152e" filled="f">
                    <v:stroke endcap="round"/>
                    <v:path arrowok="t" textboxrect="0,0,0,73152"/>
                  </v:shape>
                  <v:shape id="pl41" o:spid="_x0000_s1181" style="position:absolute;left:75054;top:56849;width:0;height:59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" path="m,l,73152e" filled="f">
                    <v:stroke endcap="round"/>
                    <v:path arrowok="t" textboxrect="0,0,0,73152"/>
                  </v:shape>
                  <v:rect id="tx46" o:spid="_x0000_s1182" style="position:absolute;left:67977;top:58235;width:1535;height:123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" filled="f" stroked="f">
                    <v:textbox inset="0,0,0,0">
                      <w:txbxContent>
                        <w:p w14:paraId="79D61D4B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1</w:t>
                          </w:r>
                        </w:p>
                      </w:txbxContent>
                    </v:textbox>
                  </v:rect>
                  <v:rect id="tx47" o:spid="_x0000_s1183" style="position:absolute;left:71360;top:58251;width:1535;height:110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" filled="f" stroked="f">
                    <v:textbox inset="0,0,0,0">
                      <w:txbxContent>
                        <w:p w14:paraId="6CD619D8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2</w:t>
                          </w:r>
                        </w:p>
                      </w:txbxContent>
                    </v:textbox>
                  </v:rect>
                  <v:rect id="tx48" o:spid="_x0000_s1184" style="position:absolute;left:74744;top:58248;width:1535;height:120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" filled="f" stroked="f">
                    <v:textbox inset="0,0,0,0">
                      <w:txbxContent>
                        <w:p w14:paraId="5FFF57DB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3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Pr="00D928A5">
        <w:rPr>
          <w:rFonts w:eastAsiaTheme="majorEastAsia" w:cs="Calibri"/>
          <w:b/>
          <w:bCs/>
        </w:rPr>
        <w:t>Figure S2. Backward Selection Logistic Regression for LRTI</w:t>
      </w:r>
    </w:p>
    <w:p w14:paraId="5E4912CA" w14:textId="7A72316D" w:rsidR="00734FF4" w:rsidRPr="00D928A5" w:rsidRDefault="00734FF4" w:rsidP="00734FF4">
      <w:pPr>
        <w:spacing w:after="120" w:line="240" w:lineRule="auto"/>
        <w:jc w:val="both"/>
        <w:rPr>
          <w:rFonts w:cs="Calibri"/>
          <w:noProof/>
          <w14:ligatures w14:val="standardContextual"/>
        </w:rPr>
      </w:pPr>
    </w:p>
    <w:p w14:paraId="3462C8EB" w14:textId="77777777" w:rsidR="00734FF4" w:rsidRPr="00D928A5" w:rsidRDefault="00734FF4" w:rsidP="00734FF4">
      <w:pPr>
        <w:spacing w:after="120" w:line="240" w:lineRule="auto"/>
        <w:jc w:val="both"/>
        <w:rPr>
          <w:rFonts w:cs="Calibri"/>
          <w:noProof/>
          <w14:ligatures w14:val="standardContextual"/>
        </w:rPr>
      </w:pPr>
    </w:p>
    <w:p w14:paraId="4CC2AAAC" w14:textId="00D35C1D" w:rsidR="00734FF4" w:rsidRPr="00D928A5" w:rsidRDefault="00734FF4" w:rsidP="00734FF4">
      <w:pPr>
        <w:spacing w:after="120" w:line="240" w:lineRule="auto"/>
        <w:jc w:val="both"/>
        <w:rPr>
          <w:rFonts w:cs="Calibri"/>
          <w:noProof/>
          <w14:ligatures w14:val="standardContextual"/>
        </w:rPr>
      </w:pPr>
    </w:p>
    <w:p w14:paraId="631A7760" w14:textId="77777777" w:rsidR="00734FF4" w:rsidRPr="00D928A5" w:rsidRDefault="00734FF4" w:rsidP="00734FF4">
      <w:pPr>
        <w:spacing w:after="120" w:line="240" w:lineRule="auto"/>
        <w:jc w:val="both"/>
        <w:rPr>
          <w:rFonts w:cs="Calibri"/>
          <w:noProof/>
          <w14:ligatures w14:val="standardContextual"/>
        </w:rPr>
      </w:pPr>
    </w:p>
    <w:p w14:paraId="0962977D" w14:textId="30751E89" w:rsidR="00734FF4" w:rsidRPr="00D928A5" w:rsidRDefault="00734FF4" w:rsidP="00734FF4">
      <w:pPr>
        <w:spacing w:after="120" w:line="240" w:lineRule="auto"/>
        <w:jc w:val="both"/>
        <w:rPr>
          <w:rFonts w:cs="Calibri"/>
          <w:noProof/>
          <w14:ligatures w14:val="standardContextual"/>
        </w:rPr>
      </w:pPr>
    </w:p>
    <w:p w14:paraId="265A4252" w14:textId="77777777" w:rsidR="00734FF4" w:rsidRPr="00D928A5" w:rsidRDefault="00734FF4" w:rsidP="00734FF4">
      <w:pPr>
        <w:spacing w:after="120" w:line="240" w:lineRule="auto"/>
        <w:jc w:val="both"/>
        <w:rPr>
          <w:rFonts w:cs="Calibri"/>
          <w:noProof/>
          <w14:ligatures w14:val="standardContextual"/>
        </w:rPr>
      </w:pPr>
    </w:p>
    <w:p w14:paraId="6FAF0832" w14:textId="77777777" w:rsidR="00734FF4" w:rsidRPr="00D928A5" w:rsidRDefault="00734FF4" w:rsidP="00734FF4">
      <w:pPr>
        <w:spacing w:after="120" w:line="240" w:lineRule="auto"/>
        <w:jc w:val="both"/>
        <w:rPr>
          <w:rFonts w:cs="Calibri"/>
          <w:noProof/>
          <w14:ligatures w14:val="standardContextual"/>
        </w:rPr>
      </w:pPr>
    </w:p>
    <w:p w14:paraId="28DA6026" w14:textId="77777777" w:rsidR="00734FF4" w:rsidRPr="00D928A5" w:rsidRDefault="00734FF4" w:rsidP="00734FF4">
      <w:pPr>
        <w:spacing w:after="120"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5CA7608E" w14:textId="3E6867CC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1C2FFDC2" w14:textId="16831F89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7826AA9A" w14:textId="106D5346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7E6BDFCF" w14:textId="68C99E2A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0B7610CC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4B6F1AAE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005F6460" w14:textId="21851BAE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669A5E36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4B1D2552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382D8BA3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4652C5AE" w14:textId="7F8C9820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70767967" w14:textId="78167EA5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0C1C526B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359278DC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4F336D48" w14:textId="71B5B74D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02F44970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70B1FED6" w14:textId="622776EB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778A5DF0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1242BD3F" w14:textId="3F5D9360" w:rsidR="00734FF4" w:rsidRPr="00D928A5" w:rsidRDefault="00587A2D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  <w:r w:rsidRPr="00D928A5">
        <w:rPr>
          <w:rFonts w:eastAsia="Lato" w:cs="Calibri"/>
          <w:noProof/>
          <w:color w:val="333333"/>
          <w:kern w:val="24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6944" behindDoc="0" locked="0" layoutInCell="1" allowOverlap="1" wp14:anchorId="51722E57" wp14:editId="7A076367">
                <wp:simplePos x="0" y="0"/>
                <wp:positionH relativeFrom="column">
                  <wp:posOffset>2466470</wp:posOffset>
                </wp:positionH>
                <wp:positionV relativeFrom="paragraph">
                  <wp:posOffset>70485</wp:posOffset>
                </wp:positionV>
                <wp:extent cx="394970" cy="247650"/>
                <wp:effectExtent l="0" t="0" r="5080" b="0"/>
                <wp:wrapNone/>
                <wp:docPr id="1868760006" name="Group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4970" cy="247650"/>
                          <a:chOff x="-9329" y="2515"/>
                          <a:chExt cx="395980" cy="248447"/>
                        </a:xfrm>
                      </wpg:grpSpPr>
                      <wpg:grpSp>
                        <wpg:cNvPr id="2065686998" name="Group 2065686998"/>
                        <wpg:cNvGrpSpPr/>
                        <wpg:grpSpPr>
                          <a:xfrm>
                            <a:off x="-9329" y="2515"/>
                            <a:ext cx="395980" cy="248447"/>
                            <a:chOff x="-9329" y="2515"/>
                            <a:chExt cx="395980" cy="248447"/>
                          </a:xfrm>
                        </wpg:grpSpPr>
                        <wps:wsp>
                          <wps:cNvPr id="1805358659" name="pl40"/>
                          <wps:cNvSpPr/>
                          <wps:spPr>
                            <a:xfrm>
                              <a:off x="18717" y="2515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767064736" name="pl41"/>
                          <wps:cNvSpPr/>
                          <wps:spPr>
                            <a:xfrm>
                              <a:off x="357151" y="2515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965027743" name="tx47"/>
                          <wps:cNvSpPr/>
                          <wps:spPr>
                            <a:xfrm>
                              <a:off x="-9329" y="136662"/>
                              <a:ext cx="67310" cy="1143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D13A50" w14:textId="77777777" w:rsidR="00587A2D" w:rsidRDefault="00587A2D" w:rsidP="00587A2D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  <w:lang w:val="en-IN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  <w:lang w:val="en-IN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81770168" name="tx48"/>
                          <wps:cNvSpPr/>
                          <wps:spPr>
                            <a:xfrm>
                              <a:off x="327652" y="145848"/>
                              <a:ext cx="58999" cy="715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bodyPr wrap="none" lIns="0" tIns="0" rIns="0" bIns="0" anchor="ctr" anchorCtr="1"/>
                        </wps:wsp>
                      </wpg:grpSp>
                      <wps:wsp>
                        <wps:cNvPr id="559517050" name="pl36"/>
                        <wps:cNvSpPr/>
                        <wps:spPr>
                          <a:xfrm>
                            <a:off x="5465" y="2515"/>
                            <a:ext cx="3689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3707">
                                <a:moveTo>
                                  <a:pt x="0" y="0"/>
                                </a:moveTo>
                                <a:lnTo>
                                  <a:pt x="2333707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722E57" id="_x0000_s1494" style="position:absolute;left:0;text-align:left;margin-left:194.2pt;margin-top:5.55pt;width:31.1pt;height:19.5pt;z-index:251666944;mso-width-relative:margin;mso-height-relative:margin" coordorigin="-9329,2515" coordsize="395980,2484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">
                <v:group id="Group 2065686998" o:spid="_x0000_s1495" style="position:absolute;left:-9329;top:2515;width:395980;height:248447" coordorigin="-9329,2515" coordsize="395980,24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">
                  <v:shape id="pl40" o:spid="_x0000_s1496" style="position:absolute;left:18717;top:2515;width:0;height:5973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" path="m,l,73152e" filled="f">
                    <v:stroke endcap="round"/>
                    <v:path arrowok="t" textboxrect="0,0,0,73152"/>
                  </v:shape>
                  <v:shape id="pl41" o:spid="_x0000_s1497" style="position:absolute;left:357151;top:2515;width:0;height:5973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" path="m,l,73152e" filled="f">
                    <v:stroke endcap="round"/>
                    <v:path arrowok="t" textboxrect="0,0,0,73152"/>
                  </v:shape>
                  <v:rect id="tx47" o:spid="_x0000_s1498" style="position:absolute;left:-9329;top:136662;width:67310;height:1143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" filled="f" stroked="f">
                    <v:textbox inset="0,0,0,0">
                      <w:txbxContent>
                        <w:p w14:paraId="34D13A50" w14:textId="77777777" w:rsidR="00587A2D" w:rsidRDefault="00587A2D" w:rsidP="00587A2D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  <w:lang w:val="en-IN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  <w:lang w:val="en-IN"/>
                            </w:rPr>
                            <w:t>0</w:t>
                          </w:r>
                        </w:p>
                      </w:txbxContent>
                    </v:textbox>
                  </v:rect>
                  <v:rect id="tx48" o:spid="_x0000_s1499" style="position:absolute;left:327652;top:145848;width:58999;height:7151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" filled="f" stroked="f">
                    <v:textbox inset="0,0,0,0"/>
                  </v:rect>
                </v:group>
                <v:shape id="pl36" o:spid="_x0000_s1500" style="position:absolute;left:5465;top:2515;width:368964;height:0;visibility:visible;mso-wrap-style:square;v-text-anchor:top" coordsize="233370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" path="m,l2333707,e" filled="f">
                  <v:stroke endcap="round"/>
                  <v:path arrowok="t" textboxrect="0,0,2333707,0"/>
                </v:shape>
              </v:group>
            </w:pict>
          </mc:Fallback>
        </mc:AlternateContent>
      </w:r>
    </w:p>
    <w:p w14:paraId="2562D382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5B58EFDA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7DF65EED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000000" w:themeColor="text1"/>
          <w:kern w:val="24"/>
          <w:sz w:val="16"/>
          <w:szCs w:val="16"/>
        </w:rPr>
      </w:pPr>
    </w:p>
    <w:p w14:paraId="6FA4970A" w14:textId="77777777" w:rsidR="00734FF4" w:rsidRPr="00D928A5" w:rsidRDefault="00734FF4" w:rsidP="00734FF4">
      <w:pPr>
        <w:spacing w:line="240" w:lineRule="auto"/>
        <w:jc w:val="both"/>
        <w:rPr>
          <w:rFonts w:cs="Calibri"/>
          <w:color w:val="000000" w:themeColor="text1"/>
          <w:sz w:val="16"/>
          <w:szCs w:val="16"/>
        </w:rPr>
      </w:pPr>
      <w:r w:rsidRPr="00D928A5">
        <w:rPr>
          <w:rFonts w:eastAsia="Lato" w:cs="Calibri"/>
          <w:color w:val="000000" w:themeColor="text1"/>
          <w:kern w:val="24"/>
          <w:sz w:val="16"/>
          <w:szCs w:val="16"/>
        </w:rPr>
        <w:t xml:space="preserve">Note: </w:t>
      </w:r>
      <w:r w:rsidRPr="00D928A5">
        <w:rPr>
          <w:rFonts w:cs="Calibri"/>
          <w:color w:val="000000" w:themeColor="text1"/>
          <w:sz w:val="16"/>
          <w:szCs w:val="16"/>
        </w:rPr>
        <w:t>Variables retained after removing baseline LRTI</w:t>
      </w:r>
    </w:p>
    <w:p w14:paraId="18435F09" w14:textId="53E60B47" w:rsidR="00734FF4" w:rsidRPr="00D928A5" w:rsidRDefault="009C00F5" w:rsidP="006F1525">
      <w:pPr>
        <w:spacing w:line="240" w:lineRule="auto"/>
        <w:rPr>
          <w:rFonts w:eastAsia="Lato" w:cs="Calibri"/>
          <w:color w:val="333333"/>
          <w:kern w:val="24"/>
          <w:sz w:val="16"/>
          <w:szCs w:val="16"/>
        </w:rPr>
      </w:pPr>
      <w:r w:rsidRPr="00D928A5">
        <w:rPr>
          <w:rFonts w:cs="Calibri"/>
          <w:color w:val="000000" w:themeColor="text1"/>
          <w:sz w:val="16"/>
          <w:szCs w:val="16"/>
        </w:rPr>
        <w:t>^</w:t>
      </w:r>
      <w:r w:rsidR="00734FF4" w:rsidRPr="00D928A5">
        <w:rPr>
          <w:rFonts w:cs="Calibri"/>
          <w:color w:val="000000" w:themeColor="text1"/>
          <w:sz w:val="16"/>
          <w:szCs w:val="16"/>
        </w:rPr>
        <w:t>Asthma, atelectasis, COPD, breathing irregularities/abnormal breathing</w:t>
      </w:r>
      <w:r w:rsidRPr="00D928A5">
        <w:rPr>
          <w:rFonts w:cs="Calibri"/>
          <w:color w:val="000000" w:themeColor="text1"/>
          <w:sz w:val="16"/>
          <w:szCs w:val="16"/>
        </w:rPr>
        <w:t xml:space="preserve">. </w:t>
      </w:r>
      <w:r w:rsidR="00C448F6" w:rsidRPr="00D928A5">
        <w:rPr>
          <w:rFonts w:cs="Calibri"/>
          <w:sz w:val="16"/>
          <w:szCs w:val="16"/>
        </w:rPr>
        <w:t>*</w:t>
      </w:r>
      <w:r w:rsidR="003801BF">
        <w:rPr>
          <w:rFonts w:cs="Calibri"/>
          <w:sz w:val="16"/>
          <w:szCs w:val="16"/>
        </w:rPr>
        <w:t>p</w:t>
      </w:r>
      <w:r w:rsidR="00C448F6" w:rsidRPr="00D928A5">
        <w:rPr>
          <w:rFonts w:cs="Calibri"/>
          <w:sz w:val="16"/>
          <w:szCs w:val="16"/>
        </w:rPr>
        <w:t>-values &lt;0.05 considered statistically significant</w:t>
      </w:r>
    </w:p>
    <w:p w14:paraId="6BA18E3F" w14:textId="77777777" w:rsidR="00734FF4" w:rsidRPr="00D928A5" w:rsidRDefault="00734FF4" w:rsidP="00734FF4">
      <w:pPr>
        <w:spacing w:line="240" w:lineRule="auto"/>
        <w:jc w:val="both"/>
        <w:rPr>
          <w:rFonts w:cs="Calibri"/>
          <w:color w:val="000000" w:themeColor="text1"/>
          <w:sz w:val="16"/>
          <w:szCs w:val="16"/>
        </w:rPr>
      </w:pPr>
      <w:r w:rsidRPr="00D928A5">
        <w:rPr>
          <w:rFonts w:cs="Calibri"/>
          <w:color w:val="000000" w:themeColor="text1"/>
          <w:sz w:val="16"/>
          <w:szCs w:val="16"/>
        </w:rPr>
        <w:t xml:space="preserve">Abbreviations: CI, Confidence interval; LRTI, Lower respiratory tract infection; </w:t>
      </w:r>
      <w:proofErr w:type="gramStart"/>
      <w:r w:rsidRPr="00D928A5">
        <w:rPr>
          <w:rFonts w:cs="Calibri"/>
          <w:color w:val="000000" w:themeColor="text1"/>
          <w:sz w:val="16"/>
          <w:szCs w:val="16"/>
        </w:rPr>
        <w:t>OR,</w:t>
      </w:r>
      <w:proofErr w:type="gramEnd"/>
      <w:r w:rsidRPr="00D928A5">
        <w:rPr>
          <w:rFonts w:cs="Calibri"/>
          <w:color w:val="000000" w:themeColor="text1"/>
          <w:sz w:val="16"/>
          <w:szCs w:val="16"/>
        </w:rPr>
        <w:t xml:space="preserve"> Odds ratio</w:t>
      </w:r>
    </w:p>
    <w:p w14:paraId="2FDAE6A5" w14:textId="77777777" w:rsidR="00734FF4" w:rsidRPr="00D928A5" w:rsidRDefault="00734FF4" w:rsidP="00734FF4">
      <w:pPr>
        <w:spacing w:after="160" w:line="278" w:lineRule="auto"/>
        <w:rPr>
          <w:rStyle w:val="Heading2Char"/>
          <w:rFonts w:ascii="Calibri" w:hAnsi="Calibri" w:cs="Calibri"/>
        </w:rPr>
      </w:pPr>
      <w:r w:rsidRPr="00D928A5">
        <w:rPr>
          <w:rStyle w:val="Heading2Char"/>
          <w:rFonts w:ascii="Calibri" w:hAnsi="Calibri" w:cs="Calibri"/>
        </w:rPr>
        <w:br w:type="page"/>
      </w:r>
    </w:p>
    <w:p w14:paraId="7BCF272C" w14:textId="05657FF9" w:rsidR="00734FF4" w:rsidRPr="00D928A5" w:rsidRDefault="00734FF4" w:rsidP="00734FF4">
      <w:pPr>
        <w:spacing w:line="240" w:lineRule="auto"/>
        <w:rPr>
          <w:rFonts w:cs="Calibri"/>
          <w:b/>
          <w:bCs/>
        </w:rPr>
      </w:pPr>
      <w:r w:rsidRPr="00D928A5">
        <w:rPr>
          <w:rFonts w:cs="Calibri"/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52608" behindDoc="1" locked="0" layoutInCell="1" allowOverlap="1" wp14:anchorId="30A1E5AB" wp14:editId="43A3A0EB">
                <wp:simplePos x="0" y="0"/>
                <wp:positionH relativeFrom="margin">
                  <wp:align>left</wp:align>
                </wp:positionH>
                <wp:positionV relativeFrom="paragraph">
                  <wp:posOffset>184484</wp:posOffset>
                </wp:positionV>
                <wp:extent cx="7143750" cy="4993014"/>
                <wp:effectExtent l="0" t="0" r="19050" b="17145"/>
                <wp:wrapNone/>
                <wp:docPr id="95" name="Group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ECC369-228E-B933-30F3-AC86E46D71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43750" cy="4993014"/>
                          <a:chOff x="0" y="0"/>
                          <a:chExt cx="8143106" cy="5689183"/>
                        </a:xfrm>
                      </wpg:grpSpPr>
                      <wpg:grpSp>
                        <wpg:cNvPr id="1825051582" name="Group 1825051582">
                          <a:extLst>
                            <a:ext uri="{FF2B5EF4-FFF2-40B4-BE49-F238E27FC236}">
                              <a16:creationId xmlns:a16="http://schemas.microsoft.com/office/drawing/2014/main" id="{30F74684-F822-8778-965A-920CF16D54FA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8143106" cy="5689183"/>
                            <a:chOff x="0" y="0"/>
                            <a:chExt cx="8143106" cy="5689183"/>
                          </a:xfrm>
                        </wpg:grpSpPr>
                        <wpg:grpSp>
                          <wpg:cNvPr id="1294601854" name="Group 1294601854"/>
                          <wpg:cNvGrpSpPr/>
                          <wpg:grpSpPr>
                            <a:xfrm>
                              <a:off x="266782" y="36372"/>
                              <a:ext cx="7876324" cy="5652811"/>
                              <a:chOff x="228052" y="36372"/>
                              <a:chExt cx="9436927" cy="6902187"/>
                            </a:xfrm>
                          </wpg:grpSpPr>
                          <wps:wsp>
                            <wps:cNvPr id="1656477206" name="rc3"/>
                            <wps:cNvSpPr/>
                            <wps:spPr>
                              <a:xfrm>
                                <a:off x="520979" y="80559"/>
                                <a:ext cx="9144000" cy="685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100000"/>
                                </a:srgbClr>
                              </a:solidFill>
                              <a:ln w="9525" cap="rnd">
                                <a:solidFill>
                                  <a:srgbClr val="FFFFFF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983959218" name="tx4"/>
                            <wps:cNvSpPr/>
                            <wps:spPr>
                              <a:xfrm>
                                <a:off x="228052" y="590966"/>
                                <a:ext cx="767517" cy="23323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0B6E71B" w14:textId="77777777" w:rsidR="00734FF4" w:rsidRPr="001407E6" w:rsidRDefault="00734FF4" w:rsidP="00734FF4">
                                  <w:pPr>
                                    <w:spacing w:line="238" w:lineRule="exact"/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Category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608018628" name="tx5"/>
                            <wps:cNvSpPr/>
                            <wps:spPr>
                              <a:xfrm>
                                <a:off x="565915" y="1435009"/>
                                <a:ext cx="795270" cy="2014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E03C04F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Dysphagia                 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861234809" name="tx6"/>
                            <wps:cNvSpPr/>
                            <wps:spPr>
                              <a:xfrm>
                                <a:off x="565915" y="2294929"/>
                                <a:ext cx="2003351" cy="19435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51FD30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Gastrointestinal disorders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2128010985" name="tx7"/>
                            <wps:cNvSpPr/>
                            <wps:spPr>
                              <a:xfrm>
                                <a:off x="565912" y="3132679"/>
                                <a:ext cx="325219" cy="22793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FC377AB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LRTI                      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903653425" name="tx8"/>
                            <wps:cNvSpPr/>
                            <wps:spPr>
                              <a:xfrm>
                                <a:off x="565915" y="3965472"/>
                                <a:ext cx="2023298" cy="2385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A40A768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Musculoskeletal disorders 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474969281" name="tx9"/>
                            <wps:cNvSpPr/>
                            <wps:spPr>
                              <a:xfrm>
                                <a:off x="565915" y="4772619"/>
                                <a:ext cx="1744910" cy="18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7542D6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Neurological disorders    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084608006" name="tx10"/>
                            <wps:cNvSpPr/>
                            <wps:spPr>
                              <a:xfrm>
                                <a:off x="565915" y="5607024"/>
                                <a:ext cx="1658185" cy="2014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82E325D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Respiratory disorders     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709460305" name="tx11"/>
                            <wps:cNvSpPr/>
                            <wps:spPr>
                              <a:xfrm>
                                <a:off x="2563587" y="1562055"/>
                                <a:ext cx="431891" cy="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3244FF5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          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460974536" name="tx12"/>
                            <wps:cNvSpPr/>
                            <wps:spPr>
                              <a:xfrm>
                                <a:off x="2563587" y="2396456"/>
                                <a:ext cx="431891" cy="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67BE231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          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892112060" name="tx13"/>
                            <wps:cNvSpPr/>
                            <wps:spPr>
                              <a:xfrm>
                                <a:off x="2563587" y="3230857"/>
                                <a:ext cx="431891" cy="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759385F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          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359818718" name="tx14"/>
                            <wps:cNvSpPr/>
                            <wps:spPr>
                              <a:xfrm>
                                <a:off x="2563587" y="4065259"/>
                                <a:ext cx="431891" cy="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0759416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          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373480773" name="tx15"/>
                            <wps:cNvSpPr/>
                            <wps:spPr>
                              <a:xfrm>
                                <a:off x="2563587" y="4899663"/>
                                <a:ext cx="431891" cy="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FB81889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          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567673642" name="tx16"/>
                            <wps:cNvSpPr/>
                            <wps:spPr>
                              <a:xfrm>
                                <a:off x="2563587" y="5734066"/>
                                <a:ext cx="431891" cy="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6D5C5D9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          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015262370" name="tx17"/>
                            <wps:cNvSpPr/>
                            <wps:spPr>
                              <a:xfrm>
                                <a:off x="6782082" y="590921"/>
                                <a:ext cx="1827299" cy="19435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2D2C02A" w14:textId="77777777" w:rsidR="00734FF4" w:rsidRPr="001407E6" w:rsidRDefault="00734FF4" w:rsidP="00734FF4">
                                  <w:pPr>
                                    <w:spacing w:line="238" w:lineRule="exact"/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Adjusted OR (95% CI)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608949" name="tx18"/>
                            <wps:cNvSpPr/>
                            <wps:spPr>
                              <a:xfrm>
                                <a:off x="7055040" y="1433335"/>
                                <a:ext cx="1264453" cy="18375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6E9EB33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2.73 (1.73, 4.31)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364425836" name="tx19"/>
                            <wps:cNvSpPr/>
                            <wps:spPr>
                              <a:xfrm>
                                <a:off x="7055040" y="2267740"/>
                                <a:ext cx="1264453" cy="19170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AAF5E49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2.09 (1.40, 3.10)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796727464" name="tx20"/>
                            <wps:cNvSpPr/>
                            <wps:spPr>
                              <a:xfrm>
                                <a:off x="7055040" y="3102136"/>
                                <a:ext cx="1264453" cy="2111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ABD5520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4.70 (2.58, 8.58)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2093282442" name="tx21"/>
                            <wps:cNvSpPr/>
                            <wps:spPr>
                              <a:xfrm>
                                <a:off x="7055040" y="3936542"/>
                                <a:ext cx="1264453" cy="1987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61433DB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1.86 (1.01, 3.40)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932626019" name="tx22"/>
                            <wps:cNvSpPr/>
                            <wps:spPr>
                              <a:xfrm>
                                <a:off x="7055040" y="4770946"/>
                                <a:ext cx="1264453" cy="1970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89949CA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1.69 (1.16, 2.45)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51358009" name="tx23"/>
                            <wps:cNvSpPr/>
                            <wps:spPr>
                              <a:xfrm>
                                <a:off x="7055040" y="5605350"/>
                                <a:ext cx="1264453" cy="15548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EDE9B51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3.38 (2.23, 5.13)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303787523" name="tx24"/>
                            <wps:cNvSpPr/>
                            <wps:spPr>
                              <a:xfrm>
                                <a:off x="8841600" y="597420"/>
                                <a:ext cx="640031" cy="25443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0F5B524" w14:textId="6E297B76" w:rsidR="00734FF4" w:rsidRPr="001407E6" w:rsidRDefault="005476B0" w:rsidP="00734FF4">
                                  <w:pPr>
                                    <w:spacing w:line="238" w:lineRule="exact"/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p</w:t>
                                  </w:r>
                                  <w:r w:rsidR="00734FF4" w:rsidRPr="001407E6"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-value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449800355" name="tx25"/>
                            <wps:cNvSpPr/>
                            <wps:spPr>
                              <a:xfrm>
                                <a:off x="8705018" y="1431143"/>
                                <a:ext cx="725022" cy="1970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23B74FC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&lt;</w:t>
                                  </w:r>
                                  <w:r w:rsidRPr="001407E6"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0.0001</w:t>
                                  </w: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945419579" name="tx26"/>
                            <wps:cNvSpPr/>
                            <wps:spPr>
                              <a:xfrm>
                                <a:off x="8726011" y="2294860"/>
                                <a:ext cx="672987" cy="1828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066CCEB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1407E6"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0.0003</w:t>
                                  </w: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659238220" name="tx27"/>
                            <wps:cNvSpPr/>
                            <wps:spPr>
                              <a:xfrm>
                                <a:off x="8705018" y="3129333"/>
                                <a:ext cx="725022" cy="18375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0DA4D90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&lt;</w:t>
                                  </w:r>
                                  <w:r w:rsidRPr="001407E6"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0.0001</w:t>
                                  </w: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409622462" name="tx28"/>
                            <wps:cNvSpPr/>
                            <wps:spPr>
                              <a:xfrm>
                                <a:off x="8726011" y="3963735"/>
                                <a:ext cx="672987" cy="18994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5BB6BD6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1407E6"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0.0459</w:t>
                                  </w: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256844137" name="tx29"/>
                            <wps:cNvSpPr/>
                            <wps:spPr>
                              <a:xfrm>
                                <a:off x="8726011" y="4798136"/>
                                <a:ext cx="672987" cy="18905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F28E03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1407E6"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0.0061</w:t>
                                  </w: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422139631" name="tx30"/>
                            <wps:cNvSpPr/>
                            <wps:spPr>
                              <a:xfrm>
                                <a:off x="8705018" y="5632538"/>
                                <a:ext cx="725022" cy="16697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5A98EC7" w14:textId="77777777" w:rsidR="00734FF4" w:rsidRPr="001407E6" w:rsidRDefault="00734FF4" w:rsidP="00734FF4">
                                  <w:pPr>
                                    <w:spacing w:line="216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&lt;</w:t>
                                  </w:r>
                                  <w:r w:rsidRPr="001407E6"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0.0001</w:t>
                                  </w: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638514127" name="pl31"/>
                            <wps:cNvSpPr/>
                            <wps:spPr>
                              <a:xfrm>
                                <a:off x="3684101" y="36372"/>
                                <a:ext cx="0" cy="60660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5006633">
                                    <a:moveTo>
                                      <a:pt x="0" y="5006633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333333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815580445" name="pl32"/>
                            <wps:cNvSpPr/>
                            <wps:spPr>
                              <a:xfrm>
                                <a:off x="3684101" y="6102443"/>
                                <a:ext cx="5434761" cy="820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2729063">
                                    <a:moveTo>
                                      <a:pt x="0" y="0"/>
                                    </a:moveTo>
                                    <a:lnTo>
                                      <a:pt x="2729063" y="0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2101667463" name="pl33"/>
                            <wps:cNvSpPr/>
                            <wps:spPr>
                              <a:xfrm>
                                <a:off x="3684101" y="6102443"/>
                                <a:ext cx="0" cy="7315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73151">
                                    <a:moveTo>
                                      <a:pt x="0" y="0"/>
                                    </a:moveTo>
                                    <a:lnTo>
                                      <a:pt x="0" y="73151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699880927" name="pl34"/>
                            <wps:cNvSpPr/>
                            <wps:spPr>
                              <a:xfrm>
                                <a:off x="4025234" y="6102443"/>
                                <a:ext cx="0" cy="7315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73151">
                                    <a:moveTo>
                                      <a:pt x="0" y="0"/>
                                    </a:moveTo>
                                    <a:lnTo>
                                      <a:pt x="0" y="73151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980023674" name="pl35"/>
                            <wps:cNvSpPr/>
                            <wps:spPr>
                              <a:xfrm>
                                <a:off x="4366367" y="6102443"/>
                                <a:ext cx="0" cy="7315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73151">
                                    <a:moveTo>
                                      <a:pt x="0" y="0"/>
                                    </a:moveTo>
                                    <a:lnTo>
                                      <a:pt x="0" y="73151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2064900727" name="pl36"/>
                            <wps:cNvSpPr/>
                            <wps:spPr>
                              <a:xfrm>
                                <a:off x="4707500" y="6102443"/>
                                <a:ext cx="0" cy="7315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73151">
                                    <a:moveTo>
                                      <a:pt x="0" y="0"/>
                                    </a:moveTo>
                                    <a:lnTo>
                                      <a:pt x="0" y="73151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869517915" name="pl37"/>
                            <wps:cNvSpPr/>
                            <wps:spPr>
                              <a:xfrm>
                                <a:off x="5048633" y="6102443"/>
                                <a:ext cx="0" cy="7315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73151">
                                    <a:moveTo>
                                      <a:pt x="0" y="0"/>
                                    </a:moveTo>
                                    <a:lnTo>
                                      <a:pt x="0" y="73151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2465415" name="pl38"/>
                            <wps:cNvSpPr/>
                            <wps:spPr>
                              <a:xfrm>
                                <a:off x="5389766" y="6102443"/>
                                <a:ext cx="0" cy="7315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73151">
                                    <a:moveTo>
                                      <a:pt x="0" y="0"/>
                                    </a:moveTo>
                                    <a:lnTo>
                                      <a:pt x="0" y="73151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2079206582" name="pl39"/>
                            <wps:cNvSpPr/>
                            <wps:spPr>
                              <a:xfrm>
                                <a:off x="5730899" y="6102443"/>
                                <a:ext cx="0" cy="7315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73151">
                                    <a:moveTo>
                                      <a:pt x="0" y="0"/>
                                    </a:moveTo>
                                    <a:lnTo>
                                      <a:pt x="0" y="73151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523760489" name="pl40"/>
                            <wps:cNvSpPr/>
                            <wps:spPr>
                              <a:xfrm>
                                <a:off x="6072032" y="6102443"/>
                                <a:ext cx="0" cy="7315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73151">
                                    <a:moveTo>
                                      <a:pt x="0" y="0"/>
                                    </a:moveTo>
                                    <a:lnTo>
                                      <a:pt x="0" y="73151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940525095" name="tx42"/>
                            <wps:cNvSpPr/>
                            <wps:spPr>
                              <a:xfrm>
                                <a:off x="3649723" y="6277610"/>
                                <a:ext cx="97132" cy="1281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14A6170" w14:textId="77777777" w:rsidR="00734FF4" w:rsidRPr="001407E6" w:rsidRDefault="00734FF4" w:rsidP="00734FF4">
                                  <w:pPr>
                                    <w:spacing w:line="192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954420907" name="tx43"/>
                            <wps:cNvSpPr/>
                            <wps:spPr>
                              <a:xfrm>
                                <a:off x="3990814" y="6277610"/>
                                <a:ext cx="97132" cy="1281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6085A52" w14:textId="77777777" w:rsidR="00734FF4" w:rsidRPr="001407E6" w:rsidRDefault="00734FF4" w:rsidP="00734FF4">
                                  <w:pPr>
                                    <w:spacing w:line="192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665242289" name="tx44"/>
                            <wps:cNvSpPr/>
                            <wps:spPr>
                              <a:xfrm>
                                <a:off x="4331902" y="6276062"/>
                                <a:ext cx="97132" cy="14311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A4E609B" w14:textId="77777777" w:rsidR="00734FF4" w:rsidRPr="001407E6" w:rsidRDefault="00734FF4" w:rsidP="00734FF4">
                                  <w:pPr>
                                    <w:spacing w:line="192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590477197" name="tx45"/>
                            <wps:cNvSpPr/>
                            <wps:spPr>
                              <a:xfrm>
                                <a:off x="4672992" y="6277966"/>
                                <a:ext cx="97132" cy="1811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D3A9ABB" w14:textId="77777777" w:rsidR="00734FF4" w:rsidRPr="001407E6" w:rsidRDefault="00734FF4" w:rsidP="00734FF4">
                                  <w:pPr>
                                    <w:spacing w:line="192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972727495" name="tx46"/>
                            <wps:cNvSpPr/>
                            <wps:spPr>
                              <a:xfrm>
                                <a:off x="5014083" y="6277646"/>
                                <a:ext cx="97132" cy="14135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8E632AD" w14:textId="77777777" w:rsidR="00734FF4" w:rsidRPr="001407E6" w:rsidRDefault="00734FF4" w:rsidP="00734FF4">
                                  <w:pPr>
                                    <w:spacing w:line="192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952686403" name="tx47"/>
                            <wps:cNvSpPr/>
                            <wps:spPr>
                              <a:xfrm>
                                <a:off x="5355171" y="6276121"/>
                                <a:ext cx="97132" cy="14311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7F1F9FA" w14:textId="77777777" w:rsidR="00734FF4" w:rsidRPr="001407E6" w:rsidRDefault="00734FF4" w:rsidP="00734FF4">
                                  <w:pPr>
                                    <w:spacing w:line="192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98677360" name="tx48"/>
                            <wps:cNvSpPr/>
                            <wps:spPr>
                              <a:xfrm>
                                <a:off x="5696260" y="6279099"/>
                                <a:ext cx="97132" cy="14930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0DBEB00" w14:textId="77777777" w:rsidR="00734FF4" w:rsidRPr="001407E6" w:rsidRDefault="00734FF4" w:rsidP="00734FF4">
                                  <w:pPr>
                                    <w:spacing w:line="192" w:lineRule="exact"/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1407E6">
                                    <w:rPr>
                                      <w:rFonts w:cs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none" lIns="0" tIns="0" rIns="0" bIns="0" anchor="ctr" anchorCtr="1"/>
                          </wps:wsp>
                          <wps:wsp>
                            <wps:cNvPr id="1781533788" name="tx50"/>
                            <wps:cNvSpPr/>
                            <wps:spPr>
                              <a:xfrm>
                                <a:off x="6379261" y="6276418"/>
                                <a:ext cx="67806" cy="8911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bodyPr wrap="none" lIns="0" tIns="0" rIns="0" bIns="0" anchor="ctr" anchorCtr="1"/>
                          </wps:wsp>
                          <wps:wsp>
                            <wps:cNvPr id="71379079" name="pl52"/>
                            <wps:cNvSpPr/>
                            <wps:spPr>
                              <a:xfrm>
                                <a:off x="3933128" y="1513030"/>
                                <a:ext cx="880123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880123">
                                    <a:moveTo>
                                      <a:pt x="0" y="0"/>
                                    </a:moveTo>
                                    <a:lnTo>
                                      <a:pt x="880123" y="0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666666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75594106" name="pt53"/>
                            <wps:cNvSpPr/>
                            <wps:spPr>
                              <a:xfrm>
                                <a:off x="4211677" y="1450447"/>
                                <a:ext cx="112396" cy="114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458242747" name="pl54"/>
                            <wps:cNvSpPr/>
                            <wps:spPr>
                              <a:xfrm>
                                <a:off x="3820554" y="2347469"/>
                                <a:ext cx="579926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579926">
                                    <a:moveTo>
                                      <a:pt x="0" y="0"/>
                                    </a:moveTo>
                                    <a:lnTo>
                                      <a:pt x="579926" y="0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666666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099628599" name="pt55"/>
                            <wps:cNvSpPr/>
                            <wps:spPr>
                              <a:xfrm>
                                <a:off x="3993353" y="2284886"/>
                                <a:ext cx="112396" cy="114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105491404" name="pl56"/>
                            <wps:cNvSpPr/>
                            <wps:spPr>
                              <a:xfrm>
                                <a:off x="4223091" y="3181907"/>
                                <a:ext cx="2046797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2046797">
                                    <a:moveTo>
                                      <a:pt x="0" y="0"/>
                                    </a:moveTo>
                                    <a:lnTo>
                                      <a:pt x="2046797" y="0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666666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486250152" name="pt57"/>
                            <wps:cNvSpPr/>
                            <wps:spPr>
                              <a:xfrm>
                                <a:off x="4883710" y="3119325"/>
                                <a:ext cx="112396" cy="114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323544440" name="pl58"/>
                            <wps:cNvSpPr/>
                            <wps:spPr>
                              <a:xfrm>
                                <a:off x="3687512" y="4016346"/>
                                <a:ext cx="815307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815307">
                                    <a:moveTo>
                                      <a:pt x="0" y="0"/>
                                    </a:moveTo>
                                    <a:lnTo>
                                      <a:pt x="815307" y="0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666666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474757519" name="pt59"/>
                            <wps:cNvSpPr/>
                            <wps:spPr>
                              <a:xfrm>
                                <a:off x="3914892" y="3953763"/>
                                <a:ext cx="112396" cy="114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2119844262" name="pl60"/>
                            <wps:cNvSpPr/>
                            <wps:spPr>
                              <a:xfrm>
                                <a:off x="3738682" y="4850785"/>
                                <a:ext cx="440061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40061">
                                    <a:moveTo>
                                      <a:pt x="0" y="0"/>
                                    </a:moveTo>
                                    <a:lnTo>
                                      <a:pt x="440061" y="0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666666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234287411" name="pt61"/>
                            <wps:cNvSpPr/>
                            <wps:spPr>
                              <a:xfrm>
                                <a:off x="3856899" y="4788201"/>
                                <a:ext cx="112396" cy="114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117967003" name="pl62"/>
                            <wps:cNvSpPr/>
                            <wps:spPr>
                              <a:xfrm>
                                <a:off x="4103694" y="5685224"/>
                                <a:ext cx="989285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989285">
                                    <a:moveTo>
                                      <a:pt x="0" y="0"/>
                                    </a:moveTo>
                                    <a:lnTo>
                                      <a:pt x="989285" y="0"/>
                                    </a:lnTo>
                                  </a:path>
                                </a:pathLst>
                              </a:custGeom>
                              <a:ln w="9525" cap="rnd">
                                <a:solidFill>
                                  <a:srgbClr val="666666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  <wps:wsp>
                            <wps:cNvPr id="802941010" name="pt63"/>
                            <wps:cNvSpPr/>
                            <wps:spPr>
                              <a:xfrm>
                                <a:off x="4433414" y="5622641"/>
                                <a:ext cx="112396" cy="114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9525" cap="rnd">
                                <a:solidFill>
                                  <a:srgbClr val="000000">
                                    <a:alpha val="100000"/>
                                  </a:srgbClr>
                                </a:solidFill>
                                <a:prstDash val="solid"/>
                                <a:round/>
                              </a:ln>
                            </wps:spPr>
                            <wps:bodyPr/>
                          </wps:wsp>
                        </wpg:grpSp>
                        <wps:wsp>
                          <wps:cNvPr id="551602617" name="Arrow: Left 551602617">
                            <a:extLst>
                              <a:ext uri="{FF2B5EF4-FFF2-40B4-BE49-F238E27FC236}">
                                <a16:creationId xmlns:a16="http://schemas.microsoft.com/office/drawing/2014/main" id="{55342B2F-FFFD-FEA7-087A-536BC3EE6849}"/>
                              </a:ext>
                            </a:extLst>
                          </wps:cNvPr>
                          <wps:cNvSpPr/>
                          <wps:spPr>
                            <a:xfrm>
                              <a:off x="1038631" y="127216"/>
                              <a:ext cx="2084635" cy="573041"/>
                            </a:xfrm>
                            <a:prstGeom prst="leftArrow">
                              <a:avLst>
                                <a:gd name="adj1" fmla="val 50000"/>
                                <a:gd name="adj2" fmla="val 50000"/>
                              </a:avLst>
                            </a:prstGeom>
                            <a:solidFill>
                              <a:srgbClr val="3B3F97"/>
                            </a:solidFill>
                            <a:ln w="12700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67A535F" w14:textId="77777777" w:rsidR="00734FF4" w:rsidRPr="00686078" w:rsidRDefault="00734FF4" w:rsidP="00734FF4">
                                <w:pPr>
                                  <w:jc w:val="center"/>
                                  <w:rPr>
                                    <w:rFonts w:eastAsia="Calibri" w:cs="Calibr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686078">
                                  <w:rPr>
                                    <w:rFonts w:eastAsia="Calibri" w:cs="Calibr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18"/>
                                    <w:szCs w:val="18"/>
                                  </w:rPr>
                                  <w:t>Lower odds of R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Pr id="909580043" name="Arrow: Left 909580043">
                            <a:extLst>
                              <a:ext uri="{FF2B5EF4-FFF2-40B4-BE49-F238E27FC236}">
                                <a16:creationId xmlns:a16="http://schemas.microsoft.com/office/drawing/2014/main" id="{32D8F640-2EB7-753B-D794-9790A89C00CF}"/>
                              </a:ext>
                            </a:extLst>
                          </wps:cNvPr>
                          <wps:cNvSpPr/>
                          <wps:spPr>
                            <a:xfrm flipH="1">
                              <a:off x="3174181" y="136024"/>
                              <a:ext cx="2084635" cy="573041"/>
                            </a:xfrm>
                            <a:prstGeom prst="leftArrow">
                              <a:avLst>
                                <a:gd name="adj1" fmla="val 50000"/>
                                <a:gd name="adj2" fmla="val 50000"/>
                              </a:avLst>
                            </a:prstGeom>
                            <a:solidFill>
                              <a:srgbClr val="FFC000"/>
                            </a:solidFill>
                            <a:ln w="12700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693D066" w14:textId="77777777" w:rsidR="00734FF4" w:rsidRPr="00686078" w:rsidRDefault="00734FF4" w:rsidP="00734FF4">
                                <w:pPr>
                                  <w:jc w:val="center"/>
                                  <w:rPr>
                                    <w:rFonts w:eastAsia="Calibri" w:cs="Calibri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686078">
                                  <w:rPr>
                                    <w:rFonts w:eastAsia="Calibri" w:cs="Calibri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Higher odds of R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Pr id="1266357660" name="Rectangle 1266357660">
                            <a:extLst>
                              <a:ext uri="{FF2B5EF4-FFF2-40B4-BE49-F238E27FC236}">
                                <a16:creationId xmlns:a16="http://schemas.microsoft.com/office/drawing/2014/main" id="{6D984058-835F-3383-D4D9-CB2E436758E7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0"/>
                              <a:ext cx="8124732" cy="5418786"/>
                            </a:xfrm>
                            <a:prstGeom prst="rect">
                              <a:avLst/>
                            </a:prstGeom>
                            <a:noFill/>
                            <a:ln w="12700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1514026618" name="Group 1514026618">
                          <a:extLst>
                            <a:ext uri="{FF2B5EF4-FFF2-40B4-BE49-F238E27FC236}">
                              <a16:creationId xmlns:a16="http://schemas.microsoft.com/office/drawing/2014/main" id="{412F52B2-90B8-787A-E648-7416DF93BF1B}"/>
                            </a:ext>
                          </a:extLst>
                        </wpg:cNvPr>
                        <wpg:cNvGrpSpPr/>
                        <wpg:grpSpPr>
                          <a:xfrm>
                            <a:off x="5115386" y="5012227"/>
                            <a:ext cx="838924" cy="270528"/>
                            <a:chOff x="5115386" y="5012227"/>
                            <a:chExt cx="838924" cy="270528"/>
                          </a:xfrm>
                        </wpg:grpSpPr>
                        <wps:wsp>
                          <wps:cNvPr id="1199028541" name="pl39">
                            <a:extLst>
                              <a:ext uri="{FF2B5EF4-FFF2-40B4-BE49-F238E27FC236}">
                                <a16:creationId xmlns:a16="http://schemas.microsoft.com/office/drawing/2014/main" id="{0075AF0A-6FE2-9C20-0AF7-A4E765AF710A}"/>
                              </a:ext>
                            </a:extLst>
                          </wps:cNvPr>
                          <wps:cNvSpPr/>
                          <wps:spPr>
                            <a:xfrm>
                              <a:off x="5145535" y="5012227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741052155" name="pl40">
                            <a:extLst>
                              <a:ext uri="{FF2B5EF4-FFF2-40B4-BE49-F238E27FC236}">
                                <a16:creationId xmlns:a16="http://schemas.microsoft.com/office/drawing/2014/main" id="{44CC6BD4-7F6E-B407-D56C-AF3532399E98}"/>
                              </a:ext>
                            </a:extLst>
                          </wps:cNvPr>
                          <wps:cNvSpPr/>
                          <wps:spPr>
                            <a:xfrm>
                              <a:off x="5483970" y="5012227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119649328" name="pl41">
                            <a:extLst>
                              <a:ext uri="{FF2B5EF4-FFF2-40B4-BE49-F238E27FC236}">
                                <a16:creationId xmlns:a16="http://schemas.microsoft.com/office/drawing/2014/main" id="{A66B8892-A488-4EBA-455F-18834C8D6A91}"/>
                              </a:ext>
                            </a:extLst>
                          </wps:cNvPr>
                          <wps:cNvSpPr/>
                          <wps:spPr>
                            <a:xfrm>
                              <a:off x="5822404" y="5012227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633577754" name="tx46">
                            <a:extLst>
                              <a:ext uri="{FF2B5EF4-FFF2-40B4-BE49-F238E27FC236}">
                                <a16:creationId xmlns:a16="http://schemas.microsoft.com/office/drawing/2014/main" id="{370BF447-AE42-A4CC-30D3-657FE23DB22E}"/>
                              </a:ext>
                            </a:extLst>
                          </wps:cNvPr>
                          <wps:cNvSpPr/>
                          <wps:spPr>
                            <a:xfrm>
                              <a:off x="5115386" y="5153965"/>
                              <a:ext cx="81069" cy="1287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E2594EF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213761752" name="tx47">
                            <a:extLst>
                              <a:ext uri="{FF2B5EF4-FFF2-40B4-BE49-F238E27FC236}">
                                <a16:creationId xmlns:a16="http://schemas.microsoft.com/office/drawing/2014/main" id="{15948EB1-D494-FEA6-4E6C-58656E555DFE}"/>
                              </a:ext>
                            </a:extLst>
                          </wps:cNvPr>
                          <wps:cNvSpPr/>
                          <wps:spPr>
                            <a:xfrm>
                              <a:off x="5453778" y="5155559"/>
                              <a:ext cx="81069" cy="1237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3E97BB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733173266" name="tx48">
                            <a:extLst>
                              <a:ext uri="{FF2B5EF4-FFF2-40B4-BE49-F238E27FC236}">
                                <a16:creationId xmlns:a16="http://schemas.microsoft.com/office/drawing/2014/main" id="{8AB54D1A-B06E-FE1C-1E61-60C24BBF35A1}"/>
                              </a:ext>
                            </a:extLst>
                          </wps:cNvPr>
                          <wps:cNvSpPr/>
                          <wps:spPr>
                            <a:xfrm>
                              <a:off x="5792172" y="5155317"/>
                              <a:ext cx="162138" cy="116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891038F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</wpg:grpSp>
                      <wpg:grpSp>
                        <wpg:cNvPr id="1017773169" name="Group 1017773169">
                          <a:extLst>
                            <a:ext uri="{FF2B5EF4-FFF2-40B4-BE49-F238E27FC236}">
                              <a16:creationId xmlns:a16="http://schemas.microsoft.com/office/drawing/2014/main" id="{CD76A6BC-CEA1-C716-AF35-C10A91AF1DAA}"/>
                            </a:ext>
                          </a:extLst>
                        </wpg:cNvPr>
                        <wpg:cNvGrpSpPr/>
                        <wpg:grpSpPr>
                          <a:xfrm>
                            <a:off x="6093261" y="5012227"/>
                            <a:ext cx="838923" cy="275497"/>
                            <a:chOff x="6093261" y="5012227"/>
                            <a:chExt cx="838923" cy="275497"/>
                          </a:xfrm>
                        </wpg:grpSpPr>
                        <wps:wsp>
                          <wps:cNvPr id="436123568" name="pl39">
                            <a:extLst>
                              <a:ext uri="{FF2B5EF4-FFF2-40B4-BE49-F238E27FC236}">
                                <a16:creationId xmlns:a16="http://schemas.microsoft.com/office/drawing/2014/main" id="{726937DB-DC13-5D3F-7791-C9A7CF40EA43}"/>
                              </a:ext>
                            </a:extLst>
                          </wps:cNvPr>
                          <wps:cNvSpPr/>
                          <wps:spPr>
                            <a:xfrm>
                              <a:off x="6123533" y="5012227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784247696" name="pl40">
                            <a:extLst>
                              <a:ext uri="{FF2B5EF4-FFF2-40B4-BE49-F238E27FC236}">
                                <a16:creationId xmlns:a16="http://schemas.microsoft.com/office/drawing/2014/main" id="{BA599072-049F-5232-E793-A56731096C86}"/>
                              </a:ext>
                            </a:extLst>
                          </wps:cNvPr>
                          <wps:cNvSpPr/>
                          <wps:spPr>
                            <a:xfrm>
                              <a:off x="6461968" y="5012227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852339497" name="pl41">
                            <a:extLst>
                              <a:ext uri="{FF2B5EF4-FFF2-40B4-BE49-F238E27FC236}">
                                <a16:creationId xmlns:a16="http://schemas.microsoft.com/office/drawing/2014/main" id="{D02939F0-0BAD-5081-0517-49629F56EECE}"/>
                              </a:ext>
                            </a:extLst>
                          </wps:cNvPr>
                          <wps:cNvSpPr/>
                          <wps:spPr>
                            <a:xfrm>
                              <a:off x="6800402" y="5012227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416435330" name="tx46">
                            <a:extLst>
                              <a:ext uri="{FF2B5EF4-FFF2-40B4-BE49-F238E27FC236}">
                                <a16:creationId xmlns:a16="http://schemas.microsoft.com/office/drawing/2014/main" id="{9B662721-420E-FC6A-D1CB-3DCC44626147}"/>
                              </a:ext>
                            </a:extLst>
                          </wps:cNvPr>
                          <wps:cNvSpPr/>
                          <wps:spPr>
                            <a:xfrm>
                              <a:off x="6093261" y="5154003"/>
                              <a:ext cx="162138" cy="1251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4469107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963924417" name="tx47">
                            <a:extLst>
                              <a:ext uri="{FF2B5EF4-FFF2-40B4-BE49-F238E27FC236}">
                                <a16:creationId xmlns:a16="http://schemas.microsoft.com/office/drawing/2014/main" id="{0E2D1828-5A84-A236-2FE8-23D3AD1630BE}"/>
                              </a:ext>
                            </a:extLst>
                          </wps:cNvPr>
                          <wps:cNvSpPr/>
                          <wps:spPr>
                            <a:xfrm>
                              <a:off x="6431653" y="5155558"/>
                              <a:ext cx="162138" cy="12300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2BE0868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790219237" name="tx48">
                            <a:extLst>
                              <a:ext uri="{FF2B5EF4-FFF2-40B4-BE49-F238E27FC236}">
                                <a16:creationId xmlns:a16="http://schemas.microsoft.com/office/drawing/2014/main" id="{607E8D1F-6F11-9F1C-30A2-DB1892F26AD4}"/>
                              </a:ext>
                            </a:extLst>
                          </wps:cNvPr>
                          <wps:cNvSpPr/>
                          <wps:spPr>
                            <a:xfrm>
                              <a:off x="6770046" y="5155317"/>
                              <a:ext cx="162138" cy="13240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2DC7350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</wpg:grpSp>
                      <wpg:grpSp>
                        <wpg:cNvPr id="397001945" name="Group 397001945">
                          <a:extLst>
                            <a:ext uri="{FF2B5EF4-FFF2-40B4-BE49-F238E27FC236}">
                              <a16:creationId xmlns:a16="http://schemas.microsoft.com/office/drawing/2014/main" id="{E8BDA0FD-EC86-F5B5-94A1-7E5710D3511B}"/>
                            </a:ext>
                          </a:extLst>
                        </wpg:cNvPr>
                        <wpg:cNvGrpSpPr/>
                        <wpg:grpSpPr>
                          <a:xfrm>
                            <a:off x="7101521" y="5004371"/>
                            <a:ext cx="736768" cy="298062"/>
                            <a:chOff x="7101521" y="5004371"/>
                            <a:chExt cx="736768" cy="298062"/>
                          </a:xfrm>
                        </wpg:grpSpPr>
                        <wps:wsp>
                          <wps:cNvPr id="1840337220" name="pl39">
                            <a:extLst>
                              <a:ext uri="{FF2B5EF4-FFF2-40B4-BE49-F238E27FC236}">
                                <a16:creationId xmlns:a16="http://schemas.microsoft.com/office/drawing/2014/main" id="{B1EA98D6-705E-0F85-FB38-BD9A52D85D4E}"/>
                              </a:ext>
                            </a:extLst>
                          </wps:cNvPr>
                          <wps:cNvSpPr/>
                          <wps:spPr>
                            <a:xfrm>
                              <a:off x="7131920" y="5004371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1811624675" name="pl40">
                            <a:extLst>
                              <a:ext uri="{FF2B5EF4-FFF2-40B4-BE49-F238E27FC236}">
                                <a16:creationId xmlns:a16="http://schemas.microsoft.com/office/drawing/2014/main" id="{A5E547E2-95B5-8C45-EFF1-BC0D2C7777A4}"/>
                              </a:ext>
                            </a:extLst>
                          </wps:cNvPr>
                          <wps:cNvSpPr/>
                          <wps:spPr>
                            <a:xfrm>
                              <a:off x="7470355" y="5004371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756563091" name="tx46">
                            <a:extLst>
                              <a:ext uri="{FF2B5EF4-FFF2-40B4-BE49-F238E27FC236}">
                                <a16:creationId xmlns:a16="http://schemas.microsoft.com/office/drawing/2014/main" id="{71E90A62-EC27-0741-D3C8-C7CE8406CF46}"/>
                              </a:ext>
                            </a:extLst>
                          </wps:cNvPr>
                          <wps:cNvSpPr/>
                          <wps:spPr>
                            <a:xfrm>
                              <a:off x="7101521" y="5146149"/>
                              <a:ext cx="162138" cy="15628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BE027A9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089300100" name="tx47">
                            <a:extLst>
                              <a:ext uri="{FF2B5EF4-FFF2-40B4-BE49-F238E27FC236}">
                                <a16:creationId xmlns:a16="http://schemas.microsoft.com/office/drawing/2014/main" id="{2A75BA7D-60E3-75ED-40EE-BCA54123D17B}"/>
                              </a:ext>
                            </a:extLst>
                          </wps:cNvPr>
                          <wps:cNvSpPr/>
                          <wps:spPr>
                            <a:xfrm>
                              <a:off x="7439909" y="5147704"/>
                              <a:ext cx="162138" cy="1302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1AFBF62" w14:textId="77777777" w:rsidR="00734FF4" w:rsidRPr="001407E6" w:rsidRDefault="00734FF4" w:rsidP="00734FF4">
                                <w:pPr>
                                  <w:spacing w:line="192" w:lineRule="exact"/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1407E6">
                                  <w:rPr>
                                    <w:rFonts w:cs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1839735165" name="tx48">
                            <a:extLst>
                              <a:ext uri="{FF2B5EF4-FFF2-40B4-BE49-F238E27FC236}">
                                <a16:creationId xmlns:a16="http://schemas.microsoft.com/office/drawing/2014/main" id="{51AD745B-B8C4-926C-8CB1-CCA4113B5F03}"/>
                              </a:ext>
                            </a:extLst>
                          </wps:cNvPr>
                          <wps:cNvSpPr/>
                          <wps:spPr>
                            <a:xfrm>
                              <a:off x="7779290" y="5147704"/>
                              <a:ext cx="58999" cy="715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bodyPr wrap="none" lIns="0" tIns="0" rIns="0" bIns="0" anchor="ctr" anchorCtr="1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A1E5AB" id="Group 94" o:spid="_x0000_s1192" style="position:absolute;margin-left:0;margin-top:14.55pt;width:562.5pt;height:393.15pt;z-index:-251663872;mso-position-horizontal:left;mso-position-horizontal-relative:margin;mso-width-relative:margin;mso-height-relative:margin" coordsize="81431,568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">
                <v:group id="Group 1825051582" o:spid="_x0000_s1193" style="position:absolute;width:81431;height:56891" coordsize="81431,568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">
                  <v:group id="Group 1294601854" o:spid="_x0000_s1194" style="position:absolute;left:2667;top:363;width:78764;height:56528" coordorigin="2280,363" coordsize="94369,690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">
                    <v:rect id="rc3" o:spid="_x0000_s1195" style="position:absolute;left:5209;top:805;width:91440;height:68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" strokecolor="white">
                      <v:stroke joinstyle="round" endcap="round"/>
                    </v:rect>
                    <v:rect id="tx4" o:spid="_x0000_s1196" style="position:absolute;left:2280;top:5909;width:7675;height:233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" filled="f" stroked="f">
                      <v:textbox inset="0,0,0,0">
                        <w:txbxContent>
                          <w:p w14:paraId="10B6E71B" w14:textId="77777777" w:rsidR="00734FF4" w:rsidRPr="001407E6" w:rsidRDefault="00734FF4" w:rsidP="00734FF4">
                            <w:pPr>
                              <w:spacing w:line="238" w:lineRule="exact"/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  <w:r w:rsidRPr="001407E6"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Category</w:t>
                            </w:r>
                          </w:p>
                        </w:txbxContent>
                      </v:textbox>
                    </v:rect>
                    <v:rect id="tx5" o:spid="_x0000_s1197" style="position:absolute;left:5659;top:14350;width:7952;height:201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" filled="f" stroked="f">
                      <v:textbox inset="0,0,0,0">
                        <w:txbxContent>
                          <w:p w14:paraId="6E03C04F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Dysphagia                 </w:t>
                            </w:r>
                          </w:p>
                        </w:txbxContent>
                      </v:textbox>
                    </v:rect>
                    <v:rect id="tx6" o:spid="_x0000_s1198" style="position:absolute;left:5659;top:22949;width:20033;height:19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" filled="f" stroked="f">
                      <v:textbox inset="0,0,0,0">
                        <w:txbxContent>
                          <w:p w14:paraId="0751FD30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Gastrointestinal disorders</w:t>
                            </w:r>
                          </w:p>
                        </w:txbxContent>
                      </v:textbox>
                    </v:rect>
                    <v:rect id="tx7" o:spid="_x0000_s1199" style="position:absolute;left:5659;top:31326;width:3252;height:228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" filled="f" stroked="f">
                      <v:textbox inset="0,0,0,0">
                        <w:txbxContent>
                          <w:p w14:paraId="6FC377AB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LRTI                      </w:t>
                            </w:r>
                          </w:p>
                        </w:txbxContent>
                      </v:textbox>
                    </v:rect>
                    <v:rect id="tx8" o:spid="_x0000_s1200" style="position:absolute;left:5659;top:39654;width:20233;height:238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" filled="f" stroked="f">
                      <v:textbox inset="0,0,0,0">
                        <w:txbxContent>
                          <w:p w14:paraId="0A40A768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Musculoskeletal disorders </w:t>
                            </w:r>
                          </w:p>
                        </w:txbxContent>
                      </v:textbox>
                    </v:rect>
                    <v:rect id="tx9" o:spid="_x0000_s1201" style="position:absolute;left:5659;top:47726;width:17449;height:186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" filled="f" stroked="f">
                      <v:textbox inset="0,0,0,0">
                        <w:txbxContent>
                          <w:p w14:paraId="077542D6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Neurological disorders    </w:t>
                            </w:r>
                          </w:p>
                        </w:txbxContent>
                      </v:textbox>
                    </v:rect>
                    <v:rect id="tx10" o:spid="_x0000_s1202" style="position:absolute;left:5659;top:56070;width:16582;height:201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" filled="f" stroked="f">
                      <v:textbox inset="0,0,0,0">
                        <w:txbxContent>
                          <w:p w14:paraId="482E325D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Respiratory disorders     </w:t>
                            </w:r>
                          </w:p>
                        </w:txbxContent>
                      </v:textbox>
                    </v:rect>
                    <v:rect id="tx11" o:spid="_x0000_s1203" style="position:absolute;left:25635;top:15620;width:4319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" filled="f" stroked="f">
                      <v:textbox inset="0,0,0,0">
                        <w:txbxContent>
                          <w:p w14:paraId="03244FF5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         </w:t>
                            </w:r>
                          </w:p>
                        </w:txbxContent>
                      </v:textbox>
                    </v:rect>
                    <v:rect id="tx12" o:spid="_x0000_s1204" style="position:absolute;left:25635;top:23964;width:4319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" filled="f" stroked="f">
                      <v:textbox inset="0,0,0,0">
                        <w:txbxContent>
                          <w:p w14:paraId="067BE231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         </w:t>
                            </w:r>
                          </w:p>
                        </w:txbxContent>
                      </v:textbox>
                    </v:rect>
                    <v:rect id="tx13" o:spid="_x0000_s1205" style="position:absolute;left:25635;top:32308;width:4319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" filled="f" stroked="f">
                      <v:textbox inset="0,0,0,0">
                        <w:txbxContent>
                          <w:p w14:paraId="1759385F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         </w:t>
                            </w:r>
                          </w:p>
                        </w:txbxContent>
                      </v:textbox>
                    </v:rect>
                    <v:rect id="tx14" o:spid="_x0000_s1206" style="position:absolute;left:25635;top:40652;width:4319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" filled="f" stroked="f">
                      <v:textbox inset="0,0,0,0">
                        <w:txbxContent>
                          <w:p w14:paraId="70759416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         </w:t>
                            </w:r>
                          </w:p>
                        </w:txbxContent>
                      </v:textbox>
                    </v:rect>
                    <v:rect id="tx15" o:spid="_x0000_s1207" style="position:absolute;left:25635;top:48996;width:4319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" filled="f" stroked="f">
                      <v:textbox inset="0,0,0,0">
                        <w:txbxContent>
                          <w:p w14:paraId="5FB81889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         </w:t>
                            </w:r>
                          </w:p>
                        </w:txbxContent>
                      </v:textbox>
                    </v:rect>
                    <v:rect id="tx16" o:spid="_x0000_s1208" style="position:absolute;left:25635;top:57340;width:4319;height: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" filled="f" stroked="f">
                      <v:textbox inset="0,0,0,0">
                        <w:txbxContent>
                          <w:p w14:paraId="66D5C5D9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         </w:t>
                            </w:r>
                          </w:p>
                        </w:txbxContent>
                      </v:textbox>
                    </v:rect>
                    <v:rect id="tx17" o:spid="_x0000_s1209" style="position:absolute;left:67820;top:5909;width:18273;height:194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" filled="f" stroked="f">
                      <v:textbox inset="0,0,0,0">
                        <w:txbxContent>
                          <w:p w14:paraId="42D2C02A" w14:textId="77777777" w:rsidR="00734FF4" w:rsidRPr="001407E6" w:rsidRDefault="00734FF4" w:rsidP="00734FF4">
                            <w:pPr>
                              <w:spacing w:line="238" w:lineRule="exact"/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  <w:r w:rsidRPr="001407E6"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Adjusted OR (95% CI)</w:t>
                            </w:r>
                          </w:p>
                        </w:txbxContent>
                      </v:textbox>
                    </v:rect>
                    <v:rect id="tx18" o:spid="_x0000_s1210" style="position:absolute;left:70550;top:14333;width:12644;height:183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" filled="f" stroked="f">
                      <v:textbox inset="0,0,0,0">
                        <w:txbxContent>
                          <w:p w14:paraId="16E9EB33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2.73 (1.73, 4.31)</w:t>
                            </w:r>
                          </w:p>
                        </w:txbxContent>
                      </v:textbox>
                    </v:rect>
                    <v:rect id="tx19" o:spid="_x0000_s1211" style="position:absolute;left:70550;top:22677;width:12644;height:19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" filled="f" stroked="f">
                      <v:textbox inset="0,0,0,0">
                        <w:txbxContent>
                          <w:p w14:paraId="7AAF5E49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2.09 (1.40, 3.10)</w:t>
                            </w:r>
                          </w:p>
                        </w:txbxContent>
                      </v:textbox>
                    </v:rect>
                    <v:rect id="tx20" o:spid="_x0000_s1212" style="position:absolute;left:70550;top:31021;width:12644;height:211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" filled="f" stroked="f">
                      <v:textbox inset="0,0,0,0">
                        <w:txbxContent>
                          <w:p w14:paraId="6ABD5520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.70 (2.58, 8.58)</w:t>
                            </w:r>
                          </w:p>
                        </w:txbxContent>
                      </v:textbox>
                    </v:rect>
                    <v:rect id="tx21" o:spid="_x0000_s1213" style="position:absolute;left:70550;top:39365;width:12644;height:198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" filled="f" stroked="f">
                      <v:textbox inset="0,0,0,0">
                        <w:txbxContent>
                          <w:p w14:paraId="161433DB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.86 (1.01, 3.40)</w:t>
                            </w:r>
                          </w:p>
                        </w:txbxContent>
                      </v:textbox>
                    </v:rect>
                    <v:rect id="tx22" o:spid="_x0000_s1214" style="position:absolute;left:70550;top:47709;width:12644;height:197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" filled="f" stroked="f">
                      <v:textbox inset="0,0,0,0">
                        <w:txbxContent>
                          <w:p w14:paraId="089949CA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.69 (1.16, 2.45)</w:t>
                            </w:r>
                          </w:p>
                        </w:txbxContent>
                      </v:textbox>
                    </v:rect>
                    <v:rect id="tx23" o:spid="_x0000_s1215" style="position:absolute;left:70550;top:56053;width:12644;height:155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" filled="f" stroked="f">
                      <v:textbox inset="0,0,0,0">
                        <w:txbxContent>
                          <w:p w14:paraId="3EDE9B51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3.38 (2.23, 5.13)</w:t>
                            </w:r>
                          </w:p>
                        </w:txbxContent>
                      </v:textbox>
                    </v:rect>
                    <v:rect id="tx24" o:spid="_x0000_s1216" style="position:absolute;left:88416;top:5974;width:6400;height:254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" filled="f" stroked="f">
                      <v:textbox inset="0,0,0,0">
                        <w:txbxContent>
                          <w:p w14:paraId="00F5B524" w14:textId="6E297B76" w:rsidR="00734FF4" w:rsidRPr="001407E6" w:rsidRDefault="005476B0" w:rsidP="00734FF4">
                            <w:pPr>
                              <w:spacing w:line="238" w:lineRule="exact"/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p</w:t>
                            </w:r>
                            <w:r w:rsidR="00734FF4" w:rsidRPr="001407E6"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-value</w:t>
                            </w:r>
                          </w:p>
                        </w:txbxContent>
                      </v:textbox>
                    </v:rect>
                    <v:rect id="tx25" o:spid="_x0000_s1217" style="position:absolute;left:87050;top:14311;width:7250;height:197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" filled="f" stroked="f">
                      <v:textbox inset="0,0,0,0">
                        <w:txbxContent>
                          <w:p w14:paraId="523B74FC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&lt;</w:t>
                            </w:r>
                            <w:r w:rsidRPr="001407E6"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.0001</w:t>
                            </w: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v:textbox>
                    </v:rect>
                    <v:rect id="tx26" o:spid="_x0000_s1218" style="position:absolute;left:87260;top:22948;width:6729;height:182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" filled="f" stroked="f">
                      <v:textbox inset="0,0,0,0">
                        <w:txbxContent>
                          <w:p w14:paraId="0066CCEB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407E6"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.0003</w:t>
                            </w: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v:textbox>
                    </v:rect>
                    <v:rect id="tx27" o:spid="_x0000_s1219" style="position:absolute;left:87050;top:31293;width:7250;height:183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" filled="f" stroked="f">
                      <v:textbox inset="0,0,0,0">
                        <w:txbxContent>
                          <w:p w14:paraId="00DA4D90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&lt;</w:t>
                            </w:r>
                            <w:r w:rsidRPr="001407E6"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.0001</w:t>
                            </w: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v:textbox>
                    </v:rect>
                    <v:rect id="tx28" o:spid="_x0000_s1220" style="position:absolute;left:87260;top:39637;width:6729;height:1899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" filled="f" stroked="f">
                      <v:textbox inset="0,0,0,0">
                        <w:txbxContent>
                          <w:p w14:paraId="55BB6BD6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407E6"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.0459</w:t>
                            </w: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v:textbox>
                    </v:rect>
                    <v:rect id="tx29" o:spid="_x0000_s1221" style="position:absolute;left:87260;top:47981;width:6729;height:18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" filled="f" stroked="f">
                      <v:textbox inset="0,0,0,0">
                        <w:txbxContent>
                          <w:p w14:paraId="27F28E03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407E6"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.0061</w:t>
                            </w: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v:textbox>
                    </v:rect>
                    <v:rect id="tx30" o:spid="_x0000_s1222" style="position:absolute;left:87050;top:56325;width:7250;height:167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" filled="f" stroked="f">
                      <v:textbox inset="0,0,0,0">
                        <w:txbxContent>
                          <w:p w14:paraId="45A98EC7" w14:textId="77777777" w:rsidR="00734FF4" w:rsidRPr="001407E6" w:rsidRDefault="00734FF4" w:rsidP="00734FF4">
                            <w:pPr>
                              <w:spacing w:line="216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&lt;</w:t>
                            </w:r>
                            <w:r w:rsidRPr="001407E6"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.0001</w:t>
                            </w: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v:textbox>
                    </v:rect>
                    <v:shape id="pl31" o:spid="_x0000_s1223" style="position:absolute;left:36841;top:363;width:0;height:60660;visibility:visible;mso-wrap-style:square;v-text-anchor:top" coordsize="0,50066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" path="m,5006633l,e" filled="f" strokecolor="#333">
                      <v:stroke endcap="round"/>
                      <v:path arrowok="t" textboxrect="0,0,0,5006633"/>
                    </v:shape>
                    <v:shape id="pl32" o:spid="_x0000_s1224" style="position:absolute;left:36841;top:61024;width:54347;height:821;visibility:visible;mso-wrap-style:square;v-text-anchor:top" coordsize="2729063,82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" path="m,l2729063,e" filled="f">
                      <v:stroke endcap="round"/>
                      <v:path arrowok="t" textboxrect="0,0,2729063,82095"/>
                    </v:shape>
                    <v:shape id="pl33" o:spid="_x0000_s1225" style="position:absolute;left:36841;top:6102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" path="m,l,73151e" filled="f">
                      <v:stroke endcap="round"/>
                      <v:path arrowok="t" textboxrect="0,0,0,73151"/>
                    </v:shape>
                    <v:shape id="pl34" o:spid="_x0000_s1226" style="position:absolute;left:40252;top:6102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" path="m,l,73151e" filled="f">
                      <v:stroke endcap="round"/>
                      <v:path arrowok="t" textboxrect="0,0,0,73151"/>
                    </v:shape>
                    <v:shape id="pl35" o:spid="_x0000_s1227" style="position:absolute;left:43663;top:6102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" path="m,l,73151e" filled="f">
                      <v:stroke endcap="round"/>
                      <v:path arrowok="t" textboxrect="0,0,0,73151"/>
                    </v:shape>
                    <v:shape id="pl36" o:spid="_x0000_s1228" style="position:absolute;left:47075;top:6102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" path="m,l,73151e" filled="f">
                      <v:stroke endcap="round"/>
                      <v:path arrowok="t" textboxrect="0,0,0,73151"/>
                    </v:shape>
                    <v:shape id="pl37" o:spid="_x0000_s1229" style="position:absolute;left:50486;top:6102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" path="m,l,73151e" filled="f">
                      <v:stroke endcap="round"/>
                      <v:path arrowok="t" textboxrect="0,0,0,73151"/>
                    </v:shape>
                    <v:shape id="pl38" o:spid="_x0000_s1230" style="position:absolute;left:53897;top:6102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" path="m,l,73151e" filled="f">
                      <v:stroke endcap="round"/>
                      <v:path arrowok="t" textboxrect="0,0,0,73151"/>
                    </v:shape>
                    <v:shape id="pl39" o:spid="_x0000_s1231" style="position:absolute;left:57308;top:6102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" path="m,l,73151e" filled="f">
                      <v:stroke endcap="round"/>
                      <v:path arrowok="t" textboxrect="0,0,0,73151"/>
                    </v:shape>
                    <v:shape id="pl40" o:spid="_x0000_s1232" style="position:absolute;left:60720;top:6102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" path="m,l,73151e" filled="f">
                      <v:stroke endcap="round"/>
                      <v:path arrowok="t" textboxrect="0,0,0,73151"/>
                    </v:shape>
                    <v:rect id="tx42" o:spid="_x0000_s1233" style="position:absolute;left:36497;top:62776;width:971;height:128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" filled="f" stroked="f">
                      <v:textbox inset="0,0,0,0">
                        <w:txbxContent>
                          <w:p w14:paraId="214A6170" w14:textId="77777777" w:rsidR="00734FF4" w:rsidRPr="001407E6" w:rsidRDefault="00734FF4" w:rsidP="00734FF4">
                            <w:pPr>
                              <w:spacing w:line="192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xbxContent>
                      </v:textbox>
                    </v:rect>
                    <v:rect id="tx43" o:spid="_x0000_s1234" style="position:absolute;left:39908;top:62776;width:971;height:128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" filled="f" stroked="f">
                      <v:textbox inset="0,0,0,0">
                        <w:txbxContent>
                          <w:p w14:paraId="46085A52" w14:textId="77777777" w:rsidR="00734FF4" w:rsidRPr="001407E6" w:rsidRDefault="00734FF4" w:rsidP="00734FF4">
                            <w:pPr>
                              <w:spacing w:line="192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xbxContent>
                      </v:textbox>
                    </v:rect>
                    <v:rect id="tx44" o:spid="_x0000_s1235" style="position:absolute;left:43319;top:62760;width:971;height:143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" filled="f" stroked="f">
                      <v:textbox inset="0,0,0,0">
                        <w:txbxContent>
                          <w:p w14:paraId="7A4E609B" w14:textId="77777777" w:rsidR="00734FF4" w:rsidRPr="001407E6" w:rsidRDefault="00734FF4" w:rsidP="00734FF4">
                            <w:pPr>
                              <w:spacing w:line="192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xbxContent>
                      </v:textbox>
                    </v:rect>
                    <v:rect id="tx45" o:spid="_x0000_s1236" style="position:absolute;left:46729;top:62779;width:972;height:181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" filled="f" stroked="f">
                      <v:textbox inset="0,0,0,0">
                        <w:txbxContent>
                          <w:p w14:paraId="5D3A9ABB" w14:textId="77777777" w:rsidR="00734FF4" w:rsidRPr="001407E6" w:rsidRDefault="00734FF4" w:rsidP="00734FF4">
                            <w:pPr>
                              <w:spacing w:line="192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xbxContent>
                      </v:textbox>
                    </v:rect>
                    <v:rect id="tx46" o:spid="_x0000_s1237" style="position:absolute;left:50140;top:62776;width:972;height:141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" filled="f" stroked="f">
                      <v:textbox inset="0,0,0,0">
                        <w:txbxContent>
                          <w:p w14:paraId="68E632AD" w14:textId="77777777" w:rsidR="00734FF4" w:rsidRPr="001407E6" w:rsidRDefault="00734FF4" w:rsidP="00734FF4">
                            <w:pPr>
                              <w:spacing w:line="192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xbxContent>
                      </v:textbox>
                    </v:rect>
                    <v:rect id="tx47" o:spid="_x0000_s1238" style="position:absolute;left:53551;top:62761;width:972;height:143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" filled="f" stroked="f">
                      <v:textbox inset="0,0,0,0">
                        <w:txbxContent>
                          <w:p w14:paraId="57F1F9FA" w14:textId="77777777" w:rsidR="00734FF4" w:rsidRPr="001407E6" w:rsidRDefault="00734FF4" w:rsidP="00734FF4">
                            <w:pPr>
                              <w:spacing w:line="192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xbxContent>
                      </v:textbox>
                    </v:rect>
                    <v:rect id="tx48" o:spid="_x0000_s1239" style="position:absolute;left:56962;top:62790;width:971;height:149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" filled="f" stroked="f">
                      <v:textbox inset="0,0,0,0">
                        <w:txbxContent>
                          <w:p w14:paraId="70DBEB00" w14:textId="77777777" w:rsidR="00734FF4" w:rsidRPr="001407E6" w:rsidRDefault="00734FF4" w:rsidP="00734FF4">
                            <w:pPr>
                              <w:spacing w:line="192" w:lineRule="exact"/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1407E6">
                              <w:rPr>
                                <w:rFonts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xbxContent>
                      </v:textbox>
                    </v:rect>
                    <v:rect id="tx50" o:spid="_x0000_s1240" style="position:absolute;left:63792;top:62764;width:678;height:89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" filled="f" stroked="f">
                      <v:textbox inset="0,0,0,0"/>
                    </v:rect>
                    <v:shape id="pl52" o:spid="_x0000_s1241" style="position:absolute;left:39331;top:15130;width:8801;height:0;visibility:visible;mso-wrap-style:square;v-text-anchor:top" coordsize="88012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" path="m,l880123,e" filled="f" strokecolor="#666">
                      <v:stroke endcap="round"/>
                      <v:path arrowok="t" textboxrect="0,0,880123,0"/>
                    </v:shape>
                    <v:oval id="pt53" o:spid="_x0000_s1242" style="position:absolute;left:42116;top:14504;width:1124;height:1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" fillcolor="black">
                      <v:stroke endcap="round"/>
                    </v:oval>
                    <v:shape id="pl54" o:spid="_x0000_s1243" style="position:absolute;left:38205;top:23474;width:5799;height:0;visibility:visible;mso-wrap-style:square;v-text-anchor:top" coordsize="5799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" path="m,l579926,e" filled="f" strokecolor="#666">
                      <v:stroke endcap="round"/>
                      <v:path arrowok="t" textboxrect="0,0,579926,0"/>
                    </v:shape>
                    <v:oval id="pt55" o:spid="_x0000_s1244" style="position:absolute;left:39933;top:22848;width:1124;height:1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" fillcolor="black">
                      <v:stroke endcap="round"/>
                    </v:oval>
                    <v:shape id="pl56" o:spid="_x0000_s1245" style="position:absolute;left:42230;top:31819;width:20468;height:0;visibility:visible;mso-wrap-style:square;v-text-anchor:top" coordsize="204679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" path="m,l2046797,e" filled="f" strokecolor="#666">
                      <v:stroke endcap="round"/>
                      <v:path arrowok="t" textboxrect="0,0,2046797,0"/>
                    </v:shape>
                    <v:oval id="pt57" o:spid="_x0000_s1246" style="position:absolute;left:48837;top:31193;width:1124;height:1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" fillcolor="black">
                      <v:stroke endcap="round"/>
                    </v:oval>
                    <v:shape id="pl58" o:spid="_x0000_s1247" style="position:absolute;left:36875;top:40163;width:8153;height:0;visibility:visible;mso-wrap-style:square;v-text-anchor:top" coordsize="81530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" path="m,l815307,e" filled="f" strokecolor="#666">
                      <v:stroke endcap="round"/>
                      <v:path arrowok="t" textboxrect="0,0,815307,0"/>
                    </v:shape>
                    <v:oval id="pt59" o:spid="_x0000_s1248" style="position:absolute;left:39148;top:39537;width:1124;height:1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" fillcolor="black">
                      <v:stroke endcap="round"/>
                    </v:oval>
                    <v:shape id="pl60" o:spid="_x0000_s1249" style="position:absolute;left:37386;top:48507;width:4401;height:0;visibility:visible;mso-wrap-style:square;v-text-anchor:top" coordsize="44006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" path="m,l440061,e" filled="f" strokecolor="#666">
                      <v:stroke endcap="round"/>
                      <v:path arrowok="t" textboxrect="0,0,440061,0"/>
                    </v:shape>
                    <v:oval id="pt61" o:spid="_x0000_s1250" style="position:absolute;left:38568;top:47882;width:1124;height:1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" fillcolor="black">
                      <v:stroke endcap="round"/>
                    </v:oval>
                    <v:shape id="pl62" o:spid="_x0000_s1251" style="position:absolute;left:41036;top:56852;width:9893;height:0;visibility:visible;mso-wrap-style:square;v-text-anchor:top" coordsize="98928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" path="m,l989285,e" filled="f" strokecolor="#666">
                      <v:stroke endcap="round"/>
                      <v:path arrowok="t" textboxrect="0,0,989285,0"/>
                    </v:shape>
                    <v:oval id="pt63" o:spid="_x0000_s1252" style="position:absolute;left:44334;top:56226;width:1124;height:1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" fillcolor="black">
                      <v:stroke endcap="round"/>
                    </v:oval>
                  </v:group>
                  <v:shape id="Arrow: Left 551602617" o:spid="_x0000_s1253" type="#_x0000_t66" style="position:absolute;left:10386;top:1272;width:20846;height:57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" adj="2969" fillcolor="#3b3f97" strokecolor="#030e13 [484]" strokeweight="1pt">
                    <v:textbox>
                      <w:txbxContent>
                        <w:p w14:paraId="267A535F" w14:textId="77777777" w:rsidR="00734FF4" w:rsidRPr="00686078" w:rsidRDefault="00734FF4" w:rsidP="00734FF4">
                          <w:pPr>
                            <w:jc w:val="center"/>
                            <w:rPr>
                              <w:rFonts w:eastAsia="Calibri" w:cs="Calibri"/>
                              <w:b/>
                              <w:bCs/>
                              <w:color w:val="FFFFFF" w:themeColor="background1"/>
                              <w:kern w:val="24"/>
                              <w:sz w:val="18"/>
                              <w:szCs w:val="18"/>
                            </w:rPr>
                          </w:pPr>
                          <w:r w:rsidRPr="00686078">
                            <w:rPr>
                              <w:rFonts w:eastAsia="Calibri" w:cs="Calibri"/>
                              <w:b/>
                              <w:bCs/>
                              <w:color w:val="FFFFFF" w:themeColor="background1"/>
                              <w:kern w:val="24"/>
                              <w:sz w:val="18"/>
                              <w:szCs w:val="18"/>
                            </w:rPr>
                            <w:t>Lower odds of RF</w:t>
                          </w:r>
                        </w:p>
                      </w:txbxContent>
                    </v:textbox>
                  </v:shape>
                  <v:shape id="Arrow: Left 909580043" o:spid="_x0000_s1254" type="#_x0000_t66" style="position:absolute;left:31741;top:1360;width:20847;height:573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" adj="2969" fillcolor="#ffc000" strokecolor="#030e13 [484]" strokeweight="1pt">
                    <v:textbox>
                      <w:txbxContent>
                        <w:p w14:paraId="6693D066" w14:textId="77777777" w:rsidR="00734FF4" w:rsidRPr="00686078" w:rsidRDefault="00734FF4" w:rsidP="00734FF4">
                          <w:pPr>
                            <w:jc w:val="center"/>
                            <w:rPr>
                              <w:rFonts w:eastAsia="Calibri" w:cs="Calibri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</w:pPr>
                          <w:r w:rsidRPr="00686078">
                            <w:rPr>
                              <w:rFonts w:eastAsia="Calibri" w:cs="Calibri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Higher odds of RF</w:t>
                          </w:r>
                        </w:p>
                      </w:txbxContent>
                    </v:textbox>
                  </v:shape>
                  <v:rect id="Rectangle 1266357660" o:spid="_x0000_s1255" style="position:absolute;width:81247;height:54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" filled="f" strokecolor="#030e13 [484]" strokeweight="1pt"/>
                </v:group>
                <v:group id="Group 1514026618" o:spid="_x0000_s1256" style="position:absolute;left:51153;top:50122;width:8390;height:2705" coordorigin="51153,50122" coordsize="8389,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">
                  <v:shape id="pl39" o:spid="_x0000_s1257" style="position:absolute;left:51455;top:50122;width:0;height:59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" path="m,l,73152e" filled="f">
                    <v:stroke endcap="round"/>
                    <v:path arrowok="t" textboxrect="0,0,0,73152"/>
                  </v:shape>
                  <v:shape id="pl40" o:spid="_x0000_s1258" style="position:absolute;left:54839;top:50122;width:0;height:59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" path="m,l,73152e" filled="f">
                    <v:stroke endcap="round"/>
                    <v:path arrowok="t" textboxrect="0,0,0,73152"/>
                  </v:shape>
                  <v:shape id="pl41" o:spid="_x0000_s1259" style="position:absolute;left:58224;top:50122;width:0;height:59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" path="m,l,73152e" filled="f">
                    <v:stroke endcap="round"/>
                    <v:path arrowok="t" textboxrect="0,0,0,73152"/>
                  </v:shape>
                  <v:rect id="tx46" o:spid="_x0000_s1260" style="position:absolute;left:51153;top:51539;width:811;height:128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" filled="f" stroked="f">
                    <v:textbox inset="0,0,0,0">
                      <w:txbxContent>
                        <w:p w14:paraId="7E2594EF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8</w:t>
                          </w:r>
                        </w:p>
                      </w:txbxContent>
                    </v:textbox>
                  </v:rect>
                  <v:rect id="tx47" o:spid="_x0000_s1261" style="position:absolute;left:54537;top:51555;width:811;height:123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" filled="f" stroked="f">
                    <v:textbox inset="0,0,0,0">
                      <w:txbxContent>
                        <w:p w14:paraId="713E97BB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9</w:t>
                          </w:r>
                        </w:p>
                      </w:txbxContent>
                    </v:textbox>
                  </v:rect>
                  <v:rect id="tx48" o:spid="_x0000_s1262" style="position:absolute;left:57921;top:51553;width:1622;height:116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" filled="f" stroked="f">
                    <v:textbox inset="0,0,0,0">
                      <w:txbxContent>
                        <w:p w14:paraId="5891038F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0</w:t>
                          </w:r>
                        </w:p>
                      </w:txbxContent>
                    </v:textbox>
                  </v:rect>
                </v:group>
                <v:group id="Group 1017773169" o:spid="_x0000_s1263" style="position:absolute;left:60932;top:50122;width:8389;height:2755" coordorigin="60932,50122" coordsize="8389,27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">
                  <v:shape id="pl39" o:spid="_x0000_s1264" style="position:absolute;left:61235;top:50122;width:0;height:59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" path="m,l,73152e" filled="f">
                    <v:stroke endcap="round"/>
                    <v:path arrowok="t" textboxrect="0,0,0,73152"/>
                  </v:shape>
                  <v:shape id="pl40" o:spid="_x0000_s1265" style="position:absolute;left:64619;top:50122;width:0;height:59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" path="m,l,73152e" filled="f">
                    <v:stroke endcap="round"/>
                    <v:path arrowok="t" textboxrect="0,0,0,73152"/>
                  </v:shape>
                  <v:shape id="pl41" o:spid="_x0000_s1266" style="position:absolute;left:68004;top:50122;width:0;height:59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" path="m,l,73152e" filled="f">
                    <v:stroke endcap="round"/>
                    <v:path arrowok="t" textboxrect="0,0,0,73152"/>
                  </v:shape>
                  <v:rect id="tx46" o:spid="_x0000_s1267" style="position:absolute;left:60932;top:51540;width:1621;height:125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" filled="f" stroked="f">
                    <v:textbox inset="0,0,0,0">
                      <w:txbxContent>
                        <w:p w14:paraId="64469107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1</w:t>
                          </w:r>
                        </w:p>
                      </w:txbxContent>
                    </v:textbox>
                  </v:rect>
                  <v:rect id="tx47" o:spid="_x0000_s1268" style="position:absolute;left:64316;top:51555;width:1621;height:123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" filled="f" stroked="f">
                    <v:textbox inset="0,0,0,0">
                      <w:txbxContent>
                        <w:p w14:paraId="02BE0868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2</w:t>
                          </w:r>
                        </w:p>
                      </w:txbxContent>
                    </v:textbox>
                  </v:rect>
                  <v:rect id="tx48" o:spid="_x0000_s1269" style="position:absolute;left:67700;top:51553;width:1621;height:1324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" filled="f" stroked="f">
                    <v:textbox inset="0,0,0,0">
                      <w:txbxContent>
                        <w:p w14:paraId="12DC7350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3</w:t>
                          </w:r>
                        </w:p>
                      </w:txbxContent>
                    </v:textbox>
                  </v:rect>
                </v:group>
                <v:group id="Group 397001945" o:spid="_x0000_s1270" style="position:absolute;left:71015;top:50043;width:7367;height:2981" coordorigin="71015,50043" coordsize="7367,2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">
                  <v:shape id="pl39" o:spid="_x0000_s1271" style="position:absolute;left:71319;top:50043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" path="m,l,73152e" filled="f">
                    <v:stroke endcap="round"/>
                    <v:path arrowok="t" textboxrect="0,0,0,73152"/>
                  </v:shape>
                  <v:shape id="pl40" o:spid="_x0000_s1272" style="position:absolute;left:74703;top:50043;width:0;height:598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" path="m,l,73152e" filled="f">
                    <v:stroke endcap="round"/>
                    <v:path arrowok="t" textboxrect="0,0,0,73152"/>
                  </v:shape>
                  <v:rect id="tx46" o:spid="_x0000_s1273" style="position:absolute;left:71015;top:51461;width:1621;height:156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" filled="f" stroked="f">
                    <v:textbox inset="0,0,0,0">
                      <w:txbxContent>
                        <w:p w14:paraId="7BE027A9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4</w:t>
                          </w:r>
                        </w:p>
                      </w:txbxContent>
                    </v:textbox>
                  </v:rect>
                  <v:rect id="tx47" o:spid="_x0000_s1274" style="position:absolute;left:74399;top:51477;width:1621;height:130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" filled="f" stroked="f">
                    <v:textbox inset="0,0,0,0">
                      <w:txbxContent>
                        <w:p w14:paraId="01AFBF62" w14:textId="77777777" w:rsidR="00734FF4" w:rsidRPr="001407E6" w:rsidRDefault="00734FF4" w:rsidP="00734FF4">
                          <w:pPr>
                            <w:spacing w:line="192" w:lineRule="exact"/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</w:pPr>
                          <w:r w:rsidRPr="001407E6">
                            <w:rPr>
                              <w:rFonts w:cs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5</w:t>
                          </w:r>
                        </w:p>
                      </w:txbxContent>
                    </v:textbox>
                  </v:rect>
                  <v:rect id="tx48" o:spid="_x0000_s1275" style="position:absolute;left:77792;top:51477;width:590;height:71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" filled="f" stroked="f">
                    <v:textbox inset="0,0,0,0"/>
                  </v:rect>
                </v:group>
                <w10:wrap anchorx="margin"/>
              </v:group>
            </w:pict>
          </mc:Fallback>
        </mc:AlternateContent>
      </w:r>
      <w:r w:rsidRPr="00D928A5">
        <w:rPr>
          <w:rFonts w:cs="Calibri"/>
          <w:b/>
          <w:bCs/>
        </w:rPr>
        <w:t>Figure S3. Backward Selection Logistic Regression for Respiratory Failure</w:t>
      </w:r>
    </w:p>
    <w:p w14:paraId="03BF4D6A" w14:textId="77777777" w:rsidR="00EC2A8F" w:rsidRPr="00D928A5" w:rsidRDefault="00EC2A8F" w:rsidP="00734FF4">
      <w:pPr>
        <w:spacing w:line="240" w:lineRule="auto"/>
        <w:rPr>
          <w:rFonts w:cs="Calibri"/>
          <w:b/>
          <w:bCs/>
        </w:rPr>
      </w:pPr>
    </w:p>
    <w:p w14:paraId="551EBE04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176C832F" w14:textId="123AC572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38F172D9" w14:textId="6C8A01B0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21CFC155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3A388CD5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267F8EA3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068FD318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56A1E4F5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1BD96F69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7F93D1E7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64E8850D" w14:textId="6AC79D63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4745208F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41FEE9D0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6B5C9E8F" w14:textId="08004105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5B3BD786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21C80806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11E88794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20A5F17D" w14:textId="77777777" w:rsidR="00734FF4" w:rsidRPr="00D928A5" w:rsidRDefault="00734FF4" w:rsidP="00734FF4">
      <w:pPr>
        <w:spacing w:line="240" w:lineRule="auto"/>
        <w:jc w:val="both"/>
        <w:rPr>
          <w:rFonts w:cs="Calibri"/>
          <w:noProof/>
          <w14:ligatures w14:val="standardContextual"/>
        </w:rPr>
      </w:pPr>
    </w:p>
    <w:p w14:paraId="192E0F25" w14:textId="06EEAA16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</w:p>
    <w:p w14:paraId="1707C3E7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</w:p>
    <w:p w14:paraId="1FF33702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</w:p>
    <w:p w14:paraId="50920325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</w:p>
    <w:p w14:paraId="0C8F7DDB" w14:textId="5D1DCDA3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</w:p>
    <w:p w14:paraId="77DC051C" w14:textId="59BBC3DA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</w:p>
    <w:p w14:paraId="4EBCF91C" w14:textId="21EB1C72" w:rsidR="00734FF4" w:rsidRPr="00D928A5" w:rsidRDefault="00970C1E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  <w:r w:rsidRPr="00D928A5">
        <w:rPr>
          <w:rFonts w:eastAsia="Lato" w:cs="Calibri"/>
          <w:noProof/>
          <w:color w:val="333333"/>
          <w:kern w:val="24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7968" behindDoc="0" locked="0" layoutInCell="1" allowOverlap="1" wp14:anchorId="562A0586" wp14:editId="7D48F80A">
                <wp:simplePos x="0" y="0"/>
                <wp:positionH relativeFrom="column">
                  <wp:posOffset>2399665</wp:posOffset>
                </wp:positionH>
                <wp:positionV relativeFrom="paragraph">
                  <wp:posOffset>111183</wp:posOffset>
                </wp:positionV>
                <wp:extent cx="394970" cy="247650"/>
                <wp:effectExtent l="0" t="0" r="5080" b="0"/>
                <wp:wrapNone/>
                <wp:docPr id="1984444910" name="Group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4970" cy="247650"/>
                          <a:chOff x="-9329" y="2515"/>
                          <a:chExt cx="395980" cy="248447"/>
                        </a:xfrm>
                      </wpg:grpSpPr>
                      <wpg:grpSp>
                        <wpg:cNvPr id="89679154" name="Group 89679154"/>
                        <wpg:cNvGrpSpPr/>
                        <wpg:grpSpPr>
                          <a:xfrm>
                            <a:off x="-9329" y="2515"/>
                            <a:ext cx="395980" cy="248447"/>
                            <a:chOff x="-9329" y="2515"/>
                            <a:chExt cx="395980" cy="248447"/>
                          </a:xfrm>
                        </wpg:grpSpPr>
                        <wps:wsp>
                          <wps:cNvPr id="1708751263" name="pl40"/>
                          <wps:cNvSpPr/>
                          <wps:spPr>
                            <a:xfrm>
                              <a:off x="18717" y="2515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2055444021" name="pl41"/>
                          <wps:cNvSpPr/>
                          <wps:spPr>
                            <a:xfrm>
                              <a:off x="357151" y="2515"/>
                              <a:ext cx="0" cy="597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73152">
                                  <a:moveTo>
                                    <a:pt x="0" y="0"/>
                                  </a:moveTo>
                                  <a:lnTo>
                                    <a:pt x="0" y="73152"/>
                                  </a:lnTo>
                                </a:path>
                              </a:pathLst>
                            </a:custGeom>
                            <a:ln w="9525" cap="rnd"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  <wps:wsp>
                          <wps:cNvPr id="334250558" name="tx47"/>
                          <wps:cNvSpPr/>
                          <wps:spPr>
                            <a:xfrm>
                              <a:off x="-9329" y="136662"/>
                              <a:ext cx="67310" cy="1143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BB56BA" w14:textId="77777777" w:rsidR="00970C1E" w:rsidRDefault="00970C1E" w:rsidP="00970C1E">
                                <w:pPr>
                                  <w:spacing w:line="192" w:lineRule="exact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  <w:lang w:val="en-IN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9"/>
                                    <w:szCs w:val="19"/>
                                    <w:lang w:val="en-IN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none" lIns="0" tIns="0" rIns="0" bIns="0" anchor="ctr" anchorCtr="1"/>
                        </wps:wsp>
                        <wps:wsp>
                          <wps:cNvPr id="219517896" name="tx48"/>
                          <wps:cNvSpPr/>
                          <wps:spPr>
                            <a:xfrm>
                              <a:off x="327652" y="145848"/>
                              <a:ext cx="58999" cy="715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bodyPr wrap="none" lIns="0" tIns="0" rIns="0" bIns="0" anchor="ctr" anchorCtr="1"/>
                        </wps:wsp>
                      </wpg:grpSp>
                      <wps:wsp>
                        <wps:cNvPr id="2090314767" name="pl36"/>
                        <wps:cNvSpPr/>
                        <wps:spPr>
                          <a:xfrm>
                            <a:off x="5465" y="2515"/>
                            <a:ext cx="3689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3707">
                                <a:moveTo>
                                  <a:pt x="0" y="0"/>
                                </a:moveTo>
                                <a:lnTo>
                                  <a:pt x="2333707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2A0586" id="_x0000_s1585" style="position:absolute;left:0;text-align:left;margin-left:188.95pt;margin-top:8.75pt;width:31.1pt;height:19.5pt;z-index:251667968;mso-width-relative:margin;mso-height-relative:margin" coordorigin="-9329,2515" coordsize="395980,2484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">
                <v:group id="Group 89679154" o:spid="_x0000_s1586" style="position:absolute;left:-9329;top:2515;width:395980;height:248447" coordorigin="-9329,2515" coordsize="395980,24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">
                  <v:shape id="pl40" o:spid="_x0000_s1587" style="position:absolute;left:18717;top:2515;width:0;height:5973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" path="m,l,73152e" filled="f">
                    <v:stroke endcap="round"/>
                    <v:path arrowok="t" textboxrect="0,0,0,73152"/>
                  </v:shape>
                  <v:shape id="pl41" o:spid="_x0000_s1588" style="position:absolute;left:357151;top:2515;width:0;height:59737;visibility:visible;mso-wrap-style:square;v-text-anchor:top" coordsize="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" path="m,l,73152e" filled="f">
                    <v:stroke endcap="round"/>
                    <v:path arrowok="t" textboxrect="0,0,0,73152"/>
                  </v:shape>
                  <v:rect id="tx47" o:spid="_x0000_s1589" style="position:absolute;left:-9329;top:136662;width:67310;height:1143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" filled="f" stroked="f">
                    <v:textbox inset="0,0,0,0">
                      <w:txbxContent>
                        <w:p w14:paraId="0BBB56BA" w14:textId="77777777" w:rsidR="00970C1E" w:rsidRDefault="00970C1E" w:rsidP="00970C1E">
                          <w:pPr>
                            <w:spacing w:line="192" w:lineRule="exact"/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  <w:lang w:val="en-IN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9"/>
                              <w:szCs w:val="19"/>
                              <w:lang w:val="en-IN"/>
                            </w:rPr>
                            <w:t>0</w:t>
                          </w:r>
                        </w:p>
                      </w:txbxContent>
                    </v:textbox>
                  </v:rect>
                  <v:rect id="tx48" o:spid="_x0000_s1590" style="position:absolute;left:327652;top:145848;width:58999;height:71511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" filled="f" stroked="f">
                    <v:textbox inset="0,0,0,0"/>
                  </v:rect>
                </v:group>
                <v:shape id="pl36" o:spid="_x0000_s1591" style="position:absolute;left:5465;top:2515;width:368964;height:0;visibility:visible;mso-wrap-style:square;v-text-anchor:top" coordsize="233370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" path="m,l2333707,e" filled="f">
                  <v:stroke endcap="round"/>
                  <v:path arrowok="t" textboxrect="0,0,2333707,0"/>
                </v:shape>
              </v:group>
            </w:pict>
          </mc:Fallback>
        </mc:AlternateContent>
      </w:r>
    </w:p>
    <w:p w14:paraId="42AD7D6A" w14:textId="4C69FEBA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</w:p>
    <w:p w14:paraId="14B127F9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</w:p>
    <w:p w14:paraId="6B57347A" w14:textId="77777777" w:rsidR="00734FF4" w:rsidRPr="00D928A5" w:rsidRDefault="00734FF4" w:rsidP="00734FF4">
      <w:pPr>
        <w:spacing w:line="240" w:lineRule="auto"/>
        <w:jc w:val="both"/>
        <w:rPr>
          <w:rFonts w:eastAsia="Lato" w:cs="Calibri"/>
          <w:color w:val="333333"/>
          <w:kern w:val="24"/>
          <w:sz w:val="16"/>
          <w:szCs w:val="16"/>
        </w:rPr>
      </w:pPr>
    </w:p>
    <w:p w14:paraId="62980D45" w14:textId="77777777" w:rsidR="00734FF4" w:rsidRPr="00D928A5" w:rsidRDefault="00734FF4" w:rsidP="00734FF4">
      <w:pPr>
        <w:spacing w:line="240" w:lineRule="auto"/>
        <w:jc w:val="both"/>
        <w:rPr>
          <w:rFonts w:cs="Calibri"/>
          <w:sz w:val="16"/>
          <w:szCs w:val="16"/>
        </w:rPr>
      </w:pPr>
      <w:r w:rsidRPr="00D928A5">
        <w:rPr>
          <w:rFonts w:eastAsia="Lato" w:cs="Calibri"/>
          <w:color w:val="333333"/>
          <w:kern w:val="24"/>
          <w:sz w:val="16"/>
          <w:szCs w:val="16"/>
        </w:rPr>
        <w:t xml:space="preserve">Note: </w:t>
      </w:r>
      <w:r w:rsidRPr="00D928A5">
        <w:rPr>
          <w:rFonts w:cs="Calibri"/>
          <w:sz w:val="16"/>
          <w:szCs w:val="16"/>
        </w:rPr>
        <w:t>Variables retained after removing baseline RF</w:t>
      </w:r>
    </w:p>
    <w:p w14:paraId="120FCCF1" w14:textId="6816C5DD" w:rsidR="00C448F6" w:rsidRPr="00D928A5" w:rsidRDefault="00C448F6" w:rsidP="006F1525">
      <w:pPr>
        <w:spacing w:line="240" w:lineRule="auto"/>
        <w:rPr>
          <w:rFonts w:eastAsia="Lato" w:cs="Calibri"/>
          <w:color w:val="333333"/>
          <w:kern w:val="24"/>
          <w:sz w:val="16"/>
          <w:szCs w:val="16"/>
        </w:rPr>
      </w:pPr>
      <w:r w:rsidRPr="00D928A5">
        <w:rPr>
          <w:rFonts w:cs="Calibri"/>
          <w:sz w:val="16"/>
          <w:szCs w:val="16"/>
        </w:rPr>
        <w:t>*</w:t>
      </w:r>
      <w:r w:rsidR="003801BF">
        <w:rPr>
          <w:rFonts w:cs="Calibri"/>
          <w:sz w:val="16"/>
          <w:szCs w:val="16"/>
        </w:rPr>
        <w:t>p</w:t>
      </w:r>
      <w:r w:rsidRPr="00D928A5">
        <w:rPr>
          <w:rFonts w:cs="Calibri"/>
          <w:sz w:val="16"/>
          <w:szCs w:val="16"/>
        </w:rPr>
        <w:t>-values &lt;0.05 considered statistically significant</w:t>
      </w:r>
    </w:p>
    <w:p w14:paraId="7E420A1F" w14:textId="77777777" w:rsidR="00734FF4" w:rsidRPr="00D928A5" w:rsidRDefault="00734FF4" w:rsidP="00734FF4">
      <w:pPr>
        <w:spacing w:line="240" w:lineRule="auto"/>
        <w:jc w:val="both"/>
        <w:rPr>
          <w:rFonts w:cs="Calibri"/>
          <w:sz w:val="16"/>
          <w:szCs w:val="16"/>
        </w:rPr>
      </w:pPr>
      <w:r w:rsidRPr="00D928A5">
        <w:rPr>
          <w:rFonts w:eastAsia="Lato" w:cs="Calibri"/>
          <w:color w:val="333333"/>
          <w:kern w:val="24"/>
          <w:sz w:val="16"/>
          <w:szCs w:val="16"/>
        </w:rPr>
        <w:t xml:space="preserve">Abbreviations: CI, Confidence interval; </w:t>
      </w:r>
      <w:proofErr w:type="gramStart"/>
      <w:r w:rsidRPr="00D928A5">
        <w:rPr>
          <w:rFonts w:eastAsia="Lato" w:cs="Calibri"/>
          <w:color w:val="333333"/>
          <w:kern w:val="24"/>
          <w:sz w:val="16"/>
          <w:szCs w:val="16"/>
        </w:rPr>
        <w:t>OR,</w:t>
      </w:r>
      <w:proofErr w:type="gramEnd"/>
      <w:r w:rsidRPr="00D928A5">
        <w:rPr>
          <w:rFonts w:eastAsia="Lato" w:cs="Calibri"/>
          <w:color w:val="333333"/>
          <w:kern w:val="24"/>
          <w:sz w:val="16"/>
          <w:szCs w:val="16"/>
        </w:rPr>
        <w:t xml:space="preserve"> Odds ratio; </w:t>
      </w:r>
      <w:r w:rsidRPr="00D928A5">
        <w:rPr>
          <w:rFonts w:cs="Calibri"/>
          <w:sz w:val="16"/>
          <w:szCs w:val="16"/>
        </w:rPr>
        <w:t>LRTI, Lower respiratory tract infection; RF, respiratory failure</w:t>
      </w:r>
    </w:p>
    <w:p w14:paraId="468B4358" w14:textId="77777777" w:rsidR="00734FF4" w:rsidRPr="00D928A5" w:rsidRDefault="00734FF4" w:rsidP="00734FF4">
      <w:pPr>
        <w:jc w:val="both"/>
        <w:rPr>
          <w:rFonts w:cs="Calibri"/>
        </w:rPr>
      </w:pPr>
    </w:p>
    <w:p w14:paraId="0ADCEEFC" w14:textId="77777777" w:rsidR="00DD6BA2" w:rsidRPr="00D928A5" w:rsidRDefault="00DD6BA2">
      <w:pPr>
        <w:rPr>
          <w:rFonts w:cs="Calibri"/>
        </w:rPr>
      </w:pPr>
    </w:p>
    <w:sectPr w:rsidR="00DD6BA2" w:rsidRPr="00D928A5" w:rsidSect="00C176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D910E1"/>
    <w:multiLevelType w:val="hybridMultilevel"/>
    <w:tmpl w:val="814E31E0"/>
    <w:lvl w:ilvl="0" w:tplc="CF7C7A16">
      <w:start w:val="1"/>
      <w:numFmt w:val="decimal"/>
      <w:lvlText w:val="%1."/>
      <w:lvlJc w:val="left"/>
      <w:pPr>
        <w:ind w:left="1020" w:hanging="360"/>
      </w:pPr>
    </w:lvl>
    <w:lvl w:ilvl="1" w:tplc="215C1DE6">
      <w:start w:val="1"/>
      <w:numFmt w:val="decimal"/>
      <w:lvlText w:val="%2."/>
      <w:lvlJc w:val="left"/>
      <w:pPr>
        <w:ind w:left="1020" w:hanging="360"/>
      </w:pPr>
    </w:lvl>
    <w:lvl w:ilvl="2" w:tplc="41A81FD8">
      <w:start w:val="1"/>
      <w:numFmt w:val="decimal"/>
      <w:lvlText w:val="%3."/>
      <w:lvlJc w:val="left"/>
      <w:pPr>
        <w:ind w:left="1020" w:hanging="360"/>
      </w:pPr>
    </w:lvl>
    <w:lvl w:ilvl="3" w:tplc="16B6AA5A">
      <w:start w:val="1"/>
      <w:numFmt w:val="decimal"/>
      <w:lvlText w:val="%4."/>
      <w:lvlJc w:val="left"/>
      <w:pPr>
        <w:ind w:left="1020" w:hanging="360"/>
      </w:pPr>
    </w:lvl>
    <w:lvl w:ilvl="4" w:tplc="BAACE964">
      <w:start w:val="1"/>
      <w:numFmt w:val="decimal"/>
      <w:lvlText w:val="%5."/>
      <w:lvlJc w:val="left"/>
      <w:pPr>
        <w:ind w:left="1020" w:hanging="360"/>
      </w:pPr>
    </w:lvl>
    <w:lvl w:ilvl="5" w:tplc="68A61FCE">
      <w:start w:val="1"/>
      <w:numFmt w:val="decimal"/>
      <w:lvlText w:val="%6."/>
      <w:lvlJc w:val="left"/>
      <w:pPr>
        <w:ind w:left="1020" w:hanging="360"/>
      </w:pPr>
    </w:lvl>
    <w:lvl w:ilvl="6" w:tplc="8ED8565E">
      <w:start w:val="1"/>
      <w:numFmt w:val="decimal"/>
      <w:lvlText w:val="%7."/>
      <w:lvlJc w:val="left"/>
      <w:pPr>
        <w:ind w:left="1020" w:hanging="360"/>
      </w:pPr>
    </w:lvl>
    <w:lvl w:ilvl="7" w:tplc="AD5896CC">
      <w:start w:val="1"/>
      <w:numFmt w:val="decimal"/>
      <w:lvlText w:val="%8."/>
      <w:lvlJc w:val="left"/>
      <w:pPr>
        <w:ind w:left="1020" w:hanging="360"/>
      </w:pPr>
    </w:lvl>
    <w:lvl w:ilvl="8" w:tplc="AD4493AA">
      <w:start w:val="1"/>
      <w:numFmt w:val="decimal"/>
      <w:lvlText w:val="%9."/>
      <w:lvlJc w:val="left"/>
      <w:pPr>
        <w:ind w:left="1020" w:hanging="360"/>
      </w:pPr>
    </w:lvl>
  </w:abstractNum>
  <w:num w:numId="1" w16cid:durableId="672538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29"/>
    <w:rsid w:val="00003228"/>
    <w:rsid w:val="00047ECB"/>
    <w:rsid w:val="00053170"/>
    <w:rsid w:val="000655A9"/>
    <w:rsid w:val="00073BDC"/>
    <w:rsid w:val="0009539C"/>
    <w:rsid w:val="000B236C"/>
    <w:rsid w:val="000B5E24"/>
    <w:rsid w:val="000C1D31"/>
    <w:rsid w:val="000C1F68"/>
    <w:rsid w:val="000C659C"/>
    <w:rsid w:val="000E6616"/>
    <w:rsid w:val="001123C4"/>
    <w:rsid w:val="001204B1"/>
    <w:rsid w:val="0013016E"/>
    <w:rsid w:val="001407E6"/>
    <w:rsid w:val="00155EDC"/>
    <w:rsid w:val="0016643F"/>
    <w:rsid w:val="001929A1"/>
    <w:rsid w:val="001A3E66"/>
    <w:rsid w:val="001B0B70"/>
    <w:rsid w:val="001D6890"/>
    <w:rsid w:val="001F035B"/>
    <w:rsid w:val="00213DF7"/>
    <w:rsid w:val="00215340"/>
    <w:rsid w:val="00262D86"/>
    <w:rsid w:val="00277771"/>
    <w:rsid w:val="002B7777"/>
    <w:rsid w:val="00317CAC"/>
    <w:rsid w:val="00322433"/>
    <w:rsid w:val="00326588"/>
    <w:rsid w:val="0035732E"/>
    <w:rsid w:val="00376F33"/>
    <w:rsid w:val="00377671"/>
    <w:rsid w:val="003801BF"/>
    <w:rsid w:val="003837B0"/>
    <w:rsid w:val="0038487E"/>
    <w:rsid w:val="003A0DA7"/>
    <w:rsid w:val="003A59A6"/>
    <w:rsid w:val="003B381E"/>
    <w:rsid w:val="003C4638"/>
    <w:rsid w:val="0040418C"/>
    <w:rsid w:val="00456063"/>
    <w:rsid w:val="00484BEF"/>
    <w:rsid w:val="004939C9"/>
    <w:rsid w:val="00495B8C"/>
    <w:rsid w:val="004B7BDC"/>
    <w:rsid w:val="004C6CF6"/>
    <w:rsid w:val="00520EEC"/>
    <w:rsid w:val="00533D9E"/>
    <w:rsid w:val="005476B0"/>
    <w:rsid w:val="00556919"/>
    <w:rsid w:val="00587A2D"/>
    <w:rsid w:val="005D0D51"/>
    <w:rsid w:val="005E24FF"/>
    <w:rsid w:val="005F65C0"/>
    <w:rsid w:val="006172A2"/>
    <w:rsid w:val="006240E1"/>
    <w:rsid w:val="006378E0"/>
    <w:rsid w:val="00667699"/>
    <w:rsid w:val="00686078"/>
    <w:rsid w:val="00687000"/>
    <w:rsid w:val="006B5EFC"/>
    <w:rsid w:val="006D33CF"/>
    <w:rsid w:val="006F1525"/>
    <w:rsid w:val="0070754C"/>
    <w:rsid w:val="00712966"/>
    <w:rsid w:val="00713D71"/>
    <w:rsid w:val="0071563C"/>
    <w:rsid w:val="007211B6"/>
    <w:rsid w:val="00724DDF"/>
    <w:rsid w:val="00731243"/>
    <w:rsid w:val="00734DA4"/>
    <w:rsid w:val="00734FF4"/>
    <w:rsid w:val="007568CC"/>
    <w:rsid w:val="00774778"/>
    <w:rsid w:val="007900E3"/>
    <w:rsid w:val="007A1FAA"/>
    <w:rsid w:val="007A5E8E"/>
    <w:rsid w:val="007A750F"/>
    <w:rsid w:val="007D3223"/>
    <w:rsid w:val="007E771C"/>
    <w:rsid w:val="00803518"/>
    <w:rsid w:val="00812852"/>
    <w:rsid w:val="0083473E"/>
    <w:rsid w:val="00840FFB"/>
    <w:rsid w:val="00853F7B"/>
    <w:rsid w:val="008622EC"/>
    <w:rsid w:val="00862A3A"/>
    <w:rsid w:val="00875745"/>
    <w:rsid w:val="008768B9"/>
    <w:rsid w:val="00885E19"/>
    <w:rsid w:val="00892996"/>
    <w:rsid w:val="008F4174"/>
    <w:rsid w:val="00921CB1"/>
    <w:rsid w:val="00941C88"/>
    <w:rsid w:val="00943800"/>
    <w:rsid w:val="00955AF6"/>
    <w:rsid w:val="00961DA5"/>
    <w:rsid w:val="00970C1E"/>
    <w:rsid w:val="00975980"/>
    <w:rsid w:val="00980BEA"/>
    <w:rsid w:val="009847A1"/>
    <w:rsid w:val="00993A19"/>
    <w:rsid w:val="009A059C"/>
    <w:rsid w:val="009B6896"/>
    <w:rsid w:val="009C00F5"/>
    <w:rsid w:val="009C26F5"/>
    <w:rsid w:val="009C78A8"/>
    <w:rsid w:val="009F500D"/>
    <w:rsid w:val="009F6200"/>
    <w:rsid w:val="00A17B85"/>
    <w:rsid w:val="00A20372"/>
    <w:rsid w:val="00A26680"/>
    <w:rsid w:val="00A654C0"/>
    <w:rsid w:val="00AA2789"/>
    <w:rsid w:val="00AA4C3D"/>
    <w:rsid w:val="00AC014A"/>
    <w:rsid w:val="00AC1CB3"/>
    <w:rsid w:val="00AF7365"/>
    <w:rsid w:val="00B06501"/>
    <w:rsid w:val="00B15162"/>
    <w:rsid w:val="00B161B2"/>
    <w:rsid w:val="00B32ECA"/>
    <w:rsid w:val="00B6022F"/>
    <w:rsid w:val="00B74CB7"/>
    <w:rsid w:val="00B751C7"/>
    <w:rsid w:val="00B904C6"/>
    <w:rsid w:val="00BB095D"/>
    <w:rsid w:val="00BB6F4F"/>
    <w:rsid w:val="00BC691A"/>
    <w:rsid w:val="00BE43C5"/>
    <w:rsid w:val="00BF0576"/>
    <w:rsid w:val="00C071FC"/>
    <w:rsid w:val="00C13C9F"/>
    <w:rsid w:val="00C17629"/>
    <w:rsid w:val="00C23490"/>
    <w:rsid w:val="00C25044"/>
    <w:rsid w:val="00C379E5"/>
    <w:rsid w:val="00C4204E"/>
    <w:rsid w:val="00C4223C"/>
    <w:rsid w:val="00C445A5"/>
    <w:rsid w:val="00C448F6"/>
    <w:rsid w:val="00C77F58"/>
    <w:rsid w:val="00C85C05"/>
    <w:rsid w:val="00C938EA"/>
    <w:rsid w:val="00C94B1C"/>
    <w:rsid w:val="00CB38ED"/>
    <w:rsid w:val="00CD42F7"/>
    <w:rsid w:val="00CE2BD4"/>
    <w:rsid w:val="00CE4BFF"/>
    <w:rsid w:val="00D0034E"/>
    <w:rsid w:val="00D0268D"/>
    <w:rsid w:val="00D25ECF"/>
    <w:rsid w:val="00D311CB"/>
    <w:rsid w:val="00D41537"/>
    <w:rsid w:val="00D47107"/>
    <w:rsid w:val="00D55436"/>
    <w:rsid w:val="00D928A5"/>
    <w:rsid w:val="00DD45D5"/>
    <w:rsid w:val="00DD6BA2"/>
    <w:rsid w:val="00DE3584"/>
    <w:rsid w:val="00E00FE9"/>
    <w:rsid w:val="00E17369"/>
    <w:rsid w:val="00E205BF"/>
    <w:rsid w:val="00E4303F"/>
    <w:rsid w:val="00E52EE5"/>
    <w:rsid w:val="00E5796A"/>
    <w:rsid w:val="00E600D2"/>
    <w:rsid w:val="00E732B7"/>
    <w:rsid w:val="00E742B7"/>
    <w:rsid w:val="00EA5142"/>
    <w:rsid w:val="00EB39D9"/>
    <w:rsid w:val="00EC2A8F"/>
    <w:rsid w:val="00EC72DB"/>
    <w:rsid w:val="00EF0BD7"/>
    <w:rsid w:val="00F12358"/>
    <w:rsid w:val="00F16BE5"/>
    <w:rsid w:val="00F2122B"/>
    <w:rsid w:val="00F270D4"/>
    <w:rsid w:val="00F30587"/>
    <w:rsid w:val="00F92964"/>
    <w:rsid w:val="00FB3C90"/>
    <w:rsid w:val="00FB4559"/>
    <w:rsid w:val="00FC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C746D"/>
  <w15:chartTrackingRefBased/>
  <w15:docId w15:val="{14FA4D71-CACD-4D50-A329-4164B1F0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358"/>
    <w:pPr>
      <w:spacing w:after="0" w:line="480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6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76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6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6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6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6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6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6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6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7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7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6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7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6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7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6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7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6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7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176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6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616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616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F92964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F92964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C379E5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880</Words>
  <Characters>5766</Characters>
  <Application>Microsoft Office Word</Application>
  <DocSecurity>0</DocSecurity>
  <Lines>576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 S.S.</dc:creator>
  <cp:keywords/>
  <dc:description/>
  <cp:lastModifiedBy>Safi S.S.</cp:lastModifiedBy>
  <cp:revision>11</cp:revision>
  <dcterms:created xsi:type="dcterms:W3CDTF">2025-09-23T20:00:00Z</dcterms:created>
  <dcterms:modified xsi:type="dcterms:W3CDTF">2025-09-23T20:33:00Z</dcterms:modified>
</cp:coreProperties>
</file>